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05017" w14:textId="05FF833A" w:rsidR="00B216AC" w:rsidRPr="00510A62" w:rsidRDefault="00B216AC" w:rsidP="001B2818">
      <w:pPr>
        <w:widowControl/>
        <w:wordWrap/>
        <w:autoSpaceDE/>
        <w:autoSpaceDN/>
        <w:rPr>
          <w:rFonts w:ascii="Times New Roman" w:hAnsi="Times New Roman" w:cs="Times New Roman"/>
          <w:b/>
          <w:bCs/>
          <w:color w:val="000000" w:themeColor="text1"/>
          <w:sz w:val="22"/>
        </w:rPr>
      </w:pPr>
      <w:r w:rsidRPr="00510A62">
        <w:rPr>
          <w:rFonts w:ascii="Times New Roman" w:hAnsi="Times New Roman" w:cs="Times New Roman"/>
          <w:b/>
          <w:bCs/>
          <w:color w:val="000000" w:themeColor="text1"/>
          <w:sz w:val="22"/>
        </w:rPr>
        <w:t>[</w:t>
      </w:r>
      <w:r w:rsidR="0045750D">
        <w:rPr>
          <w:rFonts w:ascii="Times New Roman" w:hAnsi="Times New Roman" w:cs="Times New Roman"/>
          <w:b/>
          <w:bCs/>
          <w:color w:val="000000" w:themeColor="text1"/>
          <w:sz w:val="22"/>
        </w:rPr>
        <w:t>Annex</w:t>
      </w:r>
      <w:r w:rsidRPr="00510A62">
        <w:rPr>
          <w:rFonts w:ascii="Times New Roman" w:hAnsi="Times New Roman" w:cs="Times New Roman"/>
          <w:b/>
          <w:bCs/>
          <w:color w:val="000000" w:themeColor="text1"/>
          <w:sz w:val="22"/>
        </w:rPr>
        <w:t>]</w:t>
      </w:r>
    </w:p>
    <w:tbl>
      <w:tblPr>
        <w:tblW w:w="6903" w:type="dxa"/>
        <w:tblInd w:w="-5" w:type="dxa"/>
        <w:tblLayout w:type="fixed"/>
        <w:tblCellMar>
          <w:left w:w="99" w:type="dxa"/>
          <w:right w:w="99" w:type="dxa"/>
        </w:tblCellMar>
        <w:tblLook w:val="04A0" w:firstRow="1" w:lastRow="0" w:firstColumn="1" w:lastColumn="0" w:noHBand="0" w:noVBand="1"/>
      </w:tblPr>
      <w:tblGrid>
        <w:gridCol w:w="2557"/>
        <w:gridCol w:w="1606"/>
        <w:gridCol w:w="1606"/>
        <w:gridCol w:w="1134"/>
      </w:tblGrid>
      <w:tr w:rsidR="009A6591" w:rsidRPr="00D77F69" w14:paraId="24BC45C7" w14:textId="77777777" w:rsidTr="00BD40CE">
        <w:trPr>
          <w:trHeight w:val="336"/>
        </w:trPr>
        <w:tc>
          <w:tcPr>
            <w:tcW w:w="6903" w:type="dxa"/>
            <w:gridSpan w:val="4"/>
            <w:tcBorders>
              <w:bottom w:val="single" w:sz="4" w:space="0" w:color="auto"/>
            </w:tcBorders>
            <w:shd w:val="clear" w:color="auto" w:fill="auto"/>
            <w:vAlign w:val="center"/>
          </w:tcPr>
          <w:p w14:paraId="53D16FD6" w14:textId="49A5A532" w:rsidR="009A6591" w:rsidRPr="00D77F69" w:rsidRDefault="009A6591" w:rsidP="00BD40CE">
            <w:pPr>
              <w:widowControl/>
              <w:spacing w:after="0" w:line="240" w:lineRule="auto"/>
              <w:rPr>
                <w:rFonts w:ascii="Times New Roman" w:hAnsi="Times New Roman" w:cs="Times New Roman"/>
                <w:b/>
                <w:bCs/>
                <w:i/>
                <w:iCs/>
                <w:color w:val="000000" w:themeColor="text1"/>
              </w:rPr>
            </w:pPr>
            <w:r w:rsidRPr="00D77F69">
              <w:rPr>
                <w:rFonts w:ascii="Times New Roman" w:hAnsi="Times New Roman" w:cs="Times New Roman"/>
                <w:b/>
                <w:color w:val="000000" w:themeColor="text1"/>
                <w:sz w:val="22"/>
              </w:rPr>
              <w:t xml:space="preserve">Table 1. </w:t>
            </w:r>
            <w:r w:rsidRPr="00D77F69">
              <w:rPr>
                <w:rFonts w:ascii="Times New Roman" w:hAnsi="Times New Roman" w:cs="Times New Roman"/>
                <w:color w:val="000000" w:themeColor="text1"/>
                <w:sz w:val="22"/>
              </w:rPr>
              <w:t xml:space="preserve">Sociodemographic Characteristics </w:t>
            </w:r>
            <w:r>
              <w:rPr>
                <w:rFonts w:ascii="Times New Roman" w:hAnsi="Times New Roman" w:cs="Times New Roman"/>
                <w:color w:val="000000" w:themeColor="text1"/>
                <w:sz w:val="22"/>
              </w:rPr>
              <w:t>by participants group</w:t>
            </w:r>
            <w:r>
              <w:rPr>
                <w:rFonts w:ascii="Times New Roman" w:hAnsi="Times New Roman" w:cs="Times New Roman" w:hint="eastAsia"/>
                <w:color w:val="000000" w:themeColor="text1"/>
                <w:sz w:val="22"/>
              </w:rPr>
              <w:t xml:space="preserve"> (n=1</w:t>
            </w:r>
            <w:r>
              <w:rPr>
                <w:rFonts w:ascii="Times New Roman" w:hAnsi="Times New Roman" w:cs="Times New Roman"/>
                <w:color w:val="000000" w:themeColor="text1"/>
                <w:sz w:val="22"/>
              </w:rPr>
              <w:t>,</w:t>
            </w:r>
            <w:r w:rsidR="003D154D">
              <w:rPr>
                <w:rFonts w:ascii="Times New Roman" w:hAnsi="Times New Roman" w:cs="Times New Roman"/>
                <w:color w:val="000000" w:themeColor="text1"/>
                <w:sz w:val="22"/>
              </w:rPr>
              <w:t>518</w:t>
            </w:r>
            <w:r>
              <w:rPr>
                <w:rFonts w:ascii="Times New Roman" w:hAnsi="Times New Roman" w:cs="Times New Roman" w:hint="eastAsia"/>
                <w:color w:val="000000" w:themeColor="text1"/>
                <w:sz w:val="22"/>
              </w:rPr>
              <w:t>)</w:t>
            </w:r>
          </w:p>
        </w:tc>
      </w:tr>
      <w:tr w:rsidR="00E916FA" w:rsidRPr="00D77F69" w14:paraId="4D426C36" w14:textId="77777777" w:rsidTr="00E916FA">
        <w:trPr>
          <w:trHeight w:val="336"/>
        </w:trPr>
        <w:tc>
          <w:tcPr>
            <w:tcW w:w="2557" w:type="dxa"/>
            <w:tcBorders>
              <w:bottom w:val="single" w:sz="4" w:space="0" w:color="auto"/>
            </w:tcBorders>
            <w:shd w:val="clear" w:color="auto" w:fill="auto"/>
            <w:vAlign w:val="center"/>
            <w:hideMark/>
          </w:tcPr>
          <w:p w14:paraId="7E0DFE91" w14:textId="2742B89A" w:rsidR="00E916FA" w:rsidRPr="00D77F69" w:rsidRDefault="004405D9" w:rsidP="00A627A1">
            <w:pPr>
              <w:widowControl/>
              <w:spacing w:after="0" w:line="240" w:lineRule="auto"/>
              <w:jc w:val="left"/>
              <w:rPr>
                <w:rFonts w:ascii="Times New Roman" w:hAnsi="Times New Roman" w:cs="Times New Roman"/>
                <w:b/>
                <w:bCs/>
                <w:color w:val="000000" w:themeColor="text1"/>
                <w:sz w:val="16"/>
                <w:szCs w:val="16"/>
              </w:rPr>
            </w:pPr>
            <w:r>
              <w:rPr>
                <w:rFonts w:ascii="Times New Roman" w:hAnsi="Times New Roman" w:cs="Times New Roman" w:hint="eastAsia"/>
                <w:color w:val="000000" w:themeColor="text1"/>
              </w:rPr>
              <w:t>Characteristics</w:t>
            </w:r>
          </w:p>
        </w:tc>
        <w:tc>
          <w:tcPr>
            <w:tcW w:w="1606" w:type="dxa"/>
            <w:tcBorders>
              <w:bottom w:val="single" w:sz="4" w:space="0" w:color="auto"/>
            </w:tcBorders>
            <w:shd w:val="clear" w:color="000000" w:fill="FFFFFF"/>
            <w:vAlign w:val="center"/>
            <w:hideMark/>
          </w:tcPr>
          <w:p w14:paraId="79EBFAF5" w14:textId="17DD6B70" w:rsidR="00E916FA" w:rsidRPr="00D77F69" w:rsidRDefault="00E916FA" w:rsidP="00A627A1">
            <w:pPr>
              <w:widowControl/>
              <w:spacing w:after="0" w:line="24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Analytic Participants</w:t>
            </w:r>
          </w:p>
          <w:p w14:paraId="6D0773A0" w14:textId="2D153DA9" w:rsidR="00E916FA" w:rsidRPr="00D77F69" w:rsidRDefault="00E916FA" w:rsidP="00A627A1">
            <w:pPr>
              <w:widowControl/>
              <w:spacing w:after="0" w:line="240" w:lineRule="auto"/>
              <w:jc w:val="center"/>
              <w:rPr>
                <w:rFonts w:ascii="Times New Roman" w:hAnsi="Times New Roman" w:cs="Times New Roman"/>
                <w:b/>
                <w:bCs/>
                <w:color w:val="000000" w:themeColor="text1"/>
              </w:rPr>
            </w:pPr>
            <w:r w:rsidRPr="00D77F69">
              <w:rPr>
                <w:rFonts w:ascii="Times New Roman" w:hAnsi="Times New Roman" w:cs="Times New Roman"/>
                <w:b/>
                <w:bCs/>
                <w:color w:val="000000" w:themeColor="text1"/>
              </w:rPr>
              <w:t>(n=</w:t>
            </w:r>
            <w:r w:rsidR="00623B78">
              <w:rPr>
                <w:rFonts w:ascii="Times New Roman" w:hAnsi="Times New Roman" w:cs="Times New Roman"/>
                <w:b/>
                <w:bCs/>
                <w:color w:val="000000" w:themeColor="text1"/>
              </w:rPr>
              <w:t>1,406</w:t>
            </w:r>
            <w:r w:rsidRPr="00D77F69">
              <w:rPr>
                <w:rFonts w:ascii="Times New Roman" w:hAnsi="Times New Roman" w:cs="Times New Roman"/>
                <w:b/>
                <w:bCs/>
                <w:color w:val="000000" w:themeColor="text1"/>
              </w:rPr>
              <w:t>)</w:t>
            </w:r>
            <w:r w:rsidR="00F04FCF">
              <w:rPr>
                <w:rFonts w:cs="굴림"/>
                <w:color w:val="000000" w:themeColor="text1"/>
                <w:shd w:val="clear" w:color="auto" w:fill="FFFFFF"/>
                <w:vertAlign w:val="superscript"/>
              </w:rPr>
              <w:t>a</w:t>
            </w:r>
          </w:p>
        </w:tc>
        <w:tc>
          <w:tcPr>
            <w:tcW w:w="1606" w:type="dxa"/>
            <w:tcBorders>
              <w:bottom w:val="single" w:sz="4" w:space="0" w:color="auto"/>
            </w:tcBorders>
            <w:shd w:val="clear" w:color="000000" w:fill="FFFFFF"/>
            <w:vAlign w:val="center"/>
            <w:hideMark/>
          </w:tcPr>
          <w:p w14:paraId="51EBAD3F" w14:textId="77749D9F" w:rsidR="00E916FA" w:rsidRPr="00D77F69" w:rsidRDefault="00E916FA" w:rsidP="00A627A1">
            <w:pPr>
              <w:widowControl/>
              <w:spacing w:after="0" w:line="24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Excluded Participants</w:t>
            </w:r>
          </w:p>
          <w:p w14:paraId="596227EC" w14:textId="7D0558B7" w:rsidR="00E916FA" w:rsidRPr="00D77F69" w:rsidRDefault="00E916FA" w:rsidP="00A627A1">
            <w:pPr>
              <w:widowControl/>
              <w:spacing w:after="0" w:line="240" w:lineRule="auto"/>
              <w:jc w:val="center"/>
              <w:rPr>
                <w:rFonts w:ascii="Times New Roman" w:hAnsi="Times New Roman" w:cs="Times New Roman"/>
                <w:b/>
                <w:bCs/>
                <w:color w:val="000000" w:themeColor="text1"/>
              </w:rPr>
            </w:pPr>
            <w:r w:rsidRPr="00D77F69">
              <w:rPr>
                <w:rFonts w:ascii="Times New Roman" w:hAnsi="Times New Roman" w:cs="Times New Roman"/>
                <w:b/>
                <w:bCs/>
                <w:color w:val="000000" w:themeColor="text1"/>
              </w:rPr>
              <w:t>(n=</w:t>
            </w:r>
            <w:r w:rsidR="00623B78">
              <w:rPr>
                <w:rFonts w:ascii="Times New Roman" w:hAnsi="Times New Roman" w:cs="Times New Roman"/>
                <w:b/>
                <w:bCs/>
                <w:color w:val="000000" w:themeColor="text1"/>
              </w:rPr>
              <w:t>112</w:t>
            </w:r>
            <w:r w:rsidRPr="00D77F69">
              <w:rPr>
                <w:rFonts w:ascii="Times New Roman" w:hAnsi="Times New Roman" w:cs="Times New Roman"/>
                <w:b/>
                <w:bCs/>
                <w:color w:val="000000" w:themeColor="text1"/>
              </w:rPr>
              <w:t>)</w:t>
            </w:r>
            <w:r w:rsidR="00F04FCF">
              <w:rPr>
                <w:rFonts w:cs="굴림"/>
                <w:color w:val="000000" w:themeColor="text1"/>
                <w:shd w:val="clear" w:color="auto" w:fill="FFFFFF"/>
                <w:vertAlign w:val="superscript"/>
              </w:rPr>
              <w:t>b</w:t>
            </w:r>
          </w:p>
        </w:tc>
        <w:tc>
          <w:tcPr>
            <w:tcW w:w="1134" w:type="dxa"/>
            <w:tcBorders>
              <w:bottom w:val="single" w:sz="4" w:space="0" w:color="auto"/>
            </w:tcBorders>
            <w:shd w:val="clear" w:color="000000" w:fill="FFFFFF"/>
            <w:vAlign w:val="center"/>
            <w:hideMark/>
          </w:tcPr>
          <w:p w14:paraId="2400C997" w14:textId="3C359A95" w:rsidR="00E916FA" w:rsidRPr="00D77F69" w:rsidRDefault="00E916FA" w:rsidP="00A627A1">
            <w:pPr>
              <w:widowControl/>
              <w:spacing w:after="0" w:line="240" w:lineRule="auto"/>
              <w:jc w:val="center"/>
              <w:rPr>
                <w:rFonts w:ascii="Times New Roman" w:hAnsi="Times New Roman" w:cs="Times New Roman"/>
                <w:b/>
                <w:bCs/>
                <w:color w:val="000000" w:themeColor="text1"/>
              </w:rPr>
            </w:pPr>
            <w:r w:rsidRPr="00D77F69">
              <w:rPr>
                <w:rFonts w:ascii="Times New Roman" w:hAnsi="Times New Roman" w:cs="Times New Roman"/>
                <w:b/>
                <w:bCs/>
                <w:i/>
                <w:iCs/>
                <w:color w:val="000000" w:themeColor="text1"/>
              </w:rPr>
              <w:t>P</w:t>
            </w:r>
            <w:r w:rsidRPr="00D77F69">
              <w:rPr>
                <w:rFonts w:ascii="Times New Roman" w:hAnsi="Times New Roman" w:cs="Times New Roman"/>
                <w:b/>
                <w:bCs/>
                <w:color w:val="000000" w:themeColor="text1"/>
              </w:rPr>
              <w:t>-value</w:t>
            </w:r>
            <w:r w:rsidR="00F04FCF">
              <w:rPr>
                <w:rFonts w:cs="굴림"/>
                <w:color w:val="000000" w:themeColor="text1"/>
                <w:shd w:val="clear" w:color="auto" w:fill="FFFFFF"/>
                <w:vertAlign w:val="superscript"/>
              </w:rPr>
              <w:t>c</w:t>
            </w:r>
          </w:p>
        </w:tc>
      </w:tr>
      <w:tr w:rsidR="007F6053" w:rsidRPr="00D77F69" w14:paraId="38E47114" w14:textId="77777777" w:rsidTr="00BD40CE">
        <w:trPr>
          <w:trHeight w:val="323"/>
        </w:trPr>
        <w:tc>
          <w:tcPr>
            <w:tcW w:w="2557" w:type="dxa"/>
            <w:tcBorders>
              <w:top w:val="single" w:sz="4" w:space="0" w:color="auto"/>
            </w:tcBorders>
            <w:shd w:val="clear" w:color="auto" w:fill="auto"/>
            <w:vAlign w:val="center"/>
          </w:tcPr>
          <w:p w14:paraId="083E42F7" w14:textId="77777777" w:rsidR="007F6053" w:rsidRPr="00D77F69" w:rsidRDefault="007F6053" w:rsidP="00A627A1">
            <w:pPr>
              <w:widowControl/>
              <w:spacing w:after="0" w:line="240" w:lineRule="auto"/>
              <w:jc w:val="left"/>
              <w:rPr>
                <w:rFonts w:ascii="Times New Roman" w:hAnsi="Times New Roman" w:cs="Times New Roman"/>
                <w:color w:val="000000" w:themeColor="text1"/>
                <w:sz w:val="16"/>
                <w:szCs w:val="16"/>
              </w:rPr>
            </w:pPr>
          </w:p>
        </w:tc>
        <w:tc>
          <w:tcPr>
            <w:tcW w:w="3212" w:type="dxa"/>
            <w:gridSpan w:val="2"/>
            <w:tcBorders>
              <w:top w:val="single" w:sz="4" w:space="0" w:color="auto"/>
            </w:tcBorders>
            <w:shd w:val="clear" w:color="000000" w:fill="FFFFFF"/>
            <w:vAlign w:val="center"/>
          </w:tcPr>
          <w:p w14:paraId="5BEB664A" w14:textId="6B505E98" w:rsidR="007F6053" w:rsidRPr="00D77F69" w:rsidRDefault="007F6053" w:rsidP="00BC431B">
            <w:pPr>
              <w:widowControl/>
              <w:spacing w:after="0" w:line="240" w:lineRule="auto"/>
              <w:jc w:val="center"/>
              <w:rPr>
                <w:rFonts w:ascii="Times New Roman" w:hAnsi="Times New Roman" w:cs="Times New Roman"/>
                <w:color w:val="000000" w:themeColor="text1"/>
              </w:rPr>
            </w:pPr>
            <w:r w:rsidRPr="00D77F69">
              <w:rPr>
                <w:rFonts w:ascii="Times New Roman" w:hAnsi="Times New Roman" w:cs="Times New Roman"/>
                <w:color w:val="000000" w:themeColor="text1"/>
              </w:rPr>
              <w:t>‹---------------- n (%)</w:t>
            </w:r>
            <w:r w:rsidR="007C6484">
              <w:rPr>
                <w:rFonts w:ascii="Times New Roman" w:hAnsi="Times New Roman" w:cs="Times New Roman"/>
                <w:color w:val="000000" w:themeColor="text1"/>
              </w:rPr>
              <w:t xml:space="preserve"> </w:t>
            </w:r>
            <w:r w:rsidRPr="00D77F69">
              <w:rPr>
                <w:rFonts w:ascii="Times New Roman" w:hAnsi="Times New Roman" w:cs="Times New Roman"/>
                <w:color w:val="000000" w:themeColor="text1"/>
              </w:rPr>
              <w:t>----------------›</w:t>
            </w:r>
          </w:p>
        </w:tc>
        <w:tc>
          <w:tcPr>
            <w:tcW w:w="1134" w:type="dxa"/>
            <w:tcBorders>
              <w:top w:val="single" w:sz="4" w:space="0" w:color="auto"/>
            </w:tcBorders>
            <w:shd w:val="clear" w:color="000000" w:fill="FFFFFF"/>
            <w:vAlign w:val="center"/>
          </w:tcPr>
          <w:p w14:paraId="0A71555C" w14:textId="77777777" w:rsidR="007F6053" w:rsidRPr="00D77F69" w:rsidRDefault="007F6053" w:rsidP="00A627A1">
            <w:pPr>
              <w:widowControl/>
              <w:spacing w:after="0" w:line="240" w:lineRule="auto"/>
              <w:jc w:val="center"/>
              <w:rPr>
                <w:rFonts w:ascii="Times New Roman" w:hAnsi="Times New Roman" w:cs="Times New Roman"/>
                <w:i/>
                <w:iCs/>
                <w:color w:val="000000" w:themeColor="text1"/>
              </w:rPr>
            </w:pPr>
          </w:p>
        </w:tc>
      </w:tr>
      <w:tr w:rsidR="00E916FA" w:rsidRPr="00D77F69" w14:paraId="6BA93B3F" w14:textId="77777777" w:rsidTr="00BD40CE">
        <w:trPr>
          <w:trHeight w:val="323"/>
        </w:trPr>
        <w:tc>
          <w:tcPr>
            <w:tcW w:w="2557" w:type="dxa"/>
            <w:shd w:val="clear" w:color="000000" w:fill="FFFFFF"/>
            <w:vAlign w:val="center"/>
            <w:hideMark/>
          </w:tcPr>
          <w:p w14:paraId="2ED2F11F" w14:textId="77777777" w:rsidR="00E916FA" w:rsidRPr="00D77F69" w:rsidRDefault="00E916FA" w:rsidP="00A627A1">
            <w:pPr>
              <w:widowControl/>
              <w:spacing w:after="0" w:line="240" w:lineRule="auto"/>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Age</w:t>
            </w:r>
          </w:p>
        </w:tc>
        <w:tc>
          <w:tcPr>
            <w:tcW w:w="1606" w:type="dxa"/>
            <w:shd w:val="clear" w:color="000000" w:fill="FFFFFF"/>
            <w:vAlign w:val="bottom"/>
            <w:hideMark/>
          </w:tcPr>
          <w:p w14:paraId="6D78F878"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606" w:type="dxa"/>
            <w:shd w:val="clear" w:color="000000" w:fill="FFFFFF"/>
            <w:vAlign w:val="bottom"/>
            <w:hideMark/>
          </w:tcPr>
          <w:p w14:paraId="54E0F500"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134" w:type="dxa"/>
            <w:shd w:val="clear" w:color="000000" w:fill="FFFFFF"/>
            <w:vAlign w:val="bottom"/>
            <w:hideMark/>
          </w:tcPr>
          <w:p w14:paraId="5C52B2FB" w14:textId="2B7ECC83" w:rsidR="00E916FA" w:rsidRPr="00D77F69" w:rsidRDefault="00E916FA" w:rsidP="00A627A1">
            <w:pPr>
              <w:widowControl/>
              <w:spacing w:after="0" w:line="240" w:lineRule="auto"/>
              <w:jc w:val="center"/>
              <w:rPr>
                <w:rFonts w:ascii="Times New Roman" w:hAnsi="Times New Roman" w:cs="Times New Roman"/>
                <w:color w:val="000000" w:themeColor="text1"/>
              </w:rPr>
            </w:pPr>
            <w:r w:rsidRPr="00D77F69">
              <w:rPr>
                <w:rFonts w:ascii="Times New Roman" w:hAnsi="Times New Roman" w:cs="Times New Roman"/>
                <w:color w:val="000000" w:themeColor="text1"/>
              </w:rPr>
              <w:t>0.</w:t>
            </w:r>
            <w:r w:rsidR="00F73DD0">
              <w:rPr>
                <w:rFonts w:ascii="Times New Roman" w:hAnsi="Times New Roman" w:cs="Times New Roman"/>
                <w:color w:val="000000" w:themeColor="text1"/>
              </w:rPr>
              <w:t>282</w:t>
            </w:r>
          </w:p>
        </w:tc>
      </w:tr>
      <w:tr w:rsidR="00E916FA" w:rsidRPr="00D77F69" w14:paraId="50A8D7E4" w14:textId="77777777" w:rsidTr="00BD40CE">
        <w:trPr>
          <w:trHeight w:val="323"/>
        </w:trPr>
        <w:tc>
          <w:tcPr>
            <w:tcW w:w="2557" w:type="dxa"/>
            <w:shd w:val="clear" w:color="000000" w:fill="FFFFFF"/>
            <w:vAlign w:val="center"/>
            <w:hideMark/>
          </w:tcPr>
          <w:p w14:paraId="5652C796"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lt; 25</w:t>
            </w:r>
          </w:p>
        </w:tc>
        <w:tc>
          <w:tcPr>
            <w:tcW w:w="1606" w:type="dxa"/>
            <w:shd w:val="clear" w:color="000000" w:fill="FFFFFF"/>
            <w:vAlign w:val="center"/>
            <w:hideMark/>
          </w:tcPr>
          <w:p w14:paraId="40BFAE51" w14:textId="62C3B6C4" w:rsidR="00E916FA" w:rsidRPr="00BD40CE" w:rsidRDefault="002D4F85" w:rsidP="00BC431B">
            <w:pPr>
              <w:widowControl/>
              <w:spacing w:after="0" w:line="240" w:lineRule="auto"/>
              <w:jc w:val="center"/>
              <w:rPr>
                <w:rFonts w:ascii="맑은 고딕" w:eastAsia="맑은 고딕" w:hAnsi="맑은 고딕"/>
                <w:color w:val="000000"/>
                <w:sz w:val="22"/>
              </w:rPr>
            </w:pPr>
            <w:r w:rsidRPr="00BD40CE">
              <w:rPr>
                <w:rFonts w:ascii="Times New Roman" w:hAnsi="Times New Roman" w:cs="Times New Roman"/>
                <w:color w:val="000000" w:themeColor="text1"/>
              </w:rPr>
              <w:t>448 (31.9%)</w:t>
            </w:r>
          </w:p>
        </w:tc>
        <w:tc>
          <w:tcPr>
            <w:tcW w:w="1606" w:type="dxa"/>
            <w:shd w:val="clear" w:color="000000" w:fill="FFFFFF"/>
            <w:vAlign w:val="center"/>
            <w:hideMark/>
          </w:tcPr>
          <w:p w14:paraId="148F37B0" w14:textId="3101C05E"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43 (38.4%)</w:t>
            </w:r>
          </w:p>
        </w:tc>
        <w:tc>
          <w:tcPr>
            <w:tcW w:w="1134" w:type="dxa"/>
            <w:shd w:val="clear" w:color="000000" w:fill="FFFFFF"/>
            <w:vAlign w:val="center"/>
          </w:tcPr>
          <w:p w14:paraId="311368D1"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505B2D21" w14:textId="77777777" w:rsidTr="00BD40CE">
        <w:trPr>
          <w:trHeight w:val="323"/>
        </w:trPr>
        <w:tc>
          <w:tcPr>
            <w:tcW w:w="2557" w:type="dxa"/>
            <w:shd w:val="clear" w:color="000000" w:fill="FFFFFF"/>
            <w:vAlign w:val="center"/>
            <w:hideMark/>
          </w:tcPr>
          <w:p w14:paraId="786F27FB"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25-34</w:t>
            </w:r>
          </w:p>
        </w:tc>
        <w:tc>
          <w:tcPr>
            <w:tcW w:w="1606" w:type="dxa"/>
            <w:shd w:val="clear" w:color="000000" w:fill="FFFFFF"/>
            <w:vAlign w:val="center"/>
            <w:hideMark/>
          </w:tcPr>
          <w:p w14:paraId="5B5DC670" w14:textId="6D17AD7A"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711 (50.6%)</w:t>
            </w:r>
          </w:p>
        </w:tc>
        <w:tc>
          <w:tcPr>
            <w:tcW w:w="1606" w:type="dxa"/>
            <w:shd w:val="clear" w:color="000000" w:fill="FFFFFF"/>
            <w:vAlign w:val="center"/>
            <w:hideMark/>
          </w:tcPr>
          <w:p w14:paraId="37929313" w14:textId="07C680E4"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54 (48.3%)</w:t>
            </w:r>
          </w:p>
        </w:tc>
        <w:tc>
          <w:tcPr>
            <w:tcW w:w="1134" w:type="dxa"/>
            <w:shd w:val="clear" w:color="000000" w:fill="FFFFFF"/>
            <w:vAlign w:val="center"/>
          </w:tcPr>
          <w:p w14:paraId="49AEC227"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43BD36D5" w14:textId="77777777" w:rsidTr="00BD40CE">
        <w:trPr>
          <w:trHeight w:val="323"/>
        </w:trPr>
        <w:tc>
          <w:tcPr>
            <w:tcW w:w="2557" w:type="dxa"/>
            <w:shd w:val="clear" w:color="000000" w:fill="FFFFFF"/>
            <w:vAlign w:val="center"/>
            <w:hideMark/>
          </w:tcPr>
          <w:p w14:paraId="54DF3875"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sz w:val="22"/>
              </w:rPr>
              <w:t>≥</w:t>
            </w:r>
            <w:r w:rsidRPr="00D77F69">
              <w:rPr>
                <w:rFonts w:ascii="Times New Roman" w:hAnsi="Times New Roman" w:cs="Times New Roman"/>
                <w:color w:val="000000" w:themeColor="text1"/>
              </w:rPr>
              <w:t xml:space="preserve"> 35</w:t>
            </w:r>
          </w:p>
        </w:tc>
        <w:tc>
          <w:tcPr>
            <w:tcW w:w="1606" w:type="dxa"/>
            <w:shd w:val="clear" w:color="000000" w:fill="FFFFFF"/>
            <w:vAlign w:val="center"/>
            <w:hideMark/>
          </w:tcPr>
          <w:p w14:paraId="1285C8CF" w14:textId="3AF6C120"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247 (17.6%)</w:t>
            </w:r>
          </w:p>
        </w:tc>
        <w:tc>
          <w:tcPr>
            <w:tcW w:w="1606" w:type="dxa"/>
            <w:shd w:val="clear" w:color="000000" w:fill="FFFFFF"/>
            <w:vAlign w:val="center"/>
            <w:hideMark/>
          </w:tcPr>
          <w:p w14:paraId="31755AAF" w14:textId="5873EEE7"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15 (13.4%)</w:t>
            </w:r>
          </w:p>
        </w:tc>
        <w:tc>
          <w:tcPr>
            <w:tcW w:w="1134" w:type="dxa"/>
            <w:shd w:val="clear" w:color="000000" w:fill="FFFFFF"/>
            <w:vAlign w:val="center"/>
          </w:tcPr>
          <w:p w14:paraId="5F6F1674"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7A6926BB" w14:textId="77777777" w:rsidTr="00BD40CE">
        <w:trPr>
          <w:trHeight w:val="323"/>
        </w:trPr>
        <w:tc>
          <w:tcPr>
            <w:tcW w:w="2557" w:type="dxa"/>
            <w:shd w:val="clear" w:color="000000" w:fill="FFFFFF"/>
            <w:vAlign w:val="center"/>
            <w:hideMark/>
          </w:tcPr>
          <w:p w14:paraId="4CED6949" w14:textId="77777777" w:rsidR="00E916FA" w:rsidRPr="00D77F69" w:rsidRDefault="00E916FA" w:rsidP="00A627A1">
            <w:pPr>
              <w:widowControl/>
              <w:spacing w:after="0" w:line="240" w:lineRule="auto"/>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Age of first pregnancy</w:t>
            </w:r>
          </w:p>
        </w:tc>
        <w:tc>
          <w:tcPr>
            <w:tcW w:w="1606" w:type="dxa"/>
            <w:shd w:val="clear" w:color="000000" w:fill="FFFFFF"/>
            <w:vAlign w:val="bottom"/>
            <w:hideMark/>
          </w:tcPr>
          <w:p w14:paraId="4AED028A"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606" w:type="dxa"/>
            <w:shd w:val="clear" w:color="000000" w:fill="FFFFFF"/>
            <w:vAlign w:val="bottom"/>
            <w:hideMark/>
          </w:tcPr>
          <w:p w14:paraId="01874CFE"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134" w:type="dxa"/>
            <w:shd w:val="clear" w:color="000000" w:fill="FFFFFF"/>
            <w:vAlign w:val="bottom"/>
            <w:hideMark/>
          </w:tcPr>
          <w:p w14:paraId="4CF1FC4E" w14:textId="683D0B41" w:rsidR="00E916FA" w:rsidRPr="00D77F69" w:rsidRDefault="00F73DD0" w:rsidP="00A627A1">
            <w:pPr>
              <w:widowControl/>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906</w:t>
            </w:r>
          </w:p>
        </w:tc>
      </w:tr>
      <w:tr w:rsidR="00E916FA" w:rsidRPr="00D77F69" w14:paraId="2B067C25" w14:textId="77777777" w:rsidTr="00BD40CE">
        <w:trPr>
          <w:trHeight w:val="323"/>
        </w:trPr>
        <w:tc>
          <w:tcPr>
            <w:tcW w:w="2557" w:type="dxa"/>
            <w:shd w:val="clear" w:color="000000" w:fill="FFFFFF"/>
            <w:vAlign w:val="center"/>
            <w:hideMark/>
          </w:tcPr>
          <w:p w14:paraId="2EFFD171"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lt; 20 y</w:t>
            </w:r>
          </w:p>
        </w:tc>
        <w:tc>
          <w:tcPr>
            <w:tcW w:w="1606" w:type="dxa"/>
            <w:shd w:val="clear" w:color="000000" w:fill="FFFFFF"/>
            <w:vAlign w:val="center"/>
            <w:hideMark/>
          </w:tcPr>
          <w:p w14:paraId="2712991F" w14:textId="335FD02A"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579 (41.2%)</w:t>
            </w:r>
          </w:p>
        </w:tc>
        <w:tc>
          <w:tcPr>
            <w:tcW w:w="1606" w:type="dxa"/>
            <w:shd w:val="clear" w:color="000000" w:fill="FFFFFF"/>
            <w:vAlign w:val="center"/>
            <w:hideMark/>
          </w:tcPr>
          <w:p w14:paraId="0F88EF2A" w14:textId="7F3F26CE"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47 (42</w:t>
            </w:r>
            <w:r>
              <w:rPr>
                <w:rFonts w:ascii="Times New Roman" w:hAnsi="Times New Roman" w:cs="Times New Roman"/>
                <w:color w:val="000000" w:themeColor="text1"/>
              </w:rPr>
              <w:t>.0</w:t>
            </w:r>
            <w:r w:rsidRPr="00DC2393">
              <w:rPr>
                <w:rFonts w:ascii="Times New Roman" w:hAnsi="Times New Roman" w:cs="Times New Roman"/>
                <w:color w:val="000000" w:themeColor="text1"/>
              </w:rPr>
              <w:t>%)</w:t>
            </w:r>
          </w:p>
        </w:tc>
        <w:tc>
          <w:tcPr>
            <w:tcW w:w="1134" w:type="dxa"/>
            <w:shd w:val="clear" w:color="000000" w:fill="FFFFFF"/>
            <w:vAlign w:val="center"/>
          </w:tcPr>
          <w:p w14:paraId="60189B30"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5451CEFE" w14:textId="77777777" w:rsidTr="00BD40CE">
        <w:trPr>
          <w:trHeight w:val="323"/>
        </w:trPr>
        <w:tc>
          <w:tcPr>
            <w:tcW w:w="2557" w:type="dxa"/>
            <w:shd w:val="clear" w:color="000000" w:fill="FFFFFF"/>
            <w:vAlign w:val="center"/>
            <w:hideMark/>
          </w:tcPr>
          <w:p w14:paraId="32D56D03"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20-25y</w:t>
            </w:r>
          </w:p>
        </w:tc>
        <w:tc>
          <w:tcPr>
            <w:tcW w:w="1606" w:type="dxa"/>
            <w:shd w:val="clear" w:color="000000" w:fill="FFFFFF"/>
            <w:vAlign w:val="center"/>
            <w:hideMark/>
          </w:tcPr>
          <w:p w14:paraId="40C3D033" w14:textId="4EB920D0"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630 (44.9%)</w:t>
            </w:r>
          </w:p>
        </w:tc>
        <w:tc>
          <w:tcPr>
            <w:tcW w:w="1606" w:type="dxa"/>
            <w:shd w:val="clear" w:color="000000" w:fill="FFFFFF"/>
            <w:vAlign w:val="center"/>
            <w:hideMark/>
          </w:tcPr>
          <w:p w14:paraId="331712A3" w14:textId="510D04A4"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51 (45.6%)</w:t>
            </w:r>
          </w:p>
        </w:tc>
        <w:tc>
          <w:tcPr>
            <w:tcW w:w="1134" w:type="dxa"/>
            <w:shd w:val="clear" w:color="000000" w:fill="FFFFFF"/>
            <w:vAlign w:val="center"/>
          </w:tcPr>
          <w:p w14:paraId="1459CE73"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1F62AFAD" w14:textId="77777777" w:rsidTr="00BD40CE">
        <w:trPr>
          <w:trHeight w:val="323"/>
        </w:trPr>
        <w:tc>
          <w:tcPr>
            <w:tcW w:w="2557" w:type="dxa"/>
            <w:shd w:val="clear" w:color="000000" w:fill="FFFFFF"/>
            <w:vAlign w:val="center"/>
            <w:hideMark/>
          </w:tcPr>
          <w:p w14:paraId="617ECF79"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sz w:val="22"/>
              </w:rPr>
              <w:t xml:space="preserve">≥ </w:t>
            </w:r>
            <w:r w:rsidRPr="00D77F69">
              <w:rPr>
                <w:rFonts w:ascii="Times New Roman" w:hAnsi="Times New Roman" w:cs="Times New Roman"/>
                <w:color w:val="000000" w:themeColor="text1"/>
              </w:rPr>
              <w:t>26y</w:t>
            </w:r>
          </w:p>
        </w:tc>
        <w:tc>
          <w:tcPr>
            <w:tcW w:w="1606" w:type="dxa"/>
            <w:shd w:val="clear" w:color="000000" w:fill="FFFFFF"/>
            <w:vAlign w:val="center"/>
            <w:hideMark/>
          </w:tcPr>
          <w:p w14:paraId="58EA2FB2" w14:textId="59C6D7E7"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197 (14.1%)</w:t>
            </w:r>
          </w:p>
        </w:tc>
        <w:tc>
          <w:tcPr>
            <w:tcW w:w="1606" w:type="dxa"/>
            <w:shd w:val="clear" w:color="000000" w:fill="FFFFFF"/>
            <w:vAlign w:val="center"/>
            <w:hideMark/>
          </w:tcPr>
          <w:p w14:paraId="2B34983B" w14:textId="1AD7D7EE"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14 (12.5%)</w:t>
            </w:r>
          </w:p>
        </w:tc>
        <w:tc>
          <w:tcPr>
            <w:tcW w:w="1134" w:type="dxa"/>
            <w:shd w:val="clear" w:color="000000" w:fill="FFFFFF"/>
            <w:vAlign w:val="center"/>
          </w:tcPr>
          <w:p w14:paraId="51074804"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12A45AF4" w14:textId="77777777" w:rsidTr="00BD40CE">
        <w:trPr>
          <w:trHeight w:val="323"/>
        </w:trPr>
        <w:tc>
          <w:tcPr>
            <w:tcW w:w="2557" w:type="dxa"/>
            <w:shd w:val="clear" w:color="000000" w:fill="FFFFFF"/>
            <w:vAlign w:val="center"/>
            <w:hideMark/>
          </w:tcPr>
          <w:p w14:paraId="27FA3ABE" w14:textId="77777777" w:rsidR="00E916FA" w:rsidRPr="00D77F69" w:rsidRDefault="00E916FA" w:rsidP="00A627A1">
            <w:pPr>
              <w:widowControl/>
              <w:spacing w:after="0" w:line="240" w:lineRule="auto"/>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Number of pregnancies</w:t>
            </w:r>
          </w:p>
        </w:tc>
        <w:tc>
          <w:tcPr>
            <w:tcW w:w="1606" w:type="dxa"/>
            <w:shd w:val="clear" w:color="000000" w:fill="FFFFFF"/>
            <w:vAlign w:val="bottom"/>
            <w:hideMark/>
          </w:tcPr>
          <w:p w14:paraId="45AC5C05"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606" w:type="dxa"/>
            <w:shd w:val="clear" w:color="000000" w:fill="FFFFFF"/>
            <w:vAlign w:val="bottom"/>
            <w:hideMark/>
          </w:tcPr>
          <w:p w14:paraId="00531339"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134" w:type="dxa"/>
            <w:shd w:val="clear" w:color="000000" w:fill="FFFFFF"/>
            <w:vAlign w:val="bottom"/>
            <w:hideMark/>
          </w:tcPr>
          <w:p w14:paraId="5A51E3FE" w14:textId="27DA296F" w:rsidR="00E916FA" w:rsidRPr="00D77F69" w:rsidRDefault="00F73DD0" w:rsidP="00A627A1">
            <w:pPr>
              <w:widowControl/>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958</w:t>
            </w:r>
          </w:p>
        </w:tc>
      </w:tr>
      <w:tr w:rsidR="00E916FA" w:rsidRPr="00D77F69" w14:paraId="51D131DC" w14:textId="77777777" w:rsidTr="00BD40CE">
        <w:trPr>
          <w:trHeight w:val="323"/>
        </w:trPr>
        <w:tc>
          <w:tcPr>
            <w:tcW w:w="2557" w:type="dxa"/>
            <w:shd w:val="clear" w:color="000000" w:fill="FFFFFF"/>
            <w:vAlign w:val="center"/>
            <w:hideMark/>
          </w:tcPr>
          <w:p w14:paraId="4641F9DD"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1</w:t>
            </w:r>
          </w:p>
        </w:tc>
        <w:tc>
          <w:tcPr>
            <w:tcW w:w="1606" w:type="dxa"/>
            <w:shd w:val="clear" w:color="000000" w:fill="FFFFFF"/>
            <w:vAlign w:val="center"/>
            <w:hideMark/>
          </w:tcPr>
          <w:p w14:paraId="6C1B681A" w14:textId="19B9DCE7"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413 (29.4%)</w:t>
            </w:r>
          </w:p>
        </w:tc>
        <w:tc>
          <w:tcPr>
            <w:tcW w:w="1606" w:type="dxa"/>
            <w:shd w:val="clear" w:color="000000" w:fill="FFFFFF"/>
            <w:vAlign w:val="center"/>
            <w:hideMark/>
          </w:tcPr>
          <w:p w14:paraId="72759EF5" w14:textId="73E98F62"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34 (30.7%)</w:t>
            </w:r>
          </w:p>
        </w:tc>
        <w:tc>
          <w:tcPr>
            <w:tcW w:w="1134" w:type="dxa"/>
            <w:shd w:val="clear" w:color="000000" w:fill="FFFFFF"/>
            <w:vAlign w:val="center"/>
          </w:tcPr>
          <w:p w14:paraId="74613F95"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19413A16" w14:textId="77777777" w:rsidTr="00BD40CE">
        <w:trPr>
          <w:trHeight w:val="323"/>
        </w:trPr>
        <w:tc>
          <w:tcPr>
            <w:tcW w:w="2557" w:type="dxa"/>
            <w:shd w:val="clear" w:color="000000" w:fill="FFFFFF"/>
            <w:vAlign w:val="center"/>
            <w:hideMark/>
          </w:tcPr>
          <w:p w14:paraId="6172B324"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2</w:t>
            </w:r>
          </w:p>
        </w:tc>
        <w:tc>
          <w:tcPr>
            <w:tcW w:w="1606" w:type="dxa"/>
            <w:shd w:val="clear" w:color="000000" w:fill="FFFFFF"/>
            <w:vAlign w:val="center"/>
            <w:hideMark/>
          </w:tcPr>
          <w:p w14:paraId="084F4D57" w14:textId="5B6FCC1F"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353 (25.2%)</w:t>
            </w:r>
          </w:p>
        </w:tc>
        <w:tc>
          <w:tcPr>
            <w:tcW w:w="1606" w:type="dxa"/>
            <w:shd w:val="clear" w:color="000000" w:fill="FFFFFF"/>
            <w:vAlign w:val="center"/>
            <w:hideMark/>
          </w:tcPr>
          <w:p w14:paraId="6556AD3D" w14:textId="2F04E426"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27 (24.4%)</w:t>
            </w:r>
          </w:p>
        </w:tc>
        <w:tc>
          <w:tcPr>
            <w:tcW w:w="1134" w:type="dxa"/>
            <w:shd w:val="clear" w:color="000000" w:fill="FFFFFF"/>
            <w:vAlign w:val="center"/>
          </w:tcPr>
          <w:p w14:paraId="598D3543"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2DE874D5" w14:textId="77777777" w:rsidTr="00BD40CE">
        <w:trPr>
          <w:trHeight w:val="323"/>
        </w:trPr>
        <w:tc>
          <w:tcPr>
            <w:tcW w:w="2557" w:type="dxa"/>
            <w:shd w:val="clear" w:color="000000" w:fill="FFFFFF"/>
            <w:vAlign w:val="center"/>
            <w:hideMark/>
          </w:tcPr>
          <w:p w14:paraId="765E234C"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3 or more</w:t>
            </w:r>
          </w:p>
        </w:tc>
        <w:tc>
          <w:tcPr>
            <w:tcW w:w="1606" w:type="dxa"/>
            <w:shd w:val="clear" w:color="000000" w:fill="FFFFFF"/>
            <w:vAlign w:val="center"/>
            <w:hideMark/>
          </w:tcPr>
          <w:p w14:paraId="147D1B7D" w14:textId="6BB5E77D"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640 (45.6%)</w:t>
            </w:r>
          </w:p>
        </w:tc>
        <w:tc>
          <w:tcPr>
            <w:tcW w:w="1606" w:type="dxa"/>
            <w:shd w:val="clear" w:color="000000" w:fill="FFFFFF"/>
            <w:vAlign w:val="center"/>
            <w:hideMark/>
          </w:tcPr>
          <w:p w14:paraId="1E944E13" w14:textId="4659DD61"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50 (45.1%)</w:t>
            </w:r>
          </w:p>
        </w:tc>
        <w:tc>
          <w:tcPr>
            <w:tcW w:w="1134" w:type="dxa"/>
            <w:shd w:val="clear" w:color="000000" w:fill="FFFFFF"/>
            <w:vAlign w:val="center"/>
          </w:tcPr>
          <w:p w14:paraId="70B0137C"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00B4DB35" w14:textId="77777777" w:rsidTr="00BD40CE">
        <w:trPr>
          <w:trHeight w:val="323"/>
        </w:trPr>
        <w:tc>
          <w:tcPr>
            <w:tcW w:w="2557" w:type="dxa"/>
            <w:shd w:val="clear" w:color="000000" w:fill="FFFFFF"/>
            <w:vAlign w:val="center"/>
            <w:hideMark/>
          </w:tcPr>
          <w:p w14:paraId="49D6E1BA" w14:textId="77777777" w:rsidR="00E916FA" w:rsidRPr="00D77F69" w:rsidRDefault="00E916FA" w:rsidP="00A627A1">
            <w:pPr>
              <w:widowControl/>
              <w:spacing w:after="0" w:line="240" w:lineRule="auto"/>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Marital status</w:t>
            </w:r>
          </w:p>
        </w:tc>
        <w:tc>
          <w:tcPr>
            <w:tcW w:w="1606" w:type="dxa"/>
            <w:shd w:val="clear" w:color="000000" w:fill="FFFFFF"/>
            <w:vAlign w:val="bottom"/>
            <w:hideMark/>
          </w:tcPr>
          <w:p w14:paraId="539E67F3"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606" w:type="dxa"/>
            <w:shd w:val="clear" w:color="000000" w:fill="FFFFFF"/>
            <w:vAlign w:val="bottom"/>
            <w:hideMark/>
          </w:tcPr>
          <w:p w14:paraId="7F06A4C6"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134" w:type="dxa"/>
            <w:shd w:val="clear" w:color="000000" w:fill="FFFFFF"/>
            <w:vAlign w:val="bottom"/>
            <w:hideMark/>
          </w:tcPr>
          <w:p w14:paraId="4CCA1C84" w14:textId="40660F72" w:rsidR="00E916FA" w:rsidRPr="00D77F69" w:rsidRDefault="00F73DD0" w:rsidP="00A627A1">
            <w:pPr>
              <w:widowControl/>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178</w:t>
            </w:r>
          </w:p>
        </w:tc>
      </w:tr>
      <w:tr w:rsidR="00E916FA" w:rsidRPr="00D77F69" w14:paraId="425522AE" w14:textId="77777777" w:rsidTr="00BD40CE">
        <w:trPr>
          <w:trHeight w:val="323"/>
        </w:trPr>
        <w:tc>
          <w:tcPr>
            <w:tcW w:w="2557" w:type="dxa"/>
            <w:shd w:val="clear" w:color="000000" w:fill="FFFFFF"/>
            <w:vAlign w:val="center"/>
            <w:hideMark/>
          </w:tcPr>
          <w:p w14:paraId="354A3F45"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Cohabiting</w:t>
            </w:r>
          </w:p>
        </w:tc>
        <w:tc>
          <w:tcPr>
            <w:tcW w:w="1606" w:type="dxa"/>
            <w:shd w:val="clear" w:color="000000" w:fill="FFFFFF"/>
            <w:vAlign w:val="center"/>
            <w:hideMark/>
          </w:tcPr>
          <w:p w14:paraId="7C6A0AB0" w14:textId="201C3E80"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674 (48</w:t>
            </w:r>
            <w:r>
              <w:rPr>
                <w:rFonts w:ascii="Times New Roman" w:hAnsi="Times New Roman" w:cs="Times New Roman"/>
                <w:color w:val="000000" w:themeColor="text1"/>
              </w:rPr>
              <w:t>.0</w:t>
            </w:r>
            <w:r w:rsidRPr="00D039A2">
              <w:rPr>
                <w:rFonts w:ascii="Times New Roman" w:hAnsi="Times New Roman" w:cs="Times New Roman"/>
                <w:color w:val="000000" w:themeColor="text1"/>
              </w:rPr>
              <w:t>%)</w:t>
            </w:r>
          </w:p>
        </w:tc>
        <w:tc>
          <w:tcPr>
            <w:tcW w:w="1606" w:type="dxa"/>
            <w:shd w:val="clear" w:color="000000" w:fill="FFFFFF"/>
            <w:vAlign w:val="center"/>
            <w:hideMark/>
          </w:tcPr>
          <w:p w14:paraId="0B28F85D" w14:textId="37FE7D19"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60 (53.4%)</w:t>
            </w:r>
          </w:p>
        </w:tc>
        <w:tc>
          <w:tcPr>
            <w:tcW w:w="1134" w:type="dxa"/>
            <w:shd w:val="clear" w:color="000000" w:fill="FFFFFF"/>
            <w:vAlign w:val="center"/>
          </w:tcPr>
          <w:p w14:paraId="75972436"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16615FA3" w14:textId="77777777" w:rsidTr="00BD40CE">
        <w:trPr>
          <w:trHeight w:val="323"/>
        </w:trPr>
        <w:tc>
          <w:tcPr>
            <w:tcW w:w="2557" w:type="dxa"/>
            <w:shd w:val="clear" w:color="000000" w:fill="FFFFFF"/>
            <w:vAlign w:val="center"/>
            <w:hideMark/>
          </w:tcPr>
          <w:p w14:paraId="572038D0"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Married</w:t>
            </w:r>
          </w:p>
        </w:tc>
        <w:tc>
          <w:tcPr>
            <w:tcW w:w="1606" w:type="dxa"/>
            <w:shd w:val="clear" w:color="000000" w:fill="FFFFFF"/>
            <w:vAlign w:val="center"/>
            <w:hideMark/>
          </w:tcPr>
          <w:p w14:paraId="0A3067F8" w14:textId="2C632C5E"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374 (26.6%)</w:t>
            </w:r>
          </w:p>
        </w:tc>
        <w:tc>
          <w:tcPr>
            <w:tcW w:w="1606" w:type="dxa"/>
            <w:shd w:val="clear" w:color="000000" w:fill="FFFFFF"/>
            <w:vAlign w:val="center"/>
            <w:hideMark/>
          </w:tcPr>
          <w:p w14:paraId="7E1157DA" w14:textId="430D7F1C"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23 (20.6%)</w:t>
            </w:r>
          </w:p>
        </w:tc>
        <w:tc>
          <w:tcPr>
            <w:tcW w:w="1134" w:type="dxa"/>
            <w:shd w:val="clear" w:color="000000" w:fill="FFFFFF"/>
            <w:vAlign w:val="center"/>
          </w:tcPr>
          <w:p w14:paraId="7304B359"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7A2CC1DA" w14:textId="77777777" w:rsidTr="00BD40CE">
        <w:trPr>
          <w:trHeight w:val="323"/>
        </w:trPr>
        <w:tc>
          <w:tcPr>
            <w:tcW w:w="2557" w:type="dxa"/>
            <w:shd w:val="clear" w:color="000000" w:fill="FFFFFF"/>
            <w:vAlign w:val="center"/>
            <w:hideMark/>
          </w:tcPr>
          <w:p w14:paraId="309E9EE5"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Single with partner</w:t>
            </w:r>
          </w:p>
        </w:tc>
        <w:tc>
          <w:tcPr>
            <w:tcW w:w="1606" w:type="dxa"/>
            <w:shd w:val="clear" w:color="000000" w:fill="FFFFFF"/>
            <w:vAlign w:val="center"/>
            <w:hideMark/>
          </w:tcPr>
          <w:p w14:paraId="50429740" w14:textId="71C12330"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327 (23.3%)</w:t>
            </w:r>
          </w:p>
        </w:tc>
        <w:tc>
          <w:tcPr>
            <w:tcW w:w="1606" w:type="dxa"/>
            <w:shd w:val="clear" w:color="000000" w:fill="FFFFFF"/>
            <w:vAlign w:val="center"/>
            <w:hideMark/>
          </w:tcPr>
          <w:p w14:paraId="25B146D9" w14:textId="66746B53"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29 (25.9%)</w:t>
            </w:r>
          </w:p>
        </w:tc>
        <w:tc>
          <w:tcPr>
            <w:tcW w:w="1134" w:type="dxa"/>
            <w:shd w:val="clear" w:color="000000" w:fill="FFFFFF"/>
            <w:vAlign w:val="center"/>
          </w:tcPr>
          <w:p w14:paraId="641E5196"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08A21200" w14:textId="77777777" w:rsidTr="00BD40CE">
        <w:trPr>
          <w:trHeight w:val="323"/>
        </w:trPr>
        <w:tc>
          <w:tcPr>
            <w:tcW w:w="2557" w:type="dxa"/>
            <w:shd w:val="clear" w:color="000000" w:fill="FFFFFF"/>
            <w:vAlign w:val="center"/>
            <w:hideMark/>
          </w:tcPr>
          <w:p w14:paraId="2215CAA6"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Single/Widowed/Divorced</w:t>
            </w:r>
          </w:p>
        </w:tc>
        <w:tc>
          <w:tcPr>
            <w:tcW w:w="1606" w:type="dxa"/>
            <w:shd w:val="clear" w:color="000000" w:fill="FFFFFF"/>
            <w:vAlign w:val="center"/>
            <w:hideMark/>
          </w:tcPr>
          <w:p w14:paraId="390BFEEC" w14:textId="7F942EAA" w:rsidR="00E916FA" w:rsidRPr="00D77F69" w:rsidRDefault="00D039A2" w:rsidP="00A627A1">
            <w:pPr>
              <w:widowControl/>
              <w:spacing w:after="0" w:line="240" w:lineRule="auto"/>
              <w:jc w:val="center"/>
              <w:rPr>
                <w:rFonts w:ascii="Times New Roman" w:hAnsi="Times New Roman" w:cs="Times New Roman"/>
                <w:color w:val="000000" w:themeColor="text1"/>
              </w:rPr>
            </w:pPr>
            <w:r w:rsidRPr="00D039A2">
              <w:rPr>
                <w:rFonts w:ascii="Times New Roman" w:hAnsi="Times New Roman" w:cs="Times New Roman"/>
                <w:color w:val="000000" w:themeColor="text1"/>
              </w:rPr>
              <w:t>31 (2.2%)</w:t>
            </w:r>
          </w:p>
        </w:tc>
        <w:tc>
          <w:tcPr>
            <w:tcW w:w="1606" w:type="dxa"/>
            <w:shd w:val="clear" w:color="000000" w:fill="FFFFFF"/>
            <w:vAlign w:val="center"/>
            <w:hideMark/>
          </w:tcPr>
          <w:p w14:paraId="1C3F7B8E" w14:textId="26965F29"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0 (0</w:t>
            </w:r>
            <w:r>
              <w:rPr>
                <w:rFonts w:ascii="Times New Roman" w:hAnsi="Times New Roman" w:cs="Times New Roman"/>
                <w:color w:val="000000" w:themeColor="text1"/>
              </w:rPr>
              <w:t>.0</w:t>
            </w:r>
            <w:r w:rsidRPr="00DC2393">
              <w:rPr>
                <w:rFonts w:ascii="Times New Roman" w:hAnsi="Times New Roman" w:cs="Times New Roman"/>
                <w:color w:val="000000" w:themeColor="text1"/>
              </w:rPr>
              <w:t>%)</w:t>
            </w:r>
          </w:p>
        </w:tc>
        <w:tc>
          <w:tcPr>
            <w:tcW w:w="1134" w:type="dxa"/>
            <w:shd w:val="clear" w:color="000000" w:fill="FFFFFF"/>
            <w:vAlign w:val="center"/>
          </w:tcPr>
          <w:p w14:paraId="51A3813E"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32105C9E" w14:textId="77777777" w:rsidTr="00BD40CE">
        <w:trPr>
          <w:trHeight w:val="323"/>
        </w:trPr>
        <w:tc>
          <w:tcPr>
            <w:tcW w:w="2557" w:type="dxa"/>
            <w:shd w:val="clear" w:color="000000" w:fill="FFFFFF"/>
            <w:vAlign w:val="center"/>
            <w:hideMark/>
          </w:tcPr>
          <w:p w14:paraId="4C9941BF" w14:textId="77777777" w:rsidR="00E916FA" w:rsidRPr="00D77F69" w:rsidRDefault="00E916FA" w:rsidP="00A627A1">
            <w:pPr>
              <w:widowControl/>
              <w:spacing w:after="0" w:line="240" w:lineRule="auto"/>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Occupation</w:t>
            </w:r>
          </w:p>
        </w:tc>
        <w:tc>
          <w:tcPr>
            <w:tcW w:w="1606" w:type="dxa"/>
            <w:shd w:val="clear" w:color="000000" w:fill="FFFFFF"/>
            <w:vAlign w:val="bottom"/>
            <w:hideMark/>
          </w:tcPr>
          <w:p w14:paraId="2E7C1B9F"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606" w:type="dxa"/>
            <w:shd w:val="clear" w:color="000000" w:fill="FFFFFF"/>
            <w:vAlign w:val="bottom"/>
            <w:hideMark/>
          </w:tcPr>
          <w:p w14:paraId="6A3C776E"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134" w:type="dxa"/>
            <w:shd w:val="clear" w:color="000000" w:fill="FFFFFF"/>
            <w:vAlign w:val="bottom"/>
            <w:hideMark/>
          </w:tcPr>
          <w:p w14:paraId="273B8955" w14:textId="1FCD6A2F" w:rsidR="00E916FA" w:rsidRPr="00D77F69" w:rsidRDefault="00F73DD0" w:rsidP="00A627A1">
            <w:pPr>
              <w:widowControl/>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977</w:t>
            </w:r>
          </w:p>
        </w:tc>
      </w:tr>
      <w:tr w:rsidR="00E916FA" w:rsidRPr="00D77F69" w14:paraId="65855F03" w14:textId="77777777" w:rsidTr="00BD40CE">
        <w:trPr>
          <w:trHeight w:val="323"/>
        </w:trPr>
        <w:tc>
          <w:tcPr>
            <w:tcW w:w="2557" w:type="dxa"/>
            <w:shd w:val="clear" w:color="000000" w:fill="FFFFFF"/>
            <w:vAlign w:val="center"/>
            <w:hideMark/>
          </w:tcPr>
          <w:p w14:paraId="38BDF1F7"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Having a job</w:t>
            </w:r>
          </w:p>
        </w:tc>
        <w:tc>
          <w:tcPr>
            <w:tcW w:w="1606" w:type="dxa"/>
            <w:shd w:val="clear" w:color="000000" w:fill="FFFFFF"/>
            <w:vAlign w:val="center"/>
            <w:hideMark/>
          </w:tcPr>
          <w:p w14:paraId="69F85F07" w14:textId="4B4D39D9" w:rsidR="00E916FA" w:rsidRPr="00D77F69" w:rsidRDefault="00C9734F" w:rsidP="00A627A1">
            <w:pPr>
              <w:widowControl/>
              <w:spacing w:after="0" w:line="240" w:lineRule="auto"/>
              <w:jc w:val="center"/>
              <w:rPr>
                <w:rFonts w:ascii="Times New Roman" w:hAnsi="Times New Roman" w:cs="Times New Roman"/>
                <w:color w:val="000000" w:themeColor="text1"/>
              </w:rPr>
            </w:pPr>
            <w:r w:rsidRPr="00C9734F">
              <w:rPr>
                <w:rFonts w:ascii="Times New Roman" w:hAnsi="Times New Roman" w:cs="Times New Roman"/>
                <w:color w:val="000000" w:themeColor="text1"/>
              </w:rPr>
              <w:t>1194 (85%)</w:t>
            </w:r>
          </w:p>
        </w:tc>
        <w:tc>
          <w:tcPr>
            <w:tcW w:w="1606" w:type="dxa"/>
            <w:shd w:val="clear" w:color="000000" w:fill="FFFFFF"/>
            <w:vAlign w:val="center"/>
            <w:hideMark/>
          </w:tcPr>
          <w:p w14:paraId="786288A0" w14:textId="77E4AF96"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17 (15.2%)</w:t>
            </w:r>
          </w:p>
        </w:tc>
        <w:tc>
          <w:tcPr>
            <w:tcW w:w="1134" w:type="dxa"/>
            <w:shd w:val="clear" w:color="000000" w:fill="FFFFFF"/>
            <w:vAlign w:val="center"/>
          </w:tcPr>
          <w:p w14:paraId="2DB7214D"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76A078D9" w14:textId="77777777" w:rsidTr="00BD40CE">
        <w:trPr>
          <w:trHeight w:val="323"/>
        </w:trPr>
        <w:tc>
          <w:tcPr>
            <w:tcW w:w="2557" w:type="dxa"/>
            <w:shd w:val="clear" w:color="000000" w:fill="FFFFFF"/>
            <w:vAlign w:val="center"/>
            <w:hideMark/>
          </w:tcPr>
          <w:p w14:paraId="489AE057"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Housewife</w:t>
            </w:r>
          </w:p>
        </w:tc>
        <w:tc>
          <w:tcPr>
            <w:tcW w:w="1606" w:type="dxa"/>
            <w:shd w:val="clear" w:color="000000" w:fill="FFFFFF"/>
            <w:vAlign w:val="center"/>
            <w:hideMark/>
          </w:tcPr>
          <w:p w14:paraId="789D32CF" w14:textId="472D39D8" w:rsidR="00E916FA" w:rsidRPr="00D77F69" w:rsidRDefault="006253B1" w:rsidP="00A627A1">
            <w:pPr>
              <w:widowControl/>
              <w:spacing w:after="0" w:line="240" w:lineRule="auto"/>
              <w:jc w:val="center"/>
              <w:rPr>
                <w:rFonts w:ascii="Times New Roman" w:hAnsi="Times New Roman" w:cs="Times New Roman"/>
                <w:color w:val="000000" w:themeColor="text1"/>
              </w:rPr>
            </w:pPr>
            <w:r w:rsidRPr="006253B1">
              <w:rPr>
                <w:rFonts w:ascii="Times New Roman" w:hAnsi="Times New Roman" w:cs="Times New Roman"/>
                <w:color w:val="000000" w:themeColor="text1"/>
              </w:rPr>
              <w:t>212 (15.1%)</w:t>
            </w:r>
          </w:p>
        </w:tc>
        <w:tc>
          <w:tcPr>
            <w:tcW w:w="1606" w:type="dxa"/>
            <w:shd w:val="clear" w:color="000000" w:fill="FFFFFF"/>
            <w:vAlign w:val="center"/>
            <w:hideMark/>
          </w:tcPr>
          <w:p w14:paraId="41B31ACC" w14:textId="4991197E"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95 (84.9%)</w:t>
            </w:r>
          </w:p>
        </w:tc>
        <w:tc>
          <w:tcPr>
            <w:tcW w:w="1134" w:type="dxa"/>
            <w:shd w:val="clear" w:color="000000" w:fill="FFFFFF"/>
            <w:vAlign w:val="center"/>
          </w:tcPr>
          <w:p w14:paraId="20B90FD1"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2751FB3C" w14:textId="77777777" w:rsidTr="00BD40CE">
        <w:trPr>
          <w:trHeight w:val="323"/>
        </w:trPr>
        <w:tc>
          <w:tcPr>
            <w:tcW w:w="2557" w:type="dxa"/>
            <w:shd w:val="clear" w:color="000000" w:fill="FFFFFF"/>
            <w:vAlign w:val="center"/>
            <w:hideMark/>
          </w:tcPr>
          <w:p w14:paraId="05491851" w14:textId="77777777" w:rsidR="00E916FA" w:rsidRPr="00D77F69" w:rsidRDefault="00E916FA" w:rsidP="00A627A1">
            <w:pPr>
              <w:widowControl/>
              <w:spacing w:after="0" w:line="240" w:lineRule="auto"/>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Highest education</w:t>
            </w:r>
          </w:p>
        </w:tc>
        <w:tc>
          <w:tcPr>
            <w:tcW w:w="1606" w:type="dxa"/>
            <w:shd w:val="clear" w:color="000000" w:fill="FFFFFF"/>
            <w:vAlign w:val="bottom"/>
            <w:hideMark/>
          </w:tcPr>
          <w:p w14:paraId="60369C16"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606" w:type="dxa"/>
            <w:shd w:val="clear" w:color="000000" w:fill="FFFFFF"/>
            <w:vAlign w:val="bottom"/>
            <w:hideMark/>
          </w:tcPr>
          <w:p w14:paraId="2A0EEED5"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134" w:type="dxa"/>
            <w:shd w:val="clear" w:color="000000" w:fill="FFFFFF"/>
            <w:vAlign w:val="bottom"/>
            <w:hideMark/>
          </w:tcPr>
          <w:p w14:paraId="37BEA1CD" w14:textId="4E67BCCB" w:rsidR="00E916FA" w:rsidRPr="00D77F69" w:rsidRDefault="00F73DD0" w:rsidP="00A627A1">
            <w:pPr>
              <w:widowControl/>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181</w:t>
            </w:r>
          </w:p>
        </w:tc>
      </w:tr>
      <w:tr w:rsidR="00E916FA" w:rsidRPr="00D77F69" w14:paraId="0A1E5DAB" w14:textId="77777777" w:rsidTr="00BD40CE">
        <w:trPr>
          <w:trHeight w:val="323"/>
        </w:trPr>
        <w:tc>
          <w:tcPr>
            <w:tcW w:w="2557" w:type="dxa"/>
            <w:shd w:val="clear" w:color="000000" w:fill="FFFFFF"/>
            <w:vAlign w:val="center"/>
            <w:hideMark/>
          </w:tcPr>
          <w:p w14:paraId="0F1FE466"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Primary</w:t>
            </w:r>
          </w:p>
        </w:tc>
        <w:tc>
          <w:tcPr>
            <w:tcW w:w="1606" w:type="dxa"/>
            <w:shd w:val="clear" w:color="000000" w:fill="FFFFFF"/>
            <w:vAlign w:val="center"/>
            <w:hideMark/>
          </w:tcPr>
          <w:p w14:paraId="5589C7FD" w14:textId="79280A20" w:rsidR="00E916FA" w:rsidRPr="00D77F69" w:rsidRDefault="00D1405A" w:rsidP="00A627A1">
            <w:pPr>
              <w:widowControl/>
              <w:spacing w:after="0" w:line="240" w:lineRule="auto"/>
              <w:jc w:val="center"/>
              <w:rPr>
                <w:rFonts w:ascii="Times New Roman" w:hAnsi="Times New Roman" w:cs="Times New Roman"/>
                <w:color w:val="000000" w:themeColor="text1"/>
              </w:rPr>
            </w:pPr>
            <w:r w:rsidRPr="00D1405A">
              <w:rPr>
                <w:rFonts w:ascii="Times New Roman" w:hAnsi="Times New Roman" w:cs="Times New Roman"/>
                <w:color w:val="000000" w:themeColor="text1"/>
              </w:rPr>
              <w:t>211 (15.1%)</w:t>
            </w:r>
          </w:p>
        </w:tc>
        <w:tc>
          <w:tcPr>
            <w:tcW w:w="1606" w:type="dxa"/>
            <w:shd w:val="clear" w:color="000000" w:fill="FFFFFF"/>
            <w:vAlign w:val="center"/>
            <w:hideMark/>
          </w:tcPr>
          <w:p w14:paraId="21CA11D3" w14:textId="2F45ADC9"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24 (21.5%)</w:t>
            </w:r>
          </w:p>
        </w:tc>
        <w:tc>
          <w:tcPr>
            <w:tcW w:w="1134" w:type="dxa"/>
            <w:shd w:val="clear" w:color="000000" w:fill="FFFFFF"/>
            <w:vAlign w:val="center"/>
          </w:tcPr>
          <w:p w14:paraId="74E4D723"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1F694A91" w14:textId="77777777" w:rsidTr="00BD40CE">
        <w:trPr>
          <w:trHeight w:val="323"/>
        </w:trPr>
        <w:tc>
          <w:tcPr>
            <w:tcW w:w="2557" w:type="dxa"/>
            <w:shd w:val="clear" w:color="000000" w:fill="FFFFFF"/>
            <w:vAlign w:val="center"/>
            <w:hideMark/>
          </w:tcPr>
          <w:p w14:paraId="49FC17A7"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Secondary</w:t>
            </w:r>
          </w:p>
        </w:tc>
        <w:tc>
          <w:tcPr>
            <w:tcW w:w="1606" w:type="dxa"/>
            <w:shd w:val="clear" w:color="000000" w:fill="FFFFFF"/>
            <w:vAlign w:val="center"/>
            <w:hideMark/>
          </w:tcPr>
          <w:p w14:paraId="672433CA" w14:textId="4FB0CA27" w:rsidR="00E916FA" w:rsidRPr="00D77F69" w:rsidRDefault="00D1405A" w:rsidP="00A627A1">
            <w:pPr>
              <w:widowControl/>
              <w:spacing w:after="0" w:line="240" w:lineRule="auto"/>
              <w:jc w:val="center"/>
              <w:rPr>
                <w:rFonts w:ascii="Times New Roman" w:hAnsi="Times New Roman" w:cs="Times New Roman"/>
                <w:color w:val="000000" w:themeColor="text1"/>
              </w:rPr>
            </w:pPr>
            <w:r w:rsidRPr="00D1405A">
              <w:rPr>
                <w:rFonts w:ascii="Times New Roman" w:hAnsi="Times New Roman" w:cs="Times New Roman"/>
                <w:color w:val="000000" w:themeColor="text1"/>
              </w:rPr>
              <w:t>790 (56.2%)</w:t>
            </w:r>
          </w:p>
        </w:tc>
        <w:tc>
          <w:tcPr>
            <w:tcW w:w="1606" w:type="dxa"/>
            <w:shd w:val="clear" w:color="000000" w:fill="FFFFFF"/>
            <w:vAlign w:val="center"/>
            <w:hideMark/>
          </w:tcPr>
          <w:p w14:paraId="72E3A937" w14:textId="2143BE98"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60 (53.6%)</w:t>
            </w:r>
          </w:p>
        </w:tc>
        <w:tc>
          <w:tcPr>
            <w:tcW w:w="1134" w:type="dxa"/>
            <w:shd w:val="clear" w:color="000000" w:fill="FFFFFF"/>
            <w:vAlign w:val="center"/>
          </w:tcPr>
          <w:p w14:paraId="78D1B067"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336F292F" w14:textId="77777777" w:rsidTr="00BD40CE">
        <w:trPr>
          <w:trHeight w:val="323"/>
        </w:trPr>
        <w:tc>
          <w:tcPr>
            <w:tcW w:w="2557" w:type="dxa"/>
            <w:shd w:val="clear" w:color="000000" w:fill="FFFFFF"/>
            <w:vAlign w:val="center"/>
            <w:hideMark/>
          </w:tcPr>
          <w:p w14:paraId="255E6CED"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More than secondary</w:t>
            </w:r>
          </w:p>
        </w:tc>
        <w:tc>
          <w:tcPr>
            <w:tcW w:w="1606" w:type="dxa"/>
            <w:shd w:val="clear" w:color="000000" w:fill="FFFFFF"/>
            <w:vAlign w:val="center"/>
            <w:hideMark/>
          </w:tcPr>
          <w:p w14:paraId="3285882E" w14:textId="20868E69" w:rsidR="00E916FA" w:rsidRPr="00D77F69" w:rsidRDefault="00D1405A" w:rsidP="00A627A1">
            <w:pPr>
              <w:widowControl/>
              <w:spacing w:after="0" w:line="240" w:lineRule="auto"/>
              <w:jc w:val="center"/>
              <w:rPr>
                <w:rFonts w:ascii="Times New Roman" w:hAnsi="Times New Roman" w:cs="Times New Roman"/>
                <w:color w:val="000000" w:themeColor="text1"/>
              </w:rPr>
            </w:pPr>
            <w:r w:rsidRPr="00D1405A">
              <w:rPr>
                <w:rFonts w:ascii="Times New Roman" w:hAnsi="Times New Roman" w:cs="Times New Roman"/>
                <w:color w:val="000000" w:themeColor="text1"/>
              </w:rPr>
              <w:t>405 (28.9%)</w:t>
            </w:r>
          </w:p>
        </w:tc>
        <w:tc>
          <w:tcPr>
            <w:tcW w:w="1606" w:type="dxa"/>
            <w:shd w:val="clear" w:color="000000" w:fill="FFFFFF"/>
            <w:vAlign w:val="center"/>
            <w:hideMark/>
          </w:tcPr>
          <w:p w14:paraId="47C61C82" w14:textId="5670CA99"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28 (25</w:t>
            </w:r>
            <w:r>
              <w:rPr>
                <w:rFonts w:ascii="Times New Roman" w:hAnsi="Times New Roman" w:cs="Times New Roman"/>
                <w:color w:val="000000" w:themeColor="text1"/>
              </w:rPr>
              <w:t>.0</w:t>
            </w:r>
            <w:r w:rsidRPr="00DC2393">
              <w:rPr>
                <w:rFonts w:ascii="Times New Roman" w:hAnsi="Times New Roman" w:cs="Times New Roman"/>
                <w:color w:val="000000" w:themeColor="text1"/>
              </w:rPr>
              <w:t>%)</w:t>
            </w:r>
          </w:p>
        </w:tc>
        <w:tc>
          <w:tcPr>
            <w:tcW w:w="1134" w:type="dxa"/>
            <w:shd w:val="clear" w:color="000000" w:fill="FFFFFF"/>
            <w:vAlign w:val="center"/>
          </w:tcPr>
          <w:p w14:paraId="46367D3B"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00CB41DD" w14:textId="77777777" w:rsidTr="00BD40CE">
        <w:trPr>
          <w:trHeight w:val="323"/>
        </w:trPr>
        <w:tc>
          <w:tcPr>
            <w:tcW w:w="2557" w:type="dxa"/>
            <w:shd w:val="clear" w:color="000000" w:fill="FFFFFF"/>
            <w:vAlign w:val="center"/>
            <w:hideMark/>
          </w:tcPr>
          <w:p w14:paraId="4A8BC75E" w14:textId="490D5D7A" w:rsidR="00E916FA" w:rsidRPr="00D77F69" w:rsidRDefault="00E916FA" w:rsidP="00A627A1">
            <w:pPr>
              <w:widowControl/>
              <w:spacing w:after="0" w:line="240" w:lineRule="auto"/>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Asset index</w:t>
            </w:r>
            <w:r w:rsidRPr="00D77F69">
              <w:rPr>
                <w:rFonts w:cs="Arial"/>
                <w:color w:val="000000" w:themeColor="text1"/>
                <w:shd w:val="clear" w:color="auto" w:fill="FFFFFF"/>
                <w:vertAlign w:val="superscript"/>
              </w:rPr>
              <w:t>d</w:t>
            </w:r>
          </w:p>
        </w:tc>
        <w:tc>
          <w:tcPr>
            <w:tcW w:w="1606" w:type="dxa"/>
            <w:shd w:val="clear" w:color="000000" w:fill="FFFFFF"/>
            <w:vAlign w:val="bottom"/>
            <w:hideMark/>
          </w:tcPr>
          <w:p w14:paraId="6F6C2C13"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606" w:type="dxa"/>
            <w:shd w:val="clear" w:color="000000" w:fill="FFFFFF"/>
            <w:vAlign w:val="bottom"/>
            <w:hideMark/>
          </w:tcPr>
          <w:p w14:paraId="23E3C752"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134" w:type="dxa"/>
            <w:shd w:val="clear" w:color="000000" w:fill="FFFFFF"/>
            <w:vAlign w:val="bottom"/>
          </w:tcPr>
          <w:p w14:paraId="7B97920F" w14:textId="68E01C2D" w:rsidR="00E916FA" w:rsidRPr="00D77F69" w:rsidRDefault="00F73DD0" w:rsidP="00A627A1">
            <w:pPr>
              <w:widowControl/>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131</w:t>
            </w:r>
          </w:p>
        </w:tc>
      </w:tr>
      <w:tr w:rsidR="00E916FA" w:rsidRPr="00D77F69" w14:paraId="6AEBD25B" w14:textId="77777777" w:rsidTr="00BD40CE">
        <w:trPr>
          <w:trHeight w:val="323"/>
        </w:trPr>
        <w:tc>
          <w:tcPr>
            <w:tcW w:w="2557" w:type="dxa"/>
            <w:shd w:val="clear" w:color="000000" w:fill="FFFFFF"/>
            <w:vAlign w:val="center"/>
            <w:hideMark/>
          </w:tcPr>
          <w:p w14:paraId="10AA6ADE"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Poorest</w:t>
            </w:r>
          </w:p>
        </w:tc>
        <w:tc>
          <w:tcPr>
            <w:tcW w:w="1606" w:type="dxa"/>
            <w:shd w:val="clear" w:color="000000" w:fill="FFFFFF"/>
            <w:vAlign w:val="center"/>
            <w:hideMark/>
          </w:tcPr>
          <w:p w14:paraId="74D2873C" w14:textId="3556336E" w:rsidR="00E916FA" w:rsidRPr="00D77F69" w:rsidRDefault="00D1405A" w:rsidP="00A627A1">
            <w:pPr>
              <w:widowControl/>
              <w:spacing w:after="0" w:line="240" w:lineRule="auto"/>
              <w:jc w:val="center"/>
              <w:rPr>
                <w:rFonts w:ascii="Times New Roman" w:hAnsi="Times New Roman" w:cs="Times New Roman"/>
                <w:color w:val="000000" w:themeColor="text1"/>
              </w:rPr>
            </w:pPr>
            <w:r w:rsidRPr="00D1405A">
              <w:rPr>
                <w:rFonts w:ascii="Times New Roman" w:hAnsi="Times New Roman" w:cs="Times New Roman"/>
                <w:color w:val="000000" w:themeColor="text1"/>
              </w:rPr>
              <w:t>268 (19.4%)</w:t>
            </w:r>
          </w:p>
        </w:tc>
        <w:tc>
          <w:tcPr>
            <w:tcW w:w="1606" w:type="dxa"/>
            <w:shd w:val="clear" w:color="000000" w:fill="FFFFFF"/>
            <w:vAlign w:val="center"/>
            <w:hideMark/>
          </w:tcPr>
          <w:p w14:paraId="4B9B042A" w14:textId="705F5269"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32 (29.1%)</w:t>
            </w:r>
          </w:p>
        </w:tc>
        <w:tc>
          <w:tcPr>
            <w:tcW w:w="1134" w:type="dxa"/>
            <w:shd w:val="clear" w:color="000000" w:fill="FFFFFF"/>
            <w:vAlign w:val="center"/>
          </w:tcPr>
          <w:p w14:paraId="167A3FBC"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35620CA6" w14:textId="77777777" w:rsidTr="00BD40CE">
        <w:trPr>
          <w:trHeight w:val="323"/>
        </w:trPr>
        <w:tc>
          <w:tcPr>
            <w:tcW w:w="2557" w:type="dxa"/>
            <w:shd w:val="clear" w:color="000000" w:fill="FFFFFF"/>
            <w:vAlign w:val="center"/>
            <w:hideMark/>
          </w:tcPr>
          <w:p w14:paraId="73F1DCB3"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Poor</w:t>
            </w:r>
          </w:p>
        </w:tc>
        <w:tc>
          <w:tcPr>
            <w:tcW w:w="1606" w:type="dxa"/>
            <w:shd w:val="clear" w:color="000000" w:fill="FFFFFF"/>
            <w:vAlign w:val="center"/>
            <w:hideMark/>
          </w:tcPr>
          <w:p w14:paraId="20ACB1BF" w14:textId="4861B46F" w:rsidR="00E916FA" w:rsidRPr="00D77F69" w:rsidRDefault="00D1405A" w:rsidP="00A627A1">
            <w:pPr>
              <w:widowControl/>
              <w:spacing w:after="0" w:line="240" w:lineRule="auto"/>
              <w:jc w:val="center"/>
              <w:rPr>
                <w:rFonts w:ascii="Times New Roman" w:hAnsi="Times New Roman" w:cs="Times New Roman"/>
                <w:color w:val="000000" w:themeColor="text1"/>
              </w:rPr>
            </w:pPr>
            <w:r w:rsidRPr="00D1405A">
              <w:rPr>
                <w:rFonts w:ascii="Times New Roman" w:hAnsi="Times New Roman" w:cs="Times New Roman"/>
                <w:color w:val="000000" w:themeColor="text1"/>
              </w:rPr>
              <w:t>316 (22.8%)</w:t>
            </w:r>
          </w:p>
        </w:tc>
        <w:tc>
          <w:tcPr>
            <w:tcW w:w="1606" w:type="dxa"/>
            <w:shd w:val="clear" w:color="000000" w:fill="FFFFFF"/>
            <w:vAlign w:val="center"/>
            <w:hideMark/>
          </w:tcPr>
          <w:p w14:paraId="1C2BA376" w14:textId="7462FC3B"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18 (16.4%)</w:t>
            </w:r>
          </w:p>
        </w:tc>
        <w:tc>
          <w:tcPr>
            <w:tcW w:w="1134" w:type="dxa"/>
            <w:shd w:val="clear" w:color="000000" w:fill="FFFFFF"/>
            <w:vAlign w:val="center"/>
          </w:tcPr>
          <w:p w14:paraId="6D321525"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08CBF269" w14:textId="77777777" w:rsidTr="00BD40CE">
        <w:trPr>
          <w:trHeight w:val="323"/>
        </w:trPr>
        <w:tc>
          <w:tcPr>
            <w:tcW w:w="2557" w:type="dxa"/>
            <w:shd w:val="clear" w:color="000000" w:fill="FFFFFF"/>
            <w:vAlign w:val="center"/>
            <w:hideMark/>
          </w:tcPr>
          <w:p w14:paraId="0D8C1ED7"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Middle</w:t>
            </w:r>
          </w:p>
        </w:tc>
        <w:tc>
          <w:tcPr>
            <w:tcW w:w="1606" w:type="dxa"/>
            <w:shd w:val="clear" w:color="000000" w:fill="FFFFFF"/>
            <w:vAlign w:val="center"/>
            <w:hideMark/>
          </w:tcPr>
          <w:p w14:paraId="5387CC1C" w14:textId="36F1EE0B" w:rsidR="00E916FA" w:rsidRPr="00D77F69" w:rsidRDefault="00D1405A" w:rsidP="00A627A1">
            <w:pPr>
              <w:widowControl/>
              <w:spacing w:after="0" w:line="240" w:lineRule="auto"/>
              <w:jc w:val="center"/>
              <w:rPr>
                <w:rFonts w:ascii="Times New Roman" w:hAnsi="Times New Roman" w:cs="Times New Roman"/>
                <w:color w:val="000000" w:themeColor="text1"/>
              </w:rPr>
            </w:pPr>
            <w:r w:rsidRPr="00D1405A">
              <w:rPr>
                <w:rFonts w:ascii="Times New Roman" w:hAnsi="Times New Roman" w:cs="Times New Roman"/>
                <w:color w:val="000000" w:themeColor="text1"/>
              </w:rPr>
              <w:t>252 (18.2%)</w:t>
            </w:r>
          </w:p>
        </w:tc>
        <w:tc>
          <w:tcPr>
            <w:tcW w:w="1606" w:type="dxa"/>
            <w:shd w:val="clear" w:color="000000" w:fill="FFFFFF"/>
            <w:vAlign w:val="center"/>
            <w:hideMark/>
          </w:tcPr>
          <w:p w14:paraId="1BAE3C3E" w14:textId="0E8CBF17"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18 (16.4%)</w:t>
            </w:r>
          </w:p>
        </w:tc>
        <w:tc>
          <w:tcPr>
            <w:tcW w:w="1134" w:type="dxa"/>
            <w:shd w:val="clear" w:color="000000" w:fill="FFFFFF"/>
            <w:vAlign w:val="center"/>
          </w:tcPr>
          <w:p w14:paraId="5C9CDCB5"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511C4E80" w14:textId="77777777" w:rsidTr="00BD40CE">
        <w:trPr>
          <w:trHeight w:val="323"/>
        </w:trPr>
        <w:tc>
          <w:tcPr>
            <w:tcW w:w="2557" w:type="dxa"/>
            <w:shd w:val="clear" w:color="000000" w:fill="FFFFFF"/>
            <w:vAlign w:val="center"/>
            <w:hideMark/>
          </w:tcPr>
          <w:p w14:paraId="131F53C7"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Richer</w:t>
            </w:r>
          </w:p>
        </w:tc>
        <w:tc>
          <w:tcPr>
            <w:tcW w:w="1606" w:type="dxa"/>
            <w:shd w:val="clear" w:color="000000" w:fill="FFFFFF"/>
            <w:vAlign w:val="center"/>
            <w:hideMark/>
          </w:tcPr>
          <w:p w14:paraId="33DDC486" w14:textId="2FF0BD65" w:rsidR="00E916FA" w:rsidRPr="00D77F69" w:rsidRDefault="00D1405A" w:rsidP="00A627A1">
            <w:pPr>
              <w:widowControl/>
              <w:spacing w:after="0" w:line="240" w:lineRule="auto"/>
              <w:jc w:val="center"/>
              <w:rPr>
                <w:rFonts w:ascii="Times New Roman" w:hAnsi="Times New Roman" w:cs="Times New Roman"/>
                <w:color w:val="000000" w:themeColor="text1"/>
              </w:rPr>
            </w:pPr>
            <w:r w:rsidRPr="00D1405A">
              <w:rPr>
                <w:rFonts w:ascii="Times New Roman" w:hAnsi="Times New Roman" w:cs="Times New Roman"/>
                <w:color w:val="000000" w:themeColor="text1"/>
              </w:rPr>
              <w:t>277 (20</w:t>
            </w:r>
            <w:r>
              <w:rPr>
                <w:rFonts w:ascii="Times New Roman" w:hAnsi="Times New Roman" w:cs="Times New Roman"/>
                <w:color w:val="000000" w:themeColor="text1"/>
              </w:rPr>
              <w:t>.0</w:t>
            </w:r>
            <w:r w:rsidRPr="00D1405A">
              <w:rPr>
                <w:rFonts w:ascii="Times New Roman" w:hAnsi="Times New Roman" w:cs="Times New Roman"/>
                <w:color w:val="000000" w:themeColor="text1"/>
              </w:rPr>
              <w:t>%)</w:t>
            </w:r>
          </w:p>
        </w:tc>
        <w:tc>
          <w:tcPr>
            <w:tcW w:w="1606" w:type="dxa"/>
            <w:shd w:val="clear" w:color="000000" w:fill="FFFFFF"/>
            <w:vAlign w:val="center"/>
            <w:hideMark/>
          </w:tcPr>
          <w:p w14:paraId="5DC90A3E" w14:textId="5362BD16"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20 (18.2%)</w:t>
            </w:r>
          </w:p>
        </w:tc>
        <w:tc>
          <w:tcPr>
            <w:tcW w:w="1134" w:type="dxa"/>
            <w:shd w:val="clear" w:color="000000" w:fill="FFFFFF"/>
            <w:vAlign w:val="center"/>
          </w:tcPr>
          <w:p w14:paraId="4059D3BA"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6E61C779" w14:textId="77777777" w:rsidTr="00BD40CE">
        <w:trPr>
          <w:trHeight w:val="323"/>
        </w:trPr>
        <w:tc>
          <w:tcPr>
            <w:tcW w:w="2557" w:type="dxa"/>
            <w:shd w:val="clear" w:color="000000" w:fill="FFFFFF"/>
            <w:vAlign w:val="center"/>
            <w:hideMark/>
          </w:tcPr>
          <w:p w14:paraId="45FC6CBA"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Richest</w:t>
            </w:r>
          </w:p>
        </w:tc>
        <w:tc>
          <w:tcPr>
            <w:tcW w:w="1606" w:type="dxa"/>
            <w:shd w:val="clear" w:color="000000" w:fill="FFFFFF"/>
            <w:vAlign w:val="center"/>
            <w:hideMark/>
          </w:tcPr>
          <w:p w14:paraId="7FE3E871" w14:textId="506A3F5E" w:rsidR="00E916FA" w:rsidRPr="00D77F69" w:rsidRDefault="00D1405A" w:rsidP="00A627A1">
            <w:pPr>
              <w:widowControl/>
              <w:spacing w:after="0" w:line="240" w:lineRule="auto"/>
              <w:jc w:val="center"/>
              <w:rPr>
                <w:rFonts w:ascii="Times New Roman" w:hAnsi="Times New Roman" w:cs="Times New Roman"/>
                <w:color w:val="000000" w:themeColor="text1"/>
              </w:rPr>
            </w:pPr>
            <w:r w:rsidRPr="00D1405A">
              <w:rPr>
                <w:rFonts w:ascii="Times New Roman" w:hAnsi="Times New Roman" w:cs="Times New Roman"/>
                <w:color w:val="000000" w:themeColor="text1"/>
              </w:rPr>
              <w:t>274 (19.8%)</w:t>
            </w:r>
          </w:p>
        </w:tc>
        <w:tc>
          <w:tcPr>
            <w:tcW w:w="1606" w:type="dxa"/>
            <w:shd w:val="clear" w:color="000000" w:fill="FFFFFF"/>
            <w:vAlign w:val="center"/>
            <w:hideMark/>
          </w:tcPr>
          <w:p w14:paraId="65594530" w14:textId="6D940762"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22 (20</w:t>
            </w:r>
            <w:r>
              <w:rPr>
                <w:rFonts w:ascii="Times New Roman" w:hAnsi="Times New Roman" w:cs="Times New Roman"/>
                <w:color w:val="000000" w:themeColor="text1"/>
              </w:rPr>
              <w:t>.0</w:t>
            </w:r>
            <w:r w:rsidRPr="00DC2393">
              <w:rPr>
                <w:rFonts w:ascii="Times New Roman" w:hAnsi="Times New Roman" w:cs="Times New Roman"/>
                <w:color w:val="000000" w:themeColor="text1"/>
              </w:rPr>
              <w:t>%)</w:t>
            </w:r>
          </w:p>
        </w:tc>
        <w:tc>
          <w:tcPr>
            <w:tcW w:w="1134" w:type="dxa"/>
            <w:shd w:val="clear" w:color="000000" w:fill="FFFFFF"/>
            <w:vAlign w:val="center"/>
          </w:tcPr>
          <w:p w14:paraId="6456BB71"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20590C61" w14:textId="77777777" w:rsidTr="00BD40CE">
        <w:trPr>
          <w:trHeight w:val="323"/>
        </w:trPr>
        <w:tc>
          <w:tcPr>
            <w:tcW w:w="2557" w:type="dxa"/>
            <w:shd w:val="clear" w:color="000000" w:fill="FFFFFF"/>
            <w:vAlign w:val="center"/>
            <w:hideMark/>
          </w:tcPr>
          <w:p w14:paraId="382E5C9A" w14:textId="77777777" w:rsidR="00E916FA" w:rsidRPr="00D77F69" w:rsidRDefault="00E916FA" w:rsidP="00A627A1">
            <w:pPr>
              <w:widowControl/>
              <w:spacing w:after="0" w:line="240" w:lineRule="auto"/>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 xml:space="preserve">Mobile phone ownership </w:t>
            </w:r>
          </w:p>
        </w:tc>
        <w:tc>
          <w:tcPr>
            <w:tcW w:w="1606" w:type="dxa"/>
            <w:shd w:val="clear" w:color="000000" w:fill="FFFFFF"/>
            <w:vAlign w:val="bottom"/>
            <w:hideMark/>
          </w:tcPr>
          <w:p w14:paraId="65A34C4C"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606" w:type="dxa"/>
            <w:shd w:val="clear" w:color="000000" w:fill="FFFFFF"/>
            <w:vAlign w:val="bottom"/>
            <w:hideMark/>
          </w:tcPr>
          <w:p w14:paraId="44B2DCF8"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r w:rsidRPr="00D77F69">
              <w:rPr>
                <w:rFonts w:ascii="Times New Roman" w:hAnsi="Times New Roman" w:cs="Times New Roman"/>
                <w:color w:val="000000" w:themeColor="text1"/>
              </w:rPr>
              <w:t xml:space="preserve">　</w:t>
            </w:r>
          </w:p>
        </w:tc>
        <w:tc>
          <w:tcPr>
            <w:tcW w:w="1134" w:type="dxa"/>
            <w:shd w:val="clear" w:color="000000" w:fill="FFFFFF"/>
            <w:vAlign w:val="bottom"/>
            <w:hideMark/>
          </w:tcPr>
          <w:p w14:paraId="0B85A008" w14:textId="651651CD" w:rsidR="00E916FA" w:rsidRPr="00D77F69" w:rsidRDefault="00F73DD0" w:rsidP="00A627A1">
            <w:pPr>
              <w:widowControl/>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001</w:t>
            </w:r>
          </w:p>
        </w:tc>
      </w:tr>
      <w:tr w:rsidR="00E916FA" w:rsidRPr="00D77F69" w14:paraId="091A542D" w14:textId="77777777" w:rsidTr="00BD40CE">
        <w:trPr>
          <w:trHeight w:val="323"/>
        </w:trPr>
        <w:tc>
          <w:tcPr>
            <w:tcW w:w="2557" w:type="dxa"/>
            <w:shd w:val="clear" w:color="000000" w:fill="FFFFFF"/>
            <w:vAlign w:val="center"/>
            <w:hideMark/>
          </w:tcPr>
          <w:p w14:paraId="133CA4EE"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No</w:t>
            </w:r>
          </w:p>
        </w:tc>
        <w:tc>
          <w:tcPr>
            <w:tcW w:w="1606" w:type="dxa"/>
            <w:shd w:val="clear" w:color="000000" w:fill="FFFFFF"/>
            <w:vAlign w:val="center"/>
            <w:hideMark/>
          </w:tcPr>
          <w:p w14:paraId="18900113" w14:textId="2660E3CC" w:rsidR="00E916FA" w:rsidRPr="00D77F69" w:rsidRDefault="00F70E07" w:rsidP="00A627A1">
            <w:pPr>
              <w:widowControl/>
              <w:spacing w:after="0" w:line="240" w:lineRule="auto"/>
              <w:jc w:val="center"/>
              <w:rPr>
                <w:rFonts w:ascii="Times New Roman" w:hAnsi="Times New Roman" w:cs="Times New Roman"/>
                <w:color w:val="000000" w:themeColor="text1"/>
              </w:rPr>
            </w:pPr>
            <w:r w:rsidRPr="00F70E07">
              <w:rPr>
                <w:rFonts w:ascii="Times New Roman" w:hAnsi="Times New Roman" w:cs="Times New Roman"/>
                <w:color w:val="000000" w:themeColor="text1"/>
              </w:rPr>
              <w:t>1181 (84</w:t>
            </w:r>
            <w:r w:rsidR="001B001A">
              <w:rPr>
                <w:rFonts w:ascii="Times New Roman" w:hAnsi="Times New Roman" w:cs="Times New Roman"/>
                <w:color w:val="000000" w:themeColor="text1"/>
              </w:rPr>
              <w:t>.0</w:t>
            </w:r>
            <w:r w:rsidRPr="00F70E07">
              <w:rPr>
                <w:rFonts w:ascii="Times New Roman" w:hAnsi="Times New Roman" w:cs="Times New Roman"/>
                <w:color w:val="000000" w:themeColor="text1"/>
              </w:rPr>
              <w:t>%)</w:t>
            </w:r>
          </w:p>
        </w:tc>
        <w:tc>
          <w:tcPr>
            <w:tcW w:w="1606" w:type="dxa"/>
            <w:shd w:val="clear" w:color="000000" w:fill="FFFFFF"/>
            <w:vAlign w:val="center"/>
            <w:hideMark/>
          </w:tcPr>
          <w:p w14:paraId="6785FBBC" w14:textId="15EB9ACF"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81 (72.4%)</w:t>
            </w:r>
          </w:p>
        </w:tc>
        <w:tc>
          <w:tcPr>
            <w:tcW w:w="1134" w:type="dxa"/>
            <w:shd w:val="clear" w:color="000000" w:fill="FFFFFF"/>
            <w:vAlign w:val="center"/>
          </w:tcPr>
          <w:p w14:paraId="0907BE40"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375B7163" w14:textId="77777777" w:rsidTr="00BD40CE">
        <w:trPr>
          <w:trHeight w:val="323"/>
        </w:trPr>
        <w:tc>
          <w:tcPr>
            <w:tcW w:w="2557" w:type="dxa"/>
            <w:shd w:val="clear" w:color="000000" w:fill="FFFFFF"/>
            <w:vAlign w:val="center"/>
            <w:hideMark/>
          </w:tcPr>
          <w:p w14:paraId="521BFB4B"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Yes</w:t>
            </w:r>
          </w:p>
        </w:tc>
        <w:tc>
          <w:tcPr>
            <w:tcW w:w="1606" w:type="dxa"/>
            <w:shd w:val="clear" w:color="000000" w:fill="FFFFFF"/>
            <w:vAlign w:val="center"/>
            <w:hideMark/>
          </w:tcPr>
          <w:p w14:paraId="168447E3" w14:textId="6E00F1DC" w:rsidR="00E916FA" w:rsidRPr="00D77F69" w:rsidRDefault="00F70E07" w:rsidP="00A627A1">
            <w:pPr>
              <w:widowControl/>
              <w:spacing w:after="0" w:line="240" w:lineRule="auto"/>
              <w:jc w:val="center"/>
              <w:rPr>
                <w:rFonts w:ascii="Times New Roman" w:hAnsi="Times New Roman" w:cs="Times New Roman"/>
                <w:color w:val="000000" w:themeColor="text1"/>
              </w:rPr>
            </w:pPr>
            <w:r w:rsidRPr="00F70E07">
              <w:rPr>
                <w:rFonts w:ascii="Times New Roman" w:hAnsi="Times New Roman" w:cs="Times New Roman"/>
                <w:color w:val="000000" w:themeColor="text1"/>
              </w:rPr>
              <w:t>225 (16</w:t>
            </w:r>
            <w:r w:rsidR="001B001A">
              <w:rPr>
                <w:rFonts w:ascii="Times New Roman" w:hAnsi="Times New Roman" w:cs="Times New Roman"/>
                <w:color w:val="000000" w:themeColor="text1"/>
              </w:rPr>
              <w:t>.0</w:t>
            </w:r>
            <w:r w:rsidRPr="00F70E07">
              <w:rPr>
                <w:rFonts w:ascii="Times New Roman" w:hAnsi="Times New Roman" w:cs="Times New Roman"/>
                <w:color w:val="000000" w:themeColor="text1"/>
              </w:rPr>
              <w:t>%)</w:t>
            </w:r>
          </w:p>
        </w:tc>
        <w:tc>
          <w:tcPr>
            <w:tcW w:w="1606" w:type="dxa"/>
            <w:shd w:val="clear" w:color="000000" w:fill="FFFFFF"/>
            <w:vAlign w:val="center"/>
            <w:hideMark/>
          </w:tcPr>
          <w:p w14:paraId="6BC6888F" w14:textId="7BEDDBD5"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31 (27.7%)</w:t>
            </w:r>
          </w:p>
        </w:tc>
        <w:tc>
          <w:tcPr>
            <w:tcW w:w="1134" w:type="dxa"/>
            <w:shd w:val="clear" w:color="000000" w:fill="FFFFFF"/>
            <w:vAlign w:val="center"/>
          </w:tcPr>
          <w:p w14:paraId="38CD4EF9"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765AF0ED" w14:textId="77777777" w:rsidTr="00BD40CE">
        <w:trPr>
          <w:trHeight w:val="323"/>
        </w:trPr>
        <w:tc>
          <w:tcPr>
            <w:tcW w:w="2557" w:type="dxa"/>
            <w:shd w:val="clear" w:color="000000" w:fill="FFFFFF"/>
            <w:vAlign w:val="center"/>
            <w:hideMark/>
          </w:tcPr>
          <w:p w14:paraId="4A19AF04" w14:textId="77777777" w:rsidR="00E916FA" w:rsidRPr="00D77F69" w:rsidRDefault="00E916FA" w:rsidP="00A627A1">
            <w:pPr>
              <w:widowControl/>
              <w:spacing w:after="0" w:line="240" w:lineRule="auto"/>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Health Insurance</w:t>
            </w:r>
          </w:p>
        </w:tc>
        <w:tc>
          <w:tcPr>
            <w:tcW w:w="1606" w:type="dxa"/>
            <w:shd w:val="clear" w:color="auto" w:fill="auto"/>
            <w:noWrap/>
            <w:vAlign w:val="center"/>
          </w:tcPr>
          <w:p w14:paraId="565C144D"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p>
        </w:tc>
        <w:tc>
          <w:tcPr>
            <w:tcW w:w="1606" w:type="dxa"/>
            <w:shd w:val="clear" w:color="auto" w:fill="auto"/>
            <w:noWrap/>
            <w:vAlign w:val="center"/>
          </w:tcPr>
          <w:p w14:paraId="2583C4BC" w14:textId="77777777" w:rsidR="00E916FA" w:rsidRPr="00D77F69" w:rsidRDefault="00E916FA" w:rsidP="00A627A1">
            <w:pPr>
              <w:widowControl/>
              <w:spacing w:after="0" w:line="240" w:lineRule="auto"/>
              <w:jc w:val="left"/>
              <w:rPr>
                <w:rFonts w:ascii="Times New Roman" w:hAnsi="Times New Roman" w:cs="Times New Roman"/>
                <w:color w:val="000000" w:themeColor="text1"/>
              </w:rPr>
            </w:pPr>
          </w:p>
        </w:tc>
        <w:tc>
          <w:tcPr>
            <w:tcW w:w="1134" w:type="dxa"/>
            <w:shd w:val="clear" w:color="auto" w:fill="auto"/>
            <w:noWrap/>
            <w:vAlign w:val="bottom"/>
            <w:hideMark/>
          </w:tcPr>
          <w:p w14:paraId="077388FC" w14:textId="6F3587AB" w:rsidR="00E916FA" w:rsidRPr="00D77F69" w:rsidRDefault="00F73DD0" w:rsidP="00A627A1">
            <w:pPr>
              <w:widowControl/>
              <w:spacing w:after="0"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0.055</w:t>
            </w:r>
          </w:p>
        </w:tc>
      </w:tr>
      <w:tr w:rsidR="00E916FA" w:rsidRPr="00D77F69" w14:paraId="2505EC1E" w14:textId="77777777" w:rsidTr="00BD40CE">
        <w:trPr>
          <w:trHeight w:val="323"/>
        </w:trPr>
        <w:tc>
          <w:tcPr>
            <w:tcW w:w="2557" w:type="dxa"/>
            <w:shd w:val="clear" w:color="auto" w:fill="auto"/>
            <w:vAlign w:val="center"/>
            <w:hideMark/>
          </w:tcPr>
          <w:p w14:paraId="19D9BBF2" w14:textId="77777777"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16"/>
                <w:szCs w:val="16"/>
              </w:rPr>
            </w:pPr>
            <w:r w:rsidRPr="00D77F69">
              <w:rPr>
                <w:rFonts w:ascii="Times New Roman" w:hAnsi="Times New Roman" w:cs="Times New Roman"/>
                <w:color w:val="000000" w:themeColor="text1"/>
              </w:rPr>
              <w:t>No</w:t>
            </w:r>
          </w:p>
        </w:tc>
        <w:tc>
          <w:tcPr>
            <w:tcW w:w="1606" w:type="dxa"/>
            <w:shd w:val="clear" w:color="000000" w:fill="FFFFFF"/>
            <w:vAlign w:val="center"/>
            <w:hideMark/>
          </w:tcPr>
          <w:p w14:paraId="510BF287" w14:textId="586603AB" w:rsidR="00E916FA" w:rsidRPr="00D77F69" w:rsidRDefault="001B001A" w:rsidP="00A627A1">
            <w:pPr>
              <w:widowControl/>
              <w:spacing w:after="0" w:line="240" w:lineRule="auto"/>
              <w:jc w:val="center"/>
              <w:rPr>
                <w:rFonts w:ascii="Times New Roman" w:hAnsi="Times New Roman" w:cs="Times New Roman"/>
                <w:color w:val="000000" w:themeColor="text1"/>
              </w:rPr>
            </w:pPr>
            <w:r w:rsidRPr="001B001A">
              <w:rPr>
                <w:rFonts w:ascii="Times New Roman" w:hAnsi="Times New Roman" w:cs="Times New Roman"/>
                <w:color w:val="000000" w:themeColor="text1"/>
              </w:rPr>
              <w:t>734 (52.2%)</w:t>
            </w:r>
          </w:p>
        </w:tc>
        <w:tc>
          <w:tcPr>
            <w:tcW w:w="1606" w:type="dxa"/>
            <w:shd w:val="clear" w:color="000000" w:fill="FFFFFF"/>
            <w:vAlign w:val="center"/>
            <w:hideMark/>
          </w:tcPr>
          <w:p w14:paraId="5264070C" w14:textId="0D03D830"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69 (61.7%)</w:t>
            </w:r>
          </w:p>
        </w:tc>
        <w:tc>
          <w:tcPr>
            <w:tcW w:w="1134" w:type="dxa"/>
            <w:shd w:val="clear" w:color="000000" w:fill="FFFFFF"/>
            <w:vAlign w:val="center"/>
          </w:tcPr>
          <w:p w14:paraId="621D9C66"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E916FA" w:rsidRPr="00D77F69" w14:paraId="7F60590C" w14:textId="77777777" w:rsidTr="00BD40CE">
        <w:trPr>
          <w:trHeight w:val="323"/>
        </w:trPr>
        <w:tc>
          <w:tcPr>
            <w:tcW w:w="2557" w:type="dxa"/>
            <w:tcBorders>
              <w:bottom w:val="single" w:sz="4" w:space="0" w:color="auto"/>
            </w:tcBorders>
            <w:shd w:val="clear" w:color="auto" w:fill="auto"/>
            <w:noWrap/>
            <w:vAlign w:val="center"/>
          </w:tcPr>
          <w:p w14:paraId="6F40066C" w14:textId="58FEF60E" w:rsidR="00E916FA" w:rsidRPr="00D77F69" w:rsidRDefault="00E916FA" w:rsidP="00A627A1">
            <w:pPr>
              <w:widowControl/>
              <w:spacing w:after="0" w:line="240" w:lineRule="auto"/>
              <w:ind w:leftChars="100" w:left="200"/>
              <w:jc w:val="left"/>
              <w:rPr>
                <w:rFonts w:ascii="Times New Roman" w:hAnsi="Times New Roman" w:cs="Times New Roman"/>
                <w:color w:val="000000" w:themeColor="text1"/>
                <w:sz w:val="22"/>
              </w:rPr>
            </w:pPr>
            <w:r w:rsidRPr="00D77F69">
              <w:rPr>
                <w:rFonts w:ascii="Times New Roman" w:hAnsi="Times New Roman" w:cs="Times New Roman"/>
                <w:color w:val="000000" w:themeColor="text1"/>
              </w:rPr>
              <w:t>Y</w:t>
            </w:r>
            <w:r w:rsidR="00F509EF">
              <w:rPr>
                <w:rFonts w:ascii="Times New Roman" w:hAnsi="Times New Roman" w:cs="Times New Roman"/>
                <w:color w:val="000000" w:themeColor="text1"/>
              </w:rPr>
              <w:t>es</w:t>
            </w:r>
          </w:p>
        </w:tc>
        <w:tc>
          <w:tcPr>
            <w:tcW w:w="1606" w:type="dxa"/>
            <w:tcBorders>
              <w:bottom w:val="single" w:sz="4" w:space="0" w:color="auto"/>
            </w:tcBorders>
            <w:shd w:val="clear" w:color="000000" w:fill="FFFFFF"/>
            <w:vAlign w:val="center"/>
          </w:tcPr>
          <w:p w14:paraId="06436109" w14:textId="691AF4FA" w:rsidR="00E916FA" w:rsidRPr="00D77F69" w:rsidRDefault="001B001A" w:rsidP="00A627A1">
            <w:pPr>
              <w:widowControl/>
              <w:spacing w:after="0" w:line="240" w:lineRule="auto"/>
              <w:jc w:val="center"/>
              <w:rPr>
                <w:rFonts w:ascii="Times New Roman" w:hAnsi="Times New Roman" w:cs="Times New Roman"/>
                <w:color w:val="000000" w:themeColor="text1"/>
              </w:rPr>
            </w:pPr>
            <w:r w:rsidRPr="001B001A">
              <w:rPr>
                <w:rFonts w:ascii="Times New Roman" w:hAnsi="Times New Roman" w:cs="Times New Roman"/>
                <w:color w:val="000000" w:themeColor="text1"/>
              </w:rPr>
              <w:t>672 (47.8%)</w:t>
            </w:r>
          </w:p>
        </w:tc>
        <w:tc>
          <w:tcPr>
            <w:tcW w:w="1606" w:type="dxa"/>
            <w:tcBorders>
              <w:bottom w:val="single" w:sz="4" w:space="0" w:color="auto"/>
            </w:tcBorders>
            <w:shd w:val="clear" w:color="000000" w:fill="FFFFFF"/>
            <w:vAlign w:val="center"/>
          </w:tcPr>
          <w:p w14:paraId="61EE5D3A" w14:textId="37E533B1" w:rsidR="00E916FA" w:rsidRPr="00D77F69" w:rsidRDefault="00DC2393" w:rsidP="00A627A1">
            <w:pPr>
              <w:widowControl/>
              <w:spacing w:after="0" w:line="240" w:lineRule="auto"/>
              <w:jc w:val="center"/>
              <w:rPr>
                <w:rFonts w:ascii="Times New Roman" w:hAnsi="Times New Roman" w:cs="Times New Roman"/>
                <w:color w:val="000000" w:themeColor="text1"/>
              </w:rPr>
            </w:pPr>
            <w:r w:rsidRPr="00DC2393">
              <w:rPr>
                <w:rFonts w:ascii="Times New Roman" w:hAnsi="Times New Roman" w:cs="Times New Roman"/>
                <w:color w:val="000000" w:themeColor="text1"/>
              </w:rPr>
              <w:t>43 (38.4%)</w:t>
            </w:r>
          </w:p>
        </w:tc>
        <w:tc>
          <w:tcPr>
            <w:tcW w:w="1134" w:type="dxa"/>
            <w:tcBorders>
              <w:bottom w:val="single" w:sz="4" w:space="0" w:color="auto"/>
            </w:tcBorders>
            <w:shd w:val="clear" w:color="000000" w:fill="FFFFFF"/>
            <w:vAlign w:val="center"/>
          </w:tcPr>
          <w:p w14:paraId="66630269" w14:textId="77777777" w:rsidR="00E916FA" w:rsidRPr="00D77F69" w:rsidRDefault="00E916FA" w:rsidP="00A627A1">
            <w:pPr>
              <w:widowControl/>
              <w:spacing w:after="0" w:line="240" w:lineRule="auto"/>
              <w:jc w:val="center"/>
              <w:rPr>
                <w:rFonts w:ascii="Times New Roman" w:hAnsi="Times New Roman" w:cs="Times New Roman"/>
                <w:color w:val="000000" w:themeColor="text1"/>
              </w:rPr>
            </w:pPr>
          </w:p>
        </w:tc>
      </w:tr>
      <w:tr w:rsidR="00DD7FB6" w:rsidRPr="00D77F69" w14:paraId="016A48D6" w14:textId="77777777" w:rsidTr="00BD40CE">
        <w:trPr>
          <w:trHeight w:val="1691"/>
        </w:trPr>
        <w:tc>
          <w:tcPr>
            <w:tcW w:w="6903" w:type="dxa"/>
            <w:gridSpan w:val="4"/>
            <w:tcBorders>
              <w:top w:val="single" w:sz="4" w:space="0" w:color="auto"/>
            </w:tcBorders>
            <w:shd w:val="clear" w:color="auto" w:fill="auto"/>
            <w:noWrap/>
            <w:vAlign w:val="center"/>
          </w:tcPr>
          <w:p w14:paraId="5F02E384" w14:textId="7AB43DA8" w:rsidR="00FD257B" w:rsidRDefault="00FD257B" w:rsidP="00C2639B">
            <w:pPr>
              <w:widowControl/>
              <w:spacing w:after="0" w:line="240" w:lineRule="auto"/>
              <w:jc w:val="left"/>
              <w:rPr>
                <w:rFonts w:cs="굴림"/>
                <w:color w:val="000000" w:themeColor="text1"/>
                <w:sz w:val="16"/>
                <w:szCs w:val="18"/>
                <w:shd w:val="clear" w:color="auto" w:fill="FFFFFF"/>
                <w:vertAlign w:val="superscript"/>
              </w:rPr>
            </w:pPr>
            <w:r w:rsidRPr="00D77F69">
              <w:rPr>
                <w:rFonts w:cs="굴림"/>
                <w:color w:val="000000" w:themeColor="text1"/>
                <w:sz w:val="16"/>
                <w:szCs w:val="18"/>
                <w:shd w:val="clear" w:color="auto" w:fill="FFFFFF"/>
                <w:vertAlign w:val="superscript"/>
              </w:rPr>
              <w:lastRenderedPageBreak/>
              <w:t>a</w:t>
            </w:r>
            <w:r w:rsidR="00C0279E">
              <w:rPr>
                <w:color w:val="000000" w:themeColor="text1"/>
                <w:sz w:val="16"/>
                <w:szCs w:val="16"/>
                <w:shd w:val="clear" w:color="auto" w:fill="FFFFFF"/>
              </w:rPr>
              <w:t xml:space="preserve">Analytic Participants: </w:t>
            </w:r>
            <w:r w:rsidR="000126D8" w:rsidRPr="000126D8">
              <w:rPr>
                <w:color w:val="000000" w:themeColor="text1"/>
                <w:sz w:val="16"/>
                <w:szCs w:val="16"/>
                <w:shd w:val="clear" w:color="auto" w:fill="FFFFFF"/>
              </w:rPr>
              <w:t>Out of 1,518 participants, those included in the analysis.</w:t>
            </w:r>
          </w:p>
          <w:p w14:paraId="6ADCCE22" w14:textId="0A0ACEE1" w:rsidR="00C2639B" w:rsidRPr="00D77F69" w:rsidRDefault="00087378" w:rsidP="00C2639B">
            <w:pPr>
              <w:widowControl/>
              <w:spacing w:after="0" w:line="240" w:lineRule="auto"/>
              <w:jc w:val="left"/>
              <w:rPr>
                <w:rFonts w:cs="굴림"/>
                <w:color w:val="000000" w:themeColor="text1"/>
                <w:sz w:val="16"/>
                <w:szCs w:val="18"/>
                <w:shd w:val="clear" w:color="auto" w:fill="FFFFFF"/>
                <w:vertAlign w:val="superscript"/>
              </w:rPr>
            </w:pPr>
            <w:r>
              <w:rPr>
                <w:rFonts w:cs="굴림"/>
                <w:color w:val="000000" w:themeColor="text1"/>
                <w:sz w:val="16"/>
                <w:szCs w:val="18"/>
                <w:shd w:val="clear" w:color="auto" w:fill="FFFFFF"/>
                <w:vertAlign w:val="superscript"/>
              </w:rPr>
              <w:t>b</w:t>
            </w:r>
            <w:r w:rsidR="00FD257B">
              <w:rPr>
                <w:color w:val="000000" w:themeColor="text1"/>
                <w:sz w:val="16"/>
                <w:szCs w:val="16"/>
                <w:shd w:val="clear" w:color="auto" w:fill="FFFFFF"/>
              </w:rPr>
              <w:t xml:space="preserve">Excluded </w:t>
            </w:r>
            <w:r w:rsidR="00C0279E">
              <w:rPr>
                <w:color w:val="000000" w:themeColor="text1"/>
                <w:sz w:val="16"/>
                <w:szCs w:val="16"/>
                <w:shd w:val="clear" w:color="auto" w:fill="FFFFFF"/>
              </w:rPr>
              <w:t>P</w:t>
            </w:r>
            <w:r w:rsidR="00FD257B">
              <w:rPr>
                <w:color w:val="000000" w:themeColor="text1"/>
                <w:sz w:val="16"/>
                <w:szCs w:val="16"/>
                <w:shd w:val="clear" w:color="auto" w:fill="FFFFFF"/>
              </w:rPr>
              <w:t xml:space="preserve">articipants: </w:t>
            </w:r>
            <w:r w:rsidR="000126D8" w:rsidRPr="000126D8">
              <w:rPr>
                <w:color w:val="000000" w:themeColor="text1"/>
                <w:sz w:val="16"/>
                <w:szCs w:val="16"/>
                <w:shd w:val="clear" w:color="auto" w:fill="FFFFFF"/>
              </w:rPr>
              <w:t>Participants with missing data on ANC (n=83), delivery location (n=19), and PNC service facility type (n=2), as well as those who did not receive ANC (n=8).</w:t>
            </w:r>
          </w:p>
          <w:p w14:paraId="33DCE8B6" w14:textId="713A4252" w:rsidR="00C2639B" w:rsidRDefault="00087378" w:rsidP="00C2639B">
            <w:pPr>
              <w:widowControl/>
              <w:spacing w:after="0" w:line="240" w:lineRule="auto"/>
              <w:jc w:val="left"/>
              <w:rPr>
                <w:color w:val="000000" w:themeColor="text1"/>
                <w:sz w:val="16"/>
                <w:szCs w:val="16"/>
                <w:shd w:val="clear" w:color="auto" w:fill="FFFFFF"/>
              </w:rPr>
            </w:pPr>
            <w:r>
              <w:rPr>
                <w:rFonts w:cs="굴림"/>
                <w:color w:val="000000" w:themeColor="text1"/>
                <w:sz w:val="16"/>
                <w:szCs w:val="18"/>
                <w:shd w:val="clear" w:color="auto" w:fill="FFFFFF"/>
                <w:vertAlign w:val="superscript"/>
              </w:rPr>
              <w:t>c</w:t>
            </w:r>
            <w:r w:rsidR="00C2639B" w:rsidRPr="00D77F69">
              <w:rPr>
                <w:i/>
                <w:iCs/>
                <w:color w:val="000000" w:themeColor="text1"/>
                <w:sz w:val="16"/>
                <w:szCs w:val="16"/>
                <w:shd w:val="clear" w:color="auto" w:fill="FFFFFF"/>
              </w:rPr>
              <w:t>P</w:t>
            </w:r>
            <w:r w:rsidR="00C2639B" w:rsidRPr="00D77F69">
              <w:rPr>
                <w:iCs/>
                <w:color w:val="000000" w:themeColor="text1"/>
                <w:sz w:val="16"/>
                <w:szCs w:val="16"/>
                <w:shd w:val="clear" w:color="auto" w:fill="FFFFFF"/>
              </w:rPr>
              <w:t>-</w:t>
            </w:r>
            <w:r w:rsidR="00C2639B" w:rsidRPr="00D77F69">
              <w:rPr>
                <w:color w:val="000000" w:themeColor="text1"/>
                <w:sz w:val="16"/>
                <w:szCs w:val="16"/>
                <w:shd w:val="clear" w:color="auto" w:fill="FFFFFF"/>
              </w:rPr>
              <w:t>values are based on chi-square test for categorical variables.</w:t>
            </w:r>
          </w:p>
          <w:p w14:paraId="36088F32" w14:textId="5E50D6DE" w:rsidR="00DD7FB6" w:rsidRPr="00BD40CE" w:rsidRDefault="00CD532F" w:rsidP="00BD40CE">
            <w:pPr>
              <w:widowControl/>
              <w:spacing w:after="0" w:line="240" w:lineRule="auto"/>
              <w:jc w:val="left"/>
              <w:rPr>
                <w:color w:val="000000" w:themeColor="text1"/>
                <w:sz w:val="16"/>
                <w:szCs w:val="16"/>
                <w:shd w:val="clear" w:color="auto" w:fill="FFFFFF"/>
              </w:rPr>
            </w:pPr>
            <w:r>
              <w:rPr>
                <w:rFonts w:cs="Arial"/>
                <w:color w:val="000000" w:themeColor="text1"/>
                <w:sz w:val="16"/>
                <w:szCs w:val="16"/>
                <w:shd w:val="clear" w:color="auto" w:fill="FFFFFF"/>
                <w:vertAlign w:val="superscript"/>
              </w:rPr>
              <w:t>d</w:t>
            </w:r>
            <w:r w:rsidRPr="00D77F69">
              <w:rPr>
                <w:color w:val="000000" w:themeColor="text1"/>
                <w:sz w:val="16"/>
                <w:szCs w:val="16"/>
                <w:shd w:val="clear" w:color="auto" w:fill="FFFFFF"/>
              </w:rPr>
              <w:t>Asset index was categorized as poorest (first quintile), poor (second quintile), middle (third quintile), richer (fourth quintile) or richest (fifth quintile).</w:t>
            </w:r>
          </w:p>
        </w:tc>
      </w:tr>
    </w:tbl>
    <w:p w14:paraId="1AD4FEB3" w14:textId="75BC4D79" w:rsidR="00106FE9" w:rsidRDefault="00106FE9" w:rsidP="00E97D2D">
      <w:pPr>
        <w:spacing w:line="360" w:lineRule="auto"/>
        <w:rPr>
          <w:rFonts w:ascii="Times New Roman" w:hAnsi="Times New Roman" w:cs="Times New Roman"/>
          <w:color w:val="000000" w:themeColor="text1"/>
          <w:sz w:val="22"/>
        </w:rPr>
      </w:pPr>
    </w:p>
    <w:p w14:paraId="53F521E7" w14:textId="77777777" w:rsidR="00106FE9" w:rsidRDefault="00106FE9">
      <w:pPr>
        <w:widowControl/>
        <w:wordWrap/>
        <w:autoSpaceDE/>
        <w:autoSpaceDN/>
        <w:rPr>
          <w:rFonts w:ascii="Times New Roman" w:hAnsi="Times New Roman" w:cs="Times New Roman"/>
          <w:color w:val="000000" w:themeColor="text1"/>
          <w:sz w:val="22"/>
        </w:rPr>
      </w:pPr>
      <w:r>
        <w:rPr>
          <w:rFonts w:ascii="Times New Roman" w:hAnsi="Times New Roman" w:cs="Times New Roman"/>
          <w:color w:val="000000" w:themeColor="text1"/>
          <w:sz w:val="22"/>
        </w:rPr>
        <w:br w:type="page"/>
      </w:r>
    </w:p>
    <w:p w14:paraId="293550AF" w14:textId="6830E5E0" w:rsidR="00DA71A6" w:rsidRDefault="006C4716" w:rsidP="00DA71A6">
      <w:pPr>
        <w:pStyle w:val="af0"/>
        <w:rPr>
          <w:rFonts w:ascii="Times New Roman" w:hAnsi="Times New Roman" w:cs="Times New Roman"/>
          <w:b/>
          <w:bCs/>
          <w:color w:val="000000" w:themeColor="text1"/>
          <w:sz w:val="22"/>
        </w:rPr>
      </w:pPr>
      <w:bookmarkStart w:id="0" w:name="_Hlk198742637"/>
      <w:r>
        <w:rPr>
          <w:rFonts w:ascii="Times New Roman" w:hAnsi="Times New Roman" w:cs="Times New Roman"/>
          <w:b/>
          <w:bCs/>
          <w:noProof/>
          <w:color w:val="000000" w:themeColor="text1"/>
          <w:sz w:val="22"/>
        </w:rPr>
        <w:lastRenderedPageBreak/>
        <w:drawing>
          <wp:inline distT="0" distB="0" distL="0" distR="0" wp14:anchorId="1DE1478F" wp14:editId="05258170">
            <wp:extent cx="6473681" cy="2488019"/>
            <wp:effectExtent l="0" t="0" r="3810" b="7620"/>
            <wp:docPr id="22" name="그림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l="6240" t="20738" r="7986" b="20731"/>
                    <a:stretch/>
                  </pic:blipFill>
                  <pic:spPr bwMode="auto">
                    <a:xfrm>
                      <a:off x="0" y="0"/>
                      <a:ext cx="6482152" cy="2491275"/>
                    </a:xfrm>
                    <a:prstGeom prst="rect">
                      <a:avLst/>
                    </a:prstGeom>
                    <a:noFill/>
                    <a:ln>
                      <a:noFill/>
                    </a:ln>
                    <a:extLst>
                      <a:ext uri="{53640926-AAD7-44D8-BBD7-CCE9431645EC}">
                        <a14:shadowObscured xmlns:a14="http://schemas.microsoft.com/office/drawing/2010/main"/>
                      </a:ext>
                    </a:extLst>
                  </pic:spPr>
                </pic:pic>
              </a:graphicData>
            </a:graphic>
          </wp:inline>
        </w:drawing>
      </w:r>
    </w:p>
    <w:p w14:paraId="14F41C27" w14:textId="22F357C1" w:rsidR="00106FE9" w:rsidRPr="00BD40CE" w:rsidRDefault="006D34FD" w:rsidP="00BD40CE">
      <w:pPr>
        <w:pStyle w:val="af0"/>
      </w:pPr>
      <w:r w:rsidRPr="00D77F69">
        <w:rPr>
          <w:rFonts w:ascii="Times New Roman" w:hAnsi="Times New Roman" w:cs="Times New Roman"/>
          <w:b/>
          <w:bCs/>
          <w:color w:val="000000" w:themeColor="text1"/>
          <w:sz w:val="22"/>
        </w:rPr>
        <w:t xml:space="preserve">Figure </w:t>
      </w:r>
      <w:r>
        <w:rPr>
          <w:rFonts w:ascii="Times New Roman" w:hAnsi="Times New Roman" w:cs="Times New Roman"/>
          <w:b/>
          <w:bCs/>
          <w:color w:val="000000" w:themeColor="text1"/>
          <w:sz w:val="22"/>
        </w:rPr>
        <w:t>1</w:t>
      </w:r>
      <w:r w:rsidRPr="00D77F69">
        <w:rPr>
          <w:rFonts w:ascii="Times New Roman" w:hAnsi="Times New Roman" w:cs="Times New Roman"/>
          <w:b/>
          <w:bCs/>
          <w:color w:val="000000" w:themeColor="text1"/>
          <w:sz w:val="22"/>
        </w:rPr>
        <w:t>.</w:t>
      </w:r>
      <w:r w:rsidRPr="00D77F69">
        <w:rPr>
          <w:rFonts w:ascii="Times New Roman" w:hAnsi="Times New Roman" w:cs="Times New Roman"/>
          <w:color w:val="000000" w:themeColor="text1"/>
          <w:sz w:val="22"/>
        </w:rPr>
        <w:t xml:space="preserve"> Distribution of </w:t>
      </w:r>
      <w:r>
        <w:rPr>
          <w:rFonts w:ascii="Times New Roman" w:hAnsi="Times New Roman" w:cs="Times New Roman"/>
          <w:color w:val="000000" w:themeColor="text1"/>
          <w:sz w:val="22"/>
        </w:rPr>
        <w:t>F</w:t>
      </w:r>
      <w:r w:rsidRPr="00D77F69">
        <w:rPr>
          <w:rFonts w:ascii="Times New Roman" w:hAnsi="Times New Roman" w:cs="Times New Roman"/>
          <w:color w:val="000000" w:themeColor="text1"/>
          <w:sz w:val="22"/>
        </w:rPr>
        <w:t xml:space="preserve">acility </w:t>
      </w:r>
      <w:r>
        <w:rPr>
          <w:rFonts w:ascii="Times New Roman" w:hAnsi="Times New Roman" w:cs="Times New Roman"/>
          <w:color w:val="000000" w:themeColor="text1"/>
          <w:sz w:val="22"/>
        </w:rPr>
        <w:t>U</w:t>
      </w:r>
      <w:r w:rsidRPr="00D77F69">
        <w:rPr>
          <w:rFonts w:ascii="Times New Roman" w:hAnsi="Times New Roman" w:cs="Times New Roman"/>
          <w:color w:val="000000" w:themeColor="text1"/>
          <w:sz w:val="22"/>
        </w:rPr>
        <w:t xml:space="preserve">tilization for </w:t>
      </w:r>
      <w:r>
        <w:rPr>
          <w:rFonts w:ascii="Times New Roman" w:hAnsi="Times New Roman" w:cs="Times New Roman"/>
          <w:color w:val="000000" w:themeColor="text1"/>
          <w:sz w:val="22"/>
        </w:rPr>
        <w:t>A</w:t>
      </w:r>
      <w:r w:rsidRPr="00D77F69">
        <w:rPr>
          <w:rFonts w:ascii="Times New Roman" w:hAnsi="Times New Roman" w:cs="Times New Roman"/>
          <w:color w:val="000000" w:themeColor="text1"/>
          <w:sz w:val="22"/>
        </w:rPr>
        <w:t xml:space="preserve">ntenatal, </w:t>
      </w:r>
      <w:r>
        <w:rPr>
          <w:rFonts w:ascii="Times New Roman" w:hAnsi="Times New Roman" w:cs="Times New Roman"/>
          <w:color w:val="000000" w:themeColor="text1"/>
          <w:sz w:val="22"/>
        </w:rPr>
        <w:t>D</w:t>
      </w:r>
      <w:r w:rsidRPr="00D77F69">
        <w:rPr>
          <w:rFonts w:ascii="Times New Roman" w:hAnsi="Times New Roman" w:cs="Times New Roman"/>
          <w:color w:val="000000" w:themeColor="text1"/>
          <w:sz w:val="22"/>
        </w:rPr>
        <w:t xml:space="preserve">elivery, and </w:t>
      </w:r>
      <w:r>
        <w:rPr>
          <w:rFonts w:ascii="Times New Roman" w:hAnsi="Times New Roman" w:cs="Times New Roman"/>
          <w:color w:val="000000" w:themeColor="text1"/>
          <w:sz w:val="22"/>
        </w:rPr>
        <w:t>P</w:t>
      </w:r>
      <w:r w:rsidRPr="00D77F69">
        <w:rPr>
          <w:rFonts w:ascii="Times New Roman" w:hAnsi="Times New Roman" w:cs="Times New Roman"/>
          <w:color w:val="000000" w:themeColor="text1"/>
          <w:sz w:val="22"/>
        </w:rPr>
        <w:t>ostnatal service</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n=1</w:t>
      </w:r>
      <w:r>
        <w:rPr>
          <w:rFonts w:ascii="Times New Roman" w:hAnsi="Times New Roman" w:cs="Times New Roman"/>
          <w:color w:val="000000" w:themeColor="text1"/>
          <w:sz w:val="22"/>
        </w:rPr>
        <w:t>,</w:t>
      </w:r>
      <w:r>
        <w:rPr>
          <w:rFonts w:ascii="Times New Roman" w:hAnsi="Times New Roman" w:cs="Times New Roman" w:hint="eastAsia"/>
          <w:color w:val="000000" w:themeColor="text1"/>
          <w:sz w:val="22"/>
        </w:rPr>
        <w:t>414)</w:t>
      </w:r>
      <w:bookmarkEnd w:id="0"/>
    </w:p>
    <w:sectPr w:rsidR="00106FE9" w:rsidRPr="00BD40CE" w:rsidSect="00E97D2D">
      <w:footerReference w:type="default" r:id="rId9"/>
      <w:pgSz w:w="11906" w:h="16838" w:code="9"/>
      <w:pgMar w:top="720" w:right="720" w:bottom="720" w:left="720" w:header="720" w:footer="72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07A02" w14:textId="77777777" w:rsidR="00E03820" w:rsidRDefault="00E03820" w:rsidP="004F56FE">
      <w:pPr>
        <w:spacing w:after="0" w:line="240" w:lineRule="auto"/>
      </w:pPr>
      <w:r>
        <w:separator/>
      </w:r>
    </w:p>
  </w:endnote>
  <w:endnote w:type="continuationSeparator" w:id="0">
    <w:p w14:paraId="0C43AB05" w14:textId="77777777" w:rsidR="00E03820" w:rsidRDefault="00E03820" w:rsidP="004F5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9977940"/>
      <w:docPartObj>
        <w:docPartGallery w:val="Page Numbers (Bottom of Page)"/>
        <w:docPartUnique/>
      </w:docPartObj>
    </w:sdtPr>
    <w:sdtEndPr/>
    <w:sdtContent>
      <w:p w14:paraId="622B5F88" w14:textId="5F0FC913" w:rsidR="007F7209" w:rsidRDefault="007F7209">
        <w:pPr>
          <w:pStyle w:val="a5"/>
          <w:jc w:val="center"/>
        </w:pPr>
        <w:r>
          <w:fldChar w:fldCharType="begin"/>
        </w:r>
        <w:r>
          <w:instrText>PAGE   \* MERGEFORMAT</w:instrText>
        </w:r>
        <w:r>
          <w:fldChar w:fldCharType="separate"/>
        </w:r>
        <w:r>
          <w:rPr>
            <w:lang w:val="ko-KR"/>
          </w:rPr>
          <w:t>2</w:t>
        </w:r>
        <w:r>
          <w:fldChar w:fldCharType="end"/>
        </w:r>
      </w:p>
    </w:sdtContent>
  </w:sdt>
  <w:p w14:paraId="45A1B52B" w14:textId="77777777" w:rsidR="0084467C" w:rsidRDefault="0084467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19B1B" w14:textId="77777777" w:rsidR="00E03820" w:rsidRDefault="00E03820" w:rsidP="004F56FE">
      <w:pPr>
        <w:spacing w:after="0" w:line="240" w:lineRule="auto"/>
      </w:pPr>
      <w:r>
        <w:separator/>
      </w:r>
    </w:p>
  </w:footnote>
  <w:footnote w:type="continuationSeparator" w:id="0">
    <w:p w14:paraId="0372DA91" w14:textId="77777777" w:rsidR="00E03820" w:rsidRDefault="00E03820" w:rsidP="004F56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A74CA"/>
    <w:multiLevelType w:val="hybridMultilevel"/>
    <w:tmpl w:val="81BEECB4"/>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9B466CD"/>
    <w:multiLevelType w:val="hybridMultilevel"/>
    <w:tmpl w:val="702A612C"/>
    <w:lvl w:ilvl="0" w:tplc="C248E21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C8D3A97"/>
    <w:multiLevelType w:val="hybridMultilevel"/>
    <w:tmpl w:val="F55A17C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2202C78"/>
    <w:multiLevelType w:val="hybridMultilevel"/>
    <w:tmpl w:val="B8E0FFCA"/>
    <w:lvl w:ilvl="0" w:tplc="4614BE64">
      <w:start w:val="1"/>
      <w:numFmt w:val="decimal"/>
      <w:lvlText w:val="%1."/>
      <w:lvlJc w:val="left"/>
      <w:pPr>
        <w:ind w:left="804" w:hanging="804"/>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 w15:restartNumberingAfterBreak="0">
    <w:nsid w:val="71911FAF"/>
    <w:multiLevelType w:val="hybridMultilevel"/>
    <w:tmpl w:val="58E25A6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7493054D"/>
    <w:multiLevelType w:val="hybridMultilevel"/>
    <w:tmpl w:val="E8942D82"/>
    <w:lvl w:ilvl="0" w:tplc="31806F28">
      <w:start w:val="1"/>
      <w:numFmt w:val="decimal"/>
      <w:lvlText w:val="%1."/>
      <w:lvlJc w:val="left"/>
      <w:pPr>
        <w:ind w:left="1195" w:hanging="79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4"/>
  </w:num>
  <w:num w:numId="2">
    <w:abstractNumId w:val="5"/>
  </w:num>
  <w:num w:numId="3">
    <w:abstractNumId w:val="1"/>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3NDY0NjIzMrKwNDBV0lEKTi0uzszPAykwqQUAPX6a5i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2zd0s0qz2etjetd23vdttwfxsxdzpatx9z&quot;&gt;Facility Choice&lt;record-ids&gt;&lt;item&gt;1&lt;/item&gt;&lt;item&gt;4&lt;/item&gt;&lt;item&gt;5&lt;/item&gt;&lt;item&gt;6&lt;/item&gt;&lt;item&gt;7&lt;/item&gt;&lt;item&gt;8&lt;/item&gt;&lt;item&gt;9&lt;/item&gt;&lt;item&gt;10&lt;/item&gt;&lt;item&gt;11&lt;/item&gt;&lt;item&gt;15&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s>
  <w:rsids>
    <w:rsidRoot w:val="00E97D2D"/>
    <w:rsid w:val="000009D8"/>
    <w:rsid w:val="0000240E"/>
    <w:rsid w:val="00004018"/>
    <w:rsid w:val="00005077"/>
    <w:rsid w:val="000068AE"/>
    <w:rsid w:val="00010980"/>
    <w:rsid w:val="00011960"/>
    <w:rsid w:val="000126D8"/>
    <w:rsid w:val="00012C30"/>
    <w:rsid w:val="000137A3"/>
    <w:rsid w:val="0001437D"/>
    <w:rsid w:val="00020A5B"/>
    <w:rsid w:val="0002209E"/>
    <w:rsid w:val="00024C8B"/>
    <w:rsid w:val="000301F3"/>
    <w:rsid w:val="000305C9"/>
    <w:rsid w:val="00034C72"/>
    <w:rsid w:val="00036EC1"/>
    <w:rsid w:val="000411EB"/>
    <w:rsid w:val="0004244B"/>
    <w:rsid w:val="00043632"/>
    <w:rsid w:val="00043D6B"/>
    <w:rsid w:val="00043FA5"/>
    <w:rsid w:val="00045047"/>
    <w:rsid w:val="00045BA1"/>
    <w:rsid w:val="00052B42"/>
    <w:rsid w:val="00055598"/>
    <w:rsid w:val="000566EA"/>
    <w:rsid w:val="0006002E"/>
    <w:rsid w:val="00061C0C"/>
    <w:rsid w:val="000635C9"/>
    <w:rsid w:val="00063E9B"/>
    <w:rsid w:val="000643B1"/>
    <w:rsid w:val="00065913"/>
    <w:rsid w:val="00067BF2"/>
    <w:rsid w:val="00071C4E"/>
    <w:rsid w:val="00072F6E"/>
    <w:rsid w:val="00073FCB"/>
    <w:rsid w:val="00075087"/>
    <w:rsid w:val="00075D7A"/>
    <w:rsid w:val="000765D9"/>
    <w:rsid w:val="0008056B"/>
    <w:rsid w:val="00081EE2"/>
    <w:rsid w:val="00083DD0"/>
    <w:rsid w:val="00084902"/>
    <w:rsid w:val="00085E7A"/>
    <w:rsid w:val="0008681B"/>
    <w:rsid w:val="00086C63"/>
    <w:rsid w:val="00087378"/>
    <w:rsid w:val="00090A74"/>
    <w:rsid w:val="00092598"/>
    <w:rsid w:val="00092D04"/>
    <w:rsid w:val="00095D67"/>
    <w:rsid w:val="000977DA"/>
    <w:rsid w:val="000A024E"/>
    <w:rsid w:val="000A1804"/>
    <w:rsid w:val="000A3EA0"/>
    <w:rsid w:val="000A5521"/>
    <w:rsid w:val="000A5B84"/>
    <w:rsid w:val="000A660D"/>
    <w:rsid w:val="000B2736"/>
    <w:rsid w:val="000B3B47"/>
    <w:rsid w:val="000B50B8"/>
    <w:rsid w:val="000B73DA"/>
    <w:rsid w:val="000B7860"/>
    <w:rsid w:val="000C0A25"/>
    <w:rsid w:val="000C2F37"/>
    <w:rsid w:val="000C3AB1"/>
    <w:rsid w:val="000C611C"/>
    <w:rsid w:val="000C79F9"/>
    <w:rsid w:val="000D3E96"/>
    <w:rsid w:val="000D4970"/>
    <w:rsid w:val="000D561D"/>
    <w:rsid w:val="000D5787"/>
    <w:rsid w:val="000E0609"/>
    <w:rsid w:val="000E07D2"/>
    <w:rsid w:val="000E20CC"/>
    <w:rsid w:val="000E2296"/>
    <w:rsid w:val="000E263B"/>
    <w:rsid w:val="000E5139"/>
    <w:rsid w:val="000E603E"/>
    <w:rsid w:val="000E6B0A"/>
    <w:rsid w:val="000F22F1"/>
    <w:rsid w:val="000F3B22"/>
    <w:rsid w:val="000F599A"/>
    <w:rsid w:val="000F5F63"/>
    <w:rsid w:val="000F640C"/>
    <w:rsid w:val="000F750D"/>
    <w:rsid w:val="000F7FA0"/>
    <w:rsid w:val="00101E56"/>
    <w:rsid w:val="001021FE"/>
    <w:rsid w:val="00104D51"/>
    <w:rsid w:val="00106196"/>
    <w:rsid w:val="0010643E"/>
    <w:rsid w:val="00106FE9"/>
    <w:rsid w:val="00110D6F"/>
    <w:rsid w:val="00111197"/>
    <w:rsid w:val="00112E08"/>
    <w:rsid w:val="0011313C"/>
    <w:rsid w:val="00113214"/>
    <w:rsid w:val="0011389C"/>
    <w:rsid w:val="00115E9E"/>
    <w:rsid w:val="0012082F"/>
    <w:rsid w:val="00122A3A"/>
    <w:rsid w:val="00122BEB"/>
    <w:rsid w:val="001243EF"/>
    <w:rsid w:val="00124A19"/>
    <w:rsid w:val="00126808"/>
    <w:rsid w:val="00130FDF"/>
    <w:rsid w:val="00131910"/>
    <w:rsid w:val="00133595"/>
    <w:rsid w:val="0013435F"/>
    <w:rsid w:val="00134CBC"/>
    <w:rsid w:val="00135A22"/>
    <w:rsid w:val="00135F52"/>
    <w:rsid w:val="001370D6"/>
    <w:rsid w:val="00140499"/>
    <w:rsid w:val="00140A97"/>
    <w:rsid w:val="00140D9C"/>
    <w:rsid w:val="001410AA"/>
    <w:rsid w:val="00143183"/>
    <w:rsid w:val="001435B3"/>
    <w:rsid w:val="00144C84"/>
    <w:rsid w:val="00146726"/>
    <w:rsid w:val="00147891"/>
    <w:rsid w:val="001479D3"/>
    <w:rsid w:val="00147B10"/>
    <w:rsid w:val="00152577"/>
    <w:rsid w:val="00152756"/>
    <w:rsid w:val="00153D69"/>
    <w:rsid w:val="00153EED"/>
    <w:rsid w:val="0015532D"/>
    <w:rsid w:val="00155F5C"/>
    <w:rsid w:val="00155F77"/>
    <w:rsid w:val="001567FF"/>
    <w:rsid w:val="00160258"/>
    <w:rsid w:val="00161C24"/>
    <w:rsid w:val="00161F53"/>
    <w:rsid w:val="00163C0E"/>
    <w:rsid w:val="00164F91"/>
    <w:rsid w:val="00165E96"/>
    <w:rsid w:val="001668E5"/>
    <w:rsid w:val="00167754"/>
    <w:rsid w:val="00173293"/>
    <w:rsid w:val="001734F1"/>
    <w:rsid w:val="00173955"/>
    <w:rsid w:val="00177271"/>
    <w:rsid w:val="001804AA"/>
    <w:rsid w:val="001850F1"/>
    <w:rsid w:val="00190D46"/>
    <w:rsid w:val="00192C77"/>
    <w:rsid w:val="00193177"/>
    <w:rsid w:val="00193AE8"/>
    <w:rsid w:val="00193C41"/>
    <w:rsid w:val="0019425F"/>
    <w:rsid w:val="0019436B"/>
    <w:rsid w:val="0019697D"/>
    <w:rsid w:val="001A0202"/>
    <w:rsid w:val="001A0410"/>
    <w:rsid w:val="001A1F91"/>
    <w:rsid w:val="001A2C08"/>
    <w:rsid w:val="001A479D"/>
    <w:rsid w:val="001A4A57"/>
    <w:rsid w:val="001A4F1F"/>
    <w:rsid w:val="001A58AE"/>
    <w:rsid w:val="001A5D4C"/>
    <w:rsid w:val="001A7042"/>
    <w:rsid w:val="001B001A"/>
    <w:rsid w:val="001B1281"/>
    <w:rsid w:val="001B154E"/>
    <w:rsid w:val="001B2386"/>
    <w:rsid w:val="001B256B"/>
    <w:rsid w:val="001B2818"/>
    <w:rsid w:val="001B3B8D"/>
    <w:rsid w:val="001B4AA5"/>
    <w:rsid w:val="001B4FA0"/>
    <w:rsid w:val="001B5BD1"/>
    <w:rsid w:val="001B6143"/>
    <w:rsid w:val="001B71D8"/>
    <w:rsid w:val="001C0875"/>
    <w:rsid w:val="001C0971"/>
    <w:rsid w:val="001C3C63"/>
    <w:rsid w:val="001C441B"/>
    <w:rsid w:val="001C5A14"/>
    <w:rsid w:val="001D0426"/>
    <w:rsid w:val="001D19AA"/>
    <w:rsid w:val="001D1C0E"/>
    <w:rsid w:val="001D332C"/>
    <w:rsid w:val="001D355C"/>
    <w:rsid w:val="001D3701"/>
    <w:rsid w:val="001D3BC5"/>
    <w:rsid w:val="001D4B8C"/>
    <w:rsid w:val="001D732E"/>
    <w:rsid w:val="001D73D4"/>
    <w:rsid w:val="001E30A3"/>
    <w:rsid w:val="001E58C2"/>
    <w:rsid w:val="001F1925"/>
    <w:rsid w:val="001F5FFA"/>
    <w:rsid w:val="0020157C"/>
    <w:rsid w:val="00202962"/>
    <w:rsid w:val="00202B38"/>
    <w:rsid w:val="0021132E"/>
    <w:rsid w:val="00213738"/>
    <w:rsid w:val="0021392A"/>
    <w:rsid w:val="00215BAA"/>
    <w:rsid w:val="00215CA8"/>
    <w:rsid w:val="00217ABE"/>
    <w:rsid w:val="00217E02"/>
    <w:rsid w:val="00220216"/>
    <w:rsid w:val="00220656"/>
    <w:rsid w:val="00220F50"/>
    <w:rsid w:val="002216A5"/>
    <w:rsid w:val="0022195B"/>
    <w:rsid w:val="002219CA"/>
    <w:rsid w:val="00222853"/>
    <w:rsid w:val="00222FD8"/>
    <w:rsid w:val="00224CA1"/>
    <w:rsid w:val="00227024"/>
    <w:rsid w:val="002304FC"/>
    <w:rsid w:val="00232521"/>
    <w:rsid w:val="00240671"/>
    <w:rsid w:val="002416E0"/>
    <w:rsid w:val="002422D1"/>
    <w:rsid w:val="00242FFE"/>
    <w:rsid w:val="00243271"/>
    <w:rsid w:val="00244570"/>
    <w:rsid w:val="0024530C"/>
    <w:rsid w:val="00246D81"/>
    <w:rsid w:val="00247F00"/>
    <w:rsid w:val="00250E37"/>
    <w:rsid w:val="00251A4F"/>
    <w:rsid w:val="00255CA7"/>
    <w:rsid w:val="00260BB9"/>
    <w:rsid w:val="00260D1D"/>
    <w:rsid w:val="00260E67"/>
    <w:rsid w:val="00262097"/>
    <w:rsid w:val="0026210A"/>
    <w:rsid w:val="002623BA"/>
    <w:rsid w:val="00263C1F"/>
    <w:rsid w:val="00263CCC"/>
    <w:rsid w:val="00263DB1"/>
    <w:rsid w:val="00264897"/>
    <w:rsid w:val="00264D13"/>
    <w:rsid w:val="002700FF"/>
    <w:rsid w:val="00270ABE"/>
    <w:rsid w:val="0027182B"/>
    <w:rsid w:val="0027247D"/>
    <w:rsid w:val="002727B2"/>
    <w:rsid w:val="00275C47"/>
    <w:rsid w:val="00276661"/>
    <w:rsid w:val="0027673B"/>
    <w:rsid w:val="002803A4"/>
    <w:rsid w:val="00280556"/>
    <w:rsid w:val="00283873"/>
    <w:rsid w:val="00283E0F"/>
    <w:rsid w:val="00284215"/>
    <w:rsid w:val="00285213"/>
    <w:rsid w:val="00285F7B"/>
    <w:rsid w:val="0028667A"/>
    <w:rsid w:val="00286DCA"/>
    <w:rsid w:val="002913CC"/>
    <w:rsid w:val="00293BD6"/>
    <w:rsid w:val="002943E9"/>
    <w:rsid w:val="00296B7E"/>
    <w:rsid w:val="00296E89"/>
    <w:rsid w:val="002A1C4A"/>
    <w:rsid w:val="002A38EC"/>
    <w:rsid w:val="002A661F"/>
    <w:rsid w:val="002A7262"/>
    <w:rsid w:val="002B034F"/>
    <w:rsid w:val="002B3ABF"/>
    <w:rsid w:val="002B3BF0"/>
    <w:rsid w:val="002B48DD"/>
    <w:rsid w:val="002B4C41"/>
    <w:rsid w:val="002B52E8"/>
    <w:rsid w:val="002C010A"/>
    <w:rsid w:val="002C08E8"/>
    <w:rsid w:val="002C11FB"/>
    <w:rsid w:val="002C1530"/>
    <w:rsid w:val="002C3A11"/>
    <w:rsid w:val="002C3C1C"/>
    <w:rsid w:val="002C4B62"/>
    <w:rsid w:val="002C5634"/>
    <w:rsid w:val="002C5CD3"/>
    <w:rsid w:val="002C7B0F"/>
    <w:rsid w:val="002C7BD1"/>
    <w:rsid w:val="002D138E"/>
    <w:rsid w:val="002D1C12"/>
    <w:rsid w:val="002D21F0"/>
    <w:rsid w:val="002D2406"/>
    <w:rsid w:val="002D2577"/>
    <w:rsid w:val="002D30AD"/>
    <w:rsid w:val="002D4F85"/>
    <w:rsid w:val="002D576B"/>
    <w:rsid w:val="002D6834"/>
    <w:rsid w:val="002E0A72"/>
    <w:rsid w:val="002E2A5D"/>
    <w:rsid w:val="002E395E"/>
    <w:rsid w:val="002E5214"/>
    <w:rsid w:val="002E540F"/>
    <w:rsid w:val="002E5829"/>
    <w:rsid w:val="002E68B8"/>
    <w:rsid w:val="002F0C25"/>
    <w:rsid w:val="002F27DB"/>
    <w:rsid w:val="002F2DF0"/>
    <w:rsid w:val="002F2EED"/>
    <w:rsid w:val="002F3244"/>
    <w:rsid w:val="002F495B"/>
    <w:rsid w:val="002F5504"/>
    <w:rsid w:val="0030194F"/>
    <w:rsid w:val="0030202F"/>
    <w:rsid w:val="00302F6F"/>
    <w:rsid w:val="00303823"/>
    <w:rsid w:val="00303BAB"/>
    <w:rsid w:val="003070DB"/>
    <w:rsid w:val="00313A7B"/>
    <w:rsid w:val="0031540E"/>
    <w:rsid w:val="00317567"/>
    <w:rsid w:val="00320FAE"/>
    <w:rsid w:val="00321B72"/>
    <w:rsid w:val="003223C1"/>
    <w:rsid w:val="00322DA1"/>
    <w:rsid w:val="00330566"/>
    <w:rsid w:val="00330CCC"/>
    <w:rsid w:val="003315E5"/>
    <w:rsid w:val="003321D9"/>
    <w:rsid w:val="00332BD0"/>
    <w:rsid w:val="00334B27"/>
    <w:rsid w:val="00340CFD"/>
    <w:rsid w:val="003410E0"/>
    <w:rsid w:val="00341208"/>
    <w:rsid w:val="003461B7"/>
    <w:rsid w:val="00346727"/>
    <w:rsid w:val="0035300A"/>
    <w:rsid w:val="0035505E"/>
    <w:rsid w:val="00355662"/>
    <w:rsid w:val="00355766"/>
    <w:rsid w:val="00357E10"/>
    <w:rsid w:val="00362FB0"/>
    <w:rsid w:val="0036726F"/>
    <w:rsid w:val="0037132F"/>
    <w:rsid w:val="00371B91"/>
    <w:rsid w:val="00371D23"/>
    <w:rsid w:val="00372389"/>
    <w:rsid w:val="00373C01"/>
    <w:rsid w:val="00373C5B"/>
    <w:rsid w:val="003740C2"/>
    <w:rsid w:val="0037410A"/>
    <w:rsid w:val="00376CE4"/>
    <w:rsid w:val="003816C0"/>
    <w:rsid w:val="00384598"/>
    <w:rsid w:val="0038586A"/>
    <w:rsid w:val="00385903"/>
    <w:rsid w:val="00385D8D"/>
    <w:rsid w:val="00387C3E"/>
    <w:rsid w:val="00392F7C"/>
    <w:rsid w:val="00393756"/>
    <w:rsid w:val="00393D46"/>
    <w:rsid w:val="003954E6"/>
    <w:rsid w:val="00395BCF"/>
    <w:rsid w:val="003A00A0"/>
    <w:rsid w:val="003A1F5F"/>
    <w:rsid w:val="003A2FD3"/>
    <w:rsid w:val="003A42D2"/>
    <w:rsid w:val="003A692C"/>
    <w:rsid w:val="003B24E0"/>
    <w:rsid w:val="003B69ED"/>
    <w:rsid w:val="003C0375"/>
    <w:rsid w:val="003C0454"/>
    <w:rsid w:val="003C08DA"/>
    <w:rsid w:val="003C19A0"/>
    <w:rsid w:val="003C3ADF"/>
    <w:rsid w:val="003C51D1"/>
    <w:rsid w:val="003C5378"/>
    <w:rsid w:val="003C6C07"/>
    <w:rsid w:val="003C7F71"/>
    <w:rsid w:val="003D154D"/>
    <w:rsid w:val="003D2208"/>
    <w:rsid w:val="003D3DB1"/>
    <w:rsid w:val="003D3EC4"/>
    <w:rsid w:val="003D5D1E"/>
    <w:rsid w:val="003D68DD"/>
    <w:rsid w:val="003D7204"/>
    <w:rsid w:val="003E0964"/>
    <w:rsid w:val="003E3279"/>
    <w:rsid w:val="003E6D0C"/>
    <w:rsid w:val="003E7253"/>
    <w:rsid w:val="003F16EE"/>
    <w:rsid w:val="003F1B3D"/>
    <w:rsid w:val="003F205A"/>
    <w:rsid w:val="003F22FA"/>
    <w:rsid w:val="003F6CB3"/>
    <w:rsid w:val="00400216"/>
    <w:rsid w:val="00401376"/>
    <w:rsid w:val="004039BD"/>
    <w:rsid w:val="00403E13"/>
    <w:rsid w:val="004050C1"/>
    <w:rsid w:val="0040522F"/>
    <w:rsid w:val="00405A5A"/>
    <w:rsid w:val="0041346F"/>
    <w:rsid w:val="00413480"/>
    <w:rsid w:val="004165EA"/>
    <w:rsid w:val="004168C7"/>
    <w:rsid w:val="00416966"/>
    <w:rsid w:val="0042085D"/>
    <w:rsid w:val="00423406"/>
    <w:rsid w:val="00423DF8"/>
    <w:rsid w:val="0042494E"/>
    <w:rsid w:val="0042645C"/>
    <w:rsid w:val="00430628"/>
    <w:rsid w:val="00430DD6"/>
    <w:rsid w:val="00430FF5"/>
    <w:rsid w:val="00431A03"/>
    <w:rsid w:val="004334A8"/>
    <w:rsid w:val="00433693"/>
    <w:rsid w:val="00433F11"/>
    <w:rsid w:val="00434A0B"/>
    <w:rsid w:val="00435188"/>
    <w:rsid w:val="00435309"/>
    <w:rsid w:val="00436236"/>
    <w:rsid w:val="00437EDB"/>
    <w:rsid w:val="00437F8C"/>
    <w:rsid w:val="004405D9"/>
    <w:rsid w:val="004416F6"/>
    <w:rsid w:val="004421BA"/>
    <w:rsid w:val="00442909"/>
    <w:rsid w:val="00443A5B"/>
    <w:rsid w:val="004443EC"/>
    <w:rsid w:val="004452AB"/>
    <w:rsid w:val="0044589E"/>
    <w:rsid w:val="00445C24"/>
    <w:rsid w:val="004505C1"/>
    <w:rsid w:val="0045200B"/>
    <w:rsid w:val="004538F9"/>
    <w:rsid w:val="00453986"/>
    <w:rsid w:val="0045399A"/>
    <w:rsid w:val="00453B66"/>
    <w:rsid w:val="004551D5"/>
    <w:rsid w:val="00455BD7"/>
    <w:rsid w:val="004562AF"/>
    <w:rsid w:val="00456324"/>
    <w:rsid w:val="0045750D"/>
    <w:rsid w:val="004576B7"/>
    <w:rsid w:val="00460336"/>
    <w:rsid w:val="00461EA1"/>
    <w:rsid w:val="00462249"/>
    <w:rsid w:val="00464510"/>
    <w:rsid w:val="0046470A"/>
    <w:rsid w:val="00465DDE"/>
    <w:rsid w:val="00466008"/>
    <w:rsid w:val="00466ABA"/>
    <w:rsid w:val="0047037D"/>
    <w:rsid w:val="00470965"/>
    <w:rsid w:val="00471559"/>
    <w:rsid w:val="00476878"/>
    <w:rsid w:val="00477A4D"/>
    <w:rsid w:val="00477F73"/>
    <w:rsid w:val="00481259"/>
    <w:rsid w:val="00483553"/>
    <w:rsid w:val="00484B2A"/>
    <w:rsid w:val="00485863"/>
    <w:rsid w:val="00485CF9"/>
    <w:rsid w:val="004878C2"/>
    <w:rsid w:val="004973EE"/>
    <w:rsid w:val="004A0350"/>
    <w:rsid w:val="004A0D89"/>
    <w:rsid w:val="004A1C21"/>
    <w:rsid w:val="004A3B85"/>
    <w:rsid w:val="004A3E9B"/>
    <w:rsid w:val="004A4305"/>
    <w:rsid w:val="004A7ABC"/>
    <w:rsid w:val="004B13F2"/>
    <w:rsid w:val="004B2A98"/>
    <w:rsid w:val="004B2F03"/>
    <w:rsid w:val="004B3B2C"/>
    <w:rsid w:val="004B42B5"/>
    <w:rsid w:val="004B4AC4"/>
    <w:rsid w:val="004B576F"/>
    <w:rsid w:val="004B5F75"/>
    <w:rsid w:val="004B63D9"/>
    <w:rsid w:val="004B6EC1"/>
    <w:rsid w:val="004C048A"/>
    <w:rsid w:val="004C255C"/>
    <w:rsid w:val="004C2A8A"/>
    <w:rsid w:val="004C478C"/>
    <w:rsid w:val="004C548E"/>
    <w:rsid w:val="004C5B07"/>
    <w:rsid w:val="004C6DC9"/>
    <w:rsid w:val="004C6E03"/>
    <w:rsid w:val="004D01DC"/>
    <w:rsid w:val="004D0946"/>
    <w:rsid w:val="004D0F90"/>
    <w:rsid w:val="004D2FF1"/>
    <w:rsid w:val="004D3FDA"/>
    <w:rsid w:val="004D4381"/>
    <w:rsid w:val="004D49A4"/>
    <w:rsid w:val="004D6359"/>
    <w:rsid w:val="004D6A4C"/>
    <w:rsid w:val="004D71D8"/>
    <w:rsid w:val="004E0109"/>
    <w:rsid w:val="004E10B9"/>
    <w:rsid w:val="004E1E7D"/>
    <w:rsid w:val="004E2CEF"/>
    <w:rsid w:val="004E4654"/>
    <w:rsid w:val="004E5065"/>
    <w:rsid w:val="004E772B"/>
    <w:rsid w:val="004E7B99"/>
    <w:rsid w:val="004F1765"/>
    <w:rsid w:val="004F3FD1"/>
    <w:rsid w:val="004F5538"/>
    <w:rsid w:val="004F56FE"/>
    <w:rsid w:val="004F5C45"/>
    <w:rsid w:val="004F5FE7"/>
    <w:rsid w:val="004F6DF5"/>
    <w:rsid w:val="004F78AA"/>
    <w:rsid w:val="0050030C"/>
    <w:rsid w:val="00501FE4"/>
    <w:rsid w:val="00504631"/>
    <w:rsid w:val="005052BC"/>
    <w:rsid w:val="00507A81"/>
    <w:rsid w:val="00510A62"/>
    <w:rsid w:val="00511141"/>
    <w:rsid w:val="005115BD"/>
    <w:rsid w:val="005116DB"/>
    <w:rsid w:val="0051332B"/>
    <w:rsid w:val="0051363D"/>
    <w:rsid w:val="00516291"/>
    <w:rsid w:val="00516412"/>
    <w:rsid w:val="00520DAF"/>
    <w:rsid w:val="00522874"/>
    <w:rsid w:val="00524378"/>
    <w:rsid w:val="00524821"/>
    <w:rsid w:val="00525628"/>
    <w:rsid w:val="00525D16"/>
    <w:rsid w:val="005302A2"/>
    <w:rsid w:val="0053201D"/>
    <w:rsid w:val="00532E8D"/>
    <w:rsid w:val="005349DC"/>
    <w:rsid w:val="00536F91"/>
    <w:rsid w:val="00537572"/>
    <w:rsid w:val="005377A0"/>
    <w:rsid w:val="00540130"/>
    <w:rsid w:val="0054065F"/>
    <w:rsid w:val="00540BCC"/>
    <w:rsid w:val="00541A47"/>
    <w:rsid w:val="00542E8A"/>
    <w:rsid w:val="005434B2"/>
    <w:rsid w:val="0054549A"/>
    <w:rsid w:val="005465D7"/>
    <w:rsid w:val="005468CE"/>
    <w:rsid w:val="005477C9"/>
    <w:rsid w:val="005506D2"/>
    <w:rsid w:val="00550BE4"/>
    <w:rsid w:val="00552B3B"/>
    <w:rsid w:val="0055324C"/>
    <w:rsid w:val="00554350"/>
    <w:rsid w:val="00554E12"/>
    <w:rsid w:val="00555B20"/>
    <w:rsid w:val="005578AD"/>
    <w:rsid w:val="00561BEE"/>
    <w:rsid w:val="00565CCE"/>
    <w:rsid w:val="00566B68"/>
    <w:rsid w:val="00570DF7"/>
    <w:rsid w:val="005711B9"/>
    <w:rsid w:val="00571780"/>
    <w:rsid w:val="0057277D"/>
    <w:rsid w:val="005740F3"/>
    <w:rsid w:val="00577387"/>
    <w:rsid w:val="0058010F"/>
    <w:rsid w:val="0058024E"/>
    <w:rsid w:val="00581C09"/>
    <w:rsid w:val="005829B2"/>
    <w:rsid w:val="00585011"/>
    <w:rsid w:val="00585775"/>
    <w:rsid w:val="00585D06"/>
    <w:rsid w:val="00586342"/>
    <w:rsid w:val="005914E8"/>
    <w:rsid w:val="00591A1B"/>
    <w:rsid w:val="00592553"/>
    <w:rsid w:val="00593F12"/>
    <w:rsid w:val="00594E2A"/>
    <w:rsid w:val="00595695"/>
    <w:rsid w:val="0059765A"/>
    <w:rsid w:val="00597C95"/>
    <w:rsid w:val="005A3DB2"/>
    <w:rsid w:val="005A43DD"/>
    <w:rsid w:val="005A4A5A"/>
    <w:rsid w:val="005A5F3D"/>
    <w:rsid w:val="005A6C1A"/>
    <w:rsid w:val="005B094A"/>
    <w:rsid w:val="005B0CC4"/>
    <w:rsid w:val="005B2AC3"/>
    <w:rsid w:val="005B40B2"/>
    <w:rsid w:val="005B586D"/>
    <w:rsid w:val="005B6672"/>
    <w:rsid w:val="005B791E"/>
    <w:rsid w:val="005C5D32"/>
    <w:rsid w:val="005C6B9A"/>
    <w:rsid w:val="005D0972"/>
    <w:rsid w:val="005D0DA4"/>
    <w:rsid w:val="005D1295"/>
    <w:rsid w:val="005D24F8"/>
    <w:rsid w:val="005D4BC2"/>
    <w:rsid w:val="005E0EF7"/>
    <w:rsid w:val="005E139A"/>
    <w:rsid w:val="005E2B2B"/>
    <w:rsid w:val="005E2C81"/>
    <w:rsid w:val="005E402D"/>
    <w:rsid w:val="005E444E"/>
    <w:rsid w:val="005E4AED"/>
    <w:rsid w:val="005E60BD"/>
    <w:rsid w:val="005E6C5D"/>
    <w:rsid w:val="005F10C1"/>
    <w:rsid w:val="005F6686"/>
    <w:rsid w:val="005F763F"/>
    <w:rsid w:val="0060017D"/>
    <w:rsid w:val="00600723"/>
    <w:rsid w:val="00607A33"/>
    <w:rsid w:val="00612EC6"/>
    <w:rsid w:val="006133D7"/>
    <w:rsid w:val="006166DC"/>
    <w:rsid w:val="00616E38"/>
    <w:rsid w:val="00617533"/>
    <w:rsid w:val="00617D84"/>
    <w:rsid w:val="006222C5"/>
    <w:rsid w:val="00622547"/>
    <w:rsid w:val="006228FE"/>
    <w:rsid w:val="00622E3D"/>
    <w:rsid w:val="00623B78"/>
    <w:rsid w:val="006253B1"/>
    <w:rsid w:val="006255ED"/>
    <w:rsid w:val="00631466"/>
    <w:rsid w:val="0063316A"/>
    <w:rsid w:val="00634322"/>
    <w:rsid w:val="00635AC2"/>
    <w:rsid w:val="00635E43"/>
    <w:rsid w:val="00637AE8"/>
    <w:rsid w:val="006402A1"/>
    <w:rsid w:val="006408C4"/>
    <w:rsid w:val="00641466"/>
    <w:rsid w:val="006438F2"/>
    <w:rsid w:val="00645F2A"/>
    <w:rsid w:val="00646496"/>
    <w:rsid w:val="00646EFC"/>
    <w:rsid w:val="006502D1"/>
    <w:rsid w:val="006507EC"/>
    <w:rsid w:val="0065152B"/>
    <w:rsid w:val="006518DC"/>
    <w:rsid w:val="00655963"/>
    <w:rsid w:val="00655F08"/>
    <w:rsid w:val="006574DD"/>
    <w:rsid w:val="006607F4"/>
    <w:rsid w:val="00661D0D"/>
    <w:rsid w:val="006624A4"/>
    <w:rsid w:val="00663C29"/>
    <w:rsid w:val="00664F9D"/>
    <w:rsid w:val="00667382"/>
    <w:rsid w:val="00667D6F"/>
    <w:rsid w:val="0067226F"/>
    <w:rsid w:val="006742CB"/>
    <w:rsid w:val="0067638A"/>
    <w:rsid w:val="00677684"/>
    <w:rsid w:val="00677A10"/>
    <w:rsid w:val="00680345"/>
    <w:rsid w:val="00681A3D"/>
    <w:rsid w:val="00681EF0"/>
    <w:rsid w:val="00684B45"/>
    <w:rsid w:val="00684FB8"/>
    <w:rsid w:val="006866D2"/>
    <w:rsid w:val="0068670F"/>
    <w:rsid w:val="006870E1"/>
    <w:rsid w:val="00687C87"/>
    <w:rsid w:val="006901B9"/>
    <w:rsid w:val="00690C2D"/>
    <w:rsid w:val="00690F23"/>
    <w:rsid w:val="00692DF0"/>
    <w:rsid w:val="006957AB"/>
    <w:rsid w:val="006963B4"/>
    <w:rsid w:val="00696E53"/>
    <w:rsid w:val="00697F11"/>
    <w:rsid w:val="006A1957"/>
    <w:rsid w:val="006A30FE"/>
    <w:rsid w:val="006A3835"/>
    <w:rsid w:val="006A6CE4"/>
    <w:rsid w:val="006A6F46"/>
    <w:rsid w:val="006B2DDD"/>
    <w:rsid w:val="006B64DC"/>
    <w:rsid w:val="006B7BCE"/>
    <w:rsid w:val="006B7FC7"/>
    <w:rsid w:val="006C1F56"/>
    <w:rsid w:val="006C26E8"/>
    <w:rsid w:val="006C4716"/>
    <w:rsid w:val="006C4B28"/>
    <w:rsid w:val="006C5EE3"/>
    <w:rsid w:val="006C6780"/>
    <w:rsid w:val="006D34FD"/>
    <w:rsid w:val="006D350F"/>
    <w:rsid w:val="006D38D9"/>
    <w:rsid w:val="006D3CEF"/>
    <w:rsid w:val="006D4B08"/>
    <w:rsid w:val="006D54F0"/>
    <w:rsid w:val="006D63CB"/>
    <w:rsid w:val="006D77CA"/>
    <w:rsid w:val="006E0D6E"/>
    <w:rsid w:val="006E12C0"/>
    <w:rsid w:val="006E1548"/>
    <w:rsid w:val="006E233B"/>
    <w:rsid w:val="006E2DE3"/>
    <w:rsid w:val="006E6A69"/>
    <w:rsid w:val="006E6D02"/>
    <w:rsid w:val="006F11E1"/>
    <w:rsid w:val="006F2B69"/>
    <w:rsid w:val="006F350E"/>
    <w:rsid w:val="006F411B"/>
    <w:rsid w:val="006F456F"/>
    <w:rsid w:val="006F5913"/>
    <w:rsid w:val="006F601B"/>
    <w:rsid w:val="006F618A"/>
    <w:rsid w:val="007020E2"/>
    <w:rsid w:val="0070263B"/>
    <w:rsid w:val="0070482D"/>
    <w:rsid w:val="0070482F"/>
    <w:rsid w:val="007069E1"/>
    <w:rsid w:val="00711E37"/>
    <w:rsid w:val="00714493"/>
    <w:rsid w:val="0071552B"/>
    <w:rsid w:val="00715F61"/>
    <w:rsid w:val="00721343"/>
    <w:rsid w:val="00723022"/>
    <w:rsid w:val="00723864"/>
    <w:rsid w:val="00726A6B"/>
    <w:rsid w:val="00726ADF"/>
    <w:rsid w:val="00731AF5"/>
    <w:rsid w:val="00731E97"/>
    <w:rsid w:val="00734022"/>
    <w:rsid w:val="00736ABA"/>
    <w:rsid w:val="007378E0"/>
    <w:rsid w:val="00741686"/>
    <w:rsid w:val="00741C0B"/>
    <w:rsid w:val="00743D2C"/>
    <w:rsid w:val="0074426E"/>
    <w:rsid w:val="00746620"/>
    <w:rsid w:val="0074764B"/>
    <w:rsid w:val="00747931"/>
    <w:rsid w:val="007526B9"/>
    <w:rsid w:val="00753E9B"/>
    <w:rsid w:val="00753F44"/>
    <w:rsid w:val="007549BE"/>
    <w:rsid w:val="007553A8"/>
    <w:rsid w:val="00755769"/>
    <w:rsid w:val="007558D1"/>
    <w:rsid w:val="00755DC7"/>
    <w:rsid w:val="00756250"/>
    <w:rsid w:val="00756A9E"/>
    <w:rsid w:val="00756CB6"/>
    <w:rsid w:val="00757028"/>
    <w:rsid w:val="007572FC"/>
    <w:rsid w:val="007574D4"/>
    <w:rsid w:val="00757A2C"/>
    <w:rsid w:val="00761BB2"/>
    <w:rsid w:val="007635D1"/>
    <w:rsid w:val="00764DB1"/>
    <w:rsid w:val="00767F68"/>
    <w:rsid w:val="00770CAF"/>
    <w:rsid w:val="00771547"/>
    <w:rsid w:val="00775495"/>
    <w:rsid w:val="007776E1"/>
    <w:rsid w:val="0078308B"/>
    <w:rsid w:val="00784C8F"/>
    <w:rsid w:val="00785DD6"/>
    <w:rsid w:val="00792762"/>
    <w:rsid w:val="00792A04"/>
    <w:rsid w:val="00793305"/>
    <w:rsid w:val="00794183"/>
    <w:rsid w:val="007942F1"/>
    <w:rsid w:val="00795896"/>
    <w:rsid w:val="00795A0C"/>
    <w:rsid w:val="007979B1"/>
    <w:rsid w:val="00797A06"/>
    <w:rsid w:val="007A012B"/>
    <w:rsid w:val="007A1F84"/>
    <w:rsid w:val="007A292C"/>
    <w:rsid w:val="007A7214"/>
    <w:rsid w:val="007A7711"/>
    <w:rsid w:val="007B0775"/>
    <w:rsid w:val="007B0F62"/>
    <w:rsid w:val="007B280A"/>
    <w:rsid w:val="007B4485"/>
    <w:rsid w:val="007B4E74"/>
    <w:rsid w:val="007B5185"/>
    <w:rsid w:val="007B6253"/>
    <w:rsid w:val="007B67F7"/>
    <w:rsid w:val="007C0B1B"/>
    <w:rsid w:val="007C1736"/>
    <w:rsid w:val="007C467D"/>
    <w:rsid w:val="007C5838"/>
    <w:rsid w:val="007C6484"/>
    <w:rsid w:val="007C667C"/>
    <w:rsid w:val="007C7735"/>
    <w:rsid w:val="007D08B4"/>
    <w:rsid w:val="007D1DE5"/>
    <w:rsid w:val="007D2A4D"/>
    <w:rsid w:val="007D32D3"/>
    <w:rsid w:val="007D7151"/>
    <w:rsid w:val="007D76F4"/>
    <w:rsid w:val="007E1F0B"/>
    <w:rsid w:val="007E3738"/>
    <w:rsid w:val="007E4E23"/>
    <w:rsid w:val="007E6F1E"/>
    <w:rsid w:val="007F0168"/>
    <w:rsid w:val="007F048C"/>
    <w:rsid w:val="007F1098"/>
    <w:rsid w:val="007F3D1A"/>
    <w:rsid w:val="007F4BEC"/>
    <w:rsid w:val="007F6053"/>
    <w:rsid w:val="007F6F11"/>
    <w:rsid w:val="007F7209"/>
    <w:rsid w:val="007F787E"/>
    <w:rsid w:val="008001D3"/>
    <w:rsid w:val="008009C3"/>
    <w:rsid w:val="00801D40"/>
    <w:rsid w:val="00801FA3"/>
    <w:rsid w:val="008029D5"/>
    <w:rsid w:val="00803AA2"/>
    <w:rsid w:val="00803B28"/>
    <w:rsid w:val="0080401D"/>
    <w:rsid w:val="00805E5D"/>
    <w:rsid w:val="00806234"/>
    <w:rsid w:val="00806939"/>
    <w:rsid w:val="00810FF6"/>
    <w:rsid w:val="008119D9"/>
    <w:rsid w:val="00813BD6"/>
    <w:rsid w:val="00817825"/>
    <w:rsid w:val="008206FC"/>
    <w:rsid w:val="00820F58"/>
    <w:rsid w:val="00821460"/>
    <w:rsid w:val="008233D8"/>
    <w:rsid w:val="00824C50"/>
    <w:rsid w:val="008250DF"/>
    <w:rsid w:val="008310BE"/>
    <w:rsid w:val="00831462"/>
    <w:rsid w:val="00832B53"/>
    <w:rsid w:val="00836A91"/>
    <w:rsid w:val="008371E2"/>
    <w:rsid w:val="008442A8"/>
    <w:rsid w:val="0084467C"/>
    <w:rsid w:val="00846B69"/>
    <w:rsid w:val="00847ADD"/>
    <w:rsid w:val="00851369"/>
    <w:rsid w:val="00851376"/>
    <w:rsid w:val="00851AA3"/>
    <w:rsid w:val="008528DF"/>
    <w:rsid w:val="00853272"/>
    <w:rsid w:val="008544CC"/>
    <w:rsid w:val="00855C87"/>
    <w:rsid w:val="008560B5"/>
    <w:rsid w:val="008560C5"/>
    <w:rsid w:val="008578B9"/>
    <w:rsid w:val="00857CC3"/>
    <w:rsid w:val="00860627"/>
    <w:rsid w:val="008618D6"/>
    <w:rsid w:val="008622FC"/>
    <w:rsid w:val="0086267C"/>
    <w:rsid w:val="00863423"/>
    <w:rsid w:val="00866238"/>
    <w:rsid w:val="00867ED3"/>
    <w:rsid w:val="0087119A"/>
    <w:rsid w:val="008733EB"/>
    <w:rsid w:val="00874588"/>
    <w:rsid w:val="00877ED1"/>
    <w:rsid w:val="00883485"/>
    <w:rsid w:val="00885F8C"/>
    <w:rsid w:val="00886561"/>
    <w:rsid w:val="00887931"/>
    <w:rsid w:val="00887DF5"/>
    <w:rsid w:val="00890523"/>
    <w:rsid w:val="00893A25"/>
    <w:rsid w:val="008944B2"/>
    <w:rsid w:val="00894F42"/>
    <w:rsid w:val="00895771"/>
    <w:rsid w:val="00895DC3"/>
    <w:rsid w:val="008A0C52"/>
    <w:rsid w:val="008A1EF3"/>
    <w:rsid w:val="008A2B63"/>
    <w:rsid w:val="008A314C"/>
    <w:rsid w:val="008A34A0"/>
    <w:rsid w:val="008A5816"/>
    <w:rsid w:val="008A798A"/>
    <w:rsid w:val="008B02D6"/>
    <w:rsid w:val="008B0422"/>
    <w:rsid w:val="008B0D38"/>
    <w:rsid w:val="008B19F6"/>
    <w:rsid w:val="008B2979"/>
    <w:rsid w:val="008B2EDD"/>
    <w:rsid w:val="008B34F9"/>
    <w:rsid w:val="008B412A"/>
    <w:rsid w:val="008B4B38"/>
    <w:rsid w:val="008B4B57"/>
    <w:rsid w:val="008B76F3"/>
    <w:rsid w:val="008C0F1B"/>
    <w:rsid w:val="008C2278"/>
    <w:rsid w:val="008C231B"/>
    <w:rsid w:val="008C2C15"/>
    <w:rsid w:val="008C3FE8"/>
    <w:rsid w:val="008C4245"/>
    <w:rsid w:val="008C6227"/>
    <w:rsid w:val="008D2119"/>
    <w:rsid w:val="008D33CE"/>
    <w:rsid w:val="008D379D"/>
    <w:rsid w:val="008D3CF2"/>
    <w:rsid w:val="008E0308"/>
    <w:rsid w:val="008E3330"/>
    <w:rsid w:val="008E410A"/>
    <w:rsid w:val="008E4D48"/>
    <w:rsid w:val="008E63B7"/>
    <w:rsid w:val="008F20D4"/>
    <w:rsid w:val="008F5F12"/>
    <w:rsid w:val="008F74F6"/>
    <w:rsid w:val="00900243"/>
    <w:rsid w:val="00900480"/>
    <w:rsid w:val="00900FCB"/>
    <w:rsid w:val="009076E8"/>
    <w:rsid w:val="00907ACC"/>
    <w:rsid w:val="00910389"/>
    <w:rsid w:val="00911ED0"/>
    <w:rsid w:val="009120F3"/>
    <w:rsid w:val="00913FEB"/>
    <w:rsid w:val="009150A6"/>
    <w:rsid w:val="00915D22"/>
    <w:rsid w:val="00920470"/>
    <w:rsid w:val="0092243C"/>
    <w:rsid w:val="009233DB"/>
    <w:rsid w:val="0092458B"/>
    <w:rsid w:val="009276B5"/>
    <w:rsid w:val="0093050D"/>
    <w:rsid w:val="00930624"/>
    <w:rsid w:val="00932C4E"/>
    <w:rsid w:val="009346D2"/>
    <w:rsid w:val="00935E2E"/>
    <w:rsid w:val="009373B3"/>
    <w:rsid w:val="0094138B"/>
    <w:rsid w:val="00943664"/>
    <w:rsid w:val="009477C9"/>
    <w:rsid w:val="00947D65"/>
    <w:rsid w:val="00950471"/>
    <w:rsid w:val="00951640"/>
    <w:rsid w:val="00951B0A"/>
    <w:rsid w:val="00951B65"/>
    <w:rsid w:val="009539A0"/>
    <w:rsid w:val="00954C34"/>
    <w:rsid w:val="00955F24"/>
    <w:rsid w:val="00957293"/>
    <w:rsid w:val="009607DA"/>
    <w:rsid w:val="00960CD3"/>
    <w:rsid w:val="00961788"/>
    <w:rsid w:val="0096180F"/>
    <w:rsid w:val="00963D83"/>
    <w:rsid w:val="00963DC2"/>
    <w:rsid w:val="00965F54"/>
    <w:rsid w:val="00967B78"/>
    <w:rsid w:val="00973499"/>
    <w:rsid w:val="00974411"/>
    <w:rsid w:val="0098040B"/>
    <w:rsid w:val="0098240E"/>
    <w:rsid w:val="009832F1"/>
    <w:rsid w:val="0098345B"/>
    <w:rsid w:val="009862DA"/>
    <w:rsid w:val="0098666F"/>
    <w:rsid w:val="009869F0"/>
    <w:rsid w:val="00987262"/>
    <w:rsid w:val="0099214C"/>
    <w:rsid w:val="009929F9"/>
    <w:rsid w:val="00993C30"/>
    <w:rsid w:val="0099414E"/>
    <w:rsid w:val="009951D3"/>
    <w:rsid w:val="009A1B23"/>
    <w:rsid w:val="009A25D4"/>
    <w:rsid w:val="009A3138"/>
    <w:rsid w:val="009A6591"/>
    <w:rsid w:val="009A6D95"/>
    <w:rsid w:val="009A7F09"/>
    <w:rsid w:val="009B1B8D"/>
    <w:rsid w:val="009B4A72"/>
    <w:rsid w:val="009B5626"/>
    <w:rsid w:val="009B56EA"/>
    <w:rsid w:val="009B71B4"/>
    <w:rsid w:val="009C00A8"/>
    <w:rsid w:val="009C11F8"/>
    <w:rsid w:val="009C1372"/>
    <w:rsid w:val="009C2346"/>
    <w:rsid w:val="009D0A3C"/>
    <w:rsid w:val="009D2E68"/>
    <w:rsid w:val="009D2F95"/>
    <w:rsid w:val="009D3845"/>
    <w:rsid w:val="009D5E8C"/>
    <w:rsid w:val="009D71B0"/>
    <w:rsid w:val="009D785B"/>
    <w:rsid w:val="009E21AC"/>
    <w:rsid w:val="009E418F"/>
    <w:rsid w:val="009E5DF9"/>
    <w:rsid w:val="009E5F9B"/>
    <w:rsid w:val="009F0241"/>
    <w:rsid w:val="009F1F09"/>
    <w:rsid w:val="009F60FB"/>
    <w:rsid w:val="00A01327"/>
    <w:rsid w:val="00A02B41"/>
    <w:rsid w:val="00A02BE1"/>
    <w:rsid w:val="00A03938"/>
    <w:rsid w:val="00A03B29"/>
    <w:rsid w:val="00A058F7"/>
    <w:rsid w:val="00A07478"/>
    <w:rsid w:val="00A1346B"/>
    <w:rsid w:val="00A14ABC"/>
    <w:rsid w:val="00A15886"/>
    <w:rsid w:val="00A167BA"/>
    <w:rsid w:val="00A20AA7"/>
    <w:rsid w:val="00A2373C"/>
    <w:rsid w:val="00A23DE8"/>
    <w:rsid w:val="00A27A04"/>
    <w:rsid w:val="00A30DE3"/>
    <w:rsid w:val="00A330D4"/>
    <w:rsid w:val="00A33404"/>
    <w:rsid w:val="00A33492"/>
    <w:rsid w:val="00A337BF"/>
    <w:rsid w:val="00A3473F"/>
    <w:rsid w:val="00A37568"/>
    <w:rsid w:val="00A4185D"/>
    <w:rsid w:val="00A42A3C"/>
    <w:rsid w:val="00A4538A"/>
    <w:rsid w:val="00A46309"/>
    <w:rsid w:val="00A50E2C"/>
    <w:rsid w:val="00A50F4C"/>
    <w:rsid w:val="00A51E29"/>
    <w:rsid w:val="00A5253E"/>
    <w:rsid w:val="00A52EC7"/>
    <w:rsid w:val="00A548EA"/>
    <w:rsid w:val="00A550C7"/>
    <w:rsid w:val="00A561B5"/>
    <w:rsid w:val="00A564C2"/>
    <w:rsid w:val="00A569DD"/>
    <w:rsid w:val="00A6726A"/>
    <w:rsid w:val="00A70DE0"/>
    <w:rsid w:val="00A72C2A"/>
    <w:rsid w:val="00A73C43"/>
    <w:rsid w:val="00A74892"/>
    <w:rsid w:val="00A74A00"/>
    <w:rsid w:val="00A753B3"/>
    <w:rsid w:val="00A75C00"/>
    <w:rsid w:val="00A80758"/>
    <w:rsid w:val="00A80D56"/>
    <w:rsid w:val="00A813F2"/>
    <w:rsid w:val="00A81505"/>
    <w:rsid w:val="00A82DC8"/>
    <w:rsid w:val="00A841E5"/>
    <w:rsid w:val="00A8542E"/>
    <w:rsid w:val="00A86B03"/>
    <w:rsid w:val="00A93577"/>
    <w:rsid w:val="00A94429"/>
    <w:rsid w:val="00A97FAE"/>
    <w:rsid w:val="00AA0008"/>
    <w:rsid w:val="00AA10EB"/>
    <w:rsid w:val="00AA1CB8"/>
    <w:rsid w:val="00AA3A52"/>
    <w:rsid w:val="00AA438A"/>
    <w:rsid w:val="00AA6EC4"/>
    <w:rsid w:val="00AA79B0"/>
    <w:rsid w:val="00AA7A83"/>
    <w:rsid w:val="00AB294D"/>
    <w:rsid w:val="00AB4A70"/>
    <w:rsid w:val="00AC0297"/>
    <w:rsid w:val="00AC4367"/>
    <w:rsid w:val="00AC59E1"/>
    <w:rsid w:val="00AC66EA"/>
    <w:rsid w:val="00AC73C6"/>
    <w:rsid w:val="00AD0952"/>
    <w:rsid w:val="00AD15C1"/>
    <w:rsid w:val="00AD1DC6"/>
    <w:rsid w:val="00AD6D74"/>
    <w:rsid w:val="00AD79C5"/>
    <w:rsid w:val="00AE23B3"/>
    <w:rsid w:val="00AE55C5"/>
    <w:rsid w:val="00AE6036"/>
    <w:rsid w:val="00AE63EA"/>
    <w:rsid w:val="00AE728B"/>
    <w:rsid w:val="00AF0651"/>
    <w:rsid w:val="00AF2D79"/>
    <w:rsid w:val="00AF3CDB"/>
    <w:rsid w:val="00AF40EE"/>
    <w:rsid w:val="00AF4168"/>
    <w:rsid w:val="00AF50C3"/>
    <w:rsid w:val="00AF6A51"/>
    <w:rsid w:val="00AF6D78"/>
    <w:rsid w:val="00AF74AE"/>
    <w:rsid w:val="00B00640"/>
    <w:rsid w:val="00B012A6"/>
    <w:rsid w:val="00B01ECB"/>
    <w:rsid w:val="00B03C78"/>
    <w:rsid w:val="00B0483A"/>
    <w:rsid w:val="00B04AEA"/>
    <w:rsid w:val="00B07087"/>
    <w:rsid w:val="00B07EF5"/>
    <w:rsid w:val="00B1083A"/>
    <w:rsid w:val="00B11996"/>
    <w:rsid w:val="00B138D1"/>
    <w:rsid w:val="00B15D36"/>
    <w:rsid w:val="00B169E3"/>
    <w:rsid w:val="00B16B95"/>
    <w:rsid w:val="00B2168E"/>
    <w:rsid w:val="00B216AC"/>
    <w:rsid w:val="00B234D8"/>
    <w:rsid w:val="00B23CCE"/>
    <w:rsid w:val="00B25A50"/>
    <w:rsid w:val="00B33267"/>
    <w:rsid w:val="00B33269"/>
    <w:rsid w:val="00B33291"/>
    <w:rsid w:val="00B36A81"/>
    <w:rsid w:val="00B42D59"/>
    <w:rsid w:val="00B43BD2"/>
    <w:rsid w:val="00B4460B"/>
    <w:rsid w:val="00B45EB6"/>
    <w:rsid w:val="00B466E5"/>
    <w:rsid w:val="00B47DAF"/>
    <w:rsid w:val="00B502B6"/>
    <w:rsid w:val="00B53DB7"/>
    <w:rsid w:val="00B53F5C"/>
    <w:rsid w:val="00B57E05"/>
    <w:rsid w:val="00B60C06"/>
    <w:rsid w:val="00B61065"/>
    <w:rsid w:val="00B615D2"/>
    <w:rsid w:val="00B621FF"/>
    <w:rsid w:val="00B63538"/>
    <w:rsid w:val="00B63B35"/>
    <w:rsid w:val="00B64EF9"/>
    <w:rsid w:val="00B65369"/>
    <w:rsid w:val="00B66E0F"/>
    <w:rsid w:val="00B6760D"/>
    <w:rsid w:val="00B67875"/>
    <w:rsid w:val="00B73EBD"/>
    <w:rsid w:val="00B743D4"/>
    <w:rsid w:val="00B77581"/>
    <w:rsid w:val="00B826E7"/>
    <w:rsid w:val="00B82E24"/>
    <w:rsid w:val="00B82EC2"/>
    <w:rsid w:val="00B84308"/>
    <w:rsid w:val="00B848E5"/>
    <w:rsid w:val="00B84B55"/>
    <w:rsid w:val="00B84C16"/>
    <w:rsid w:val="00B8632F"/>
    <w:rsid w:val="00B879A1"/>
    <w:rsid w:val="00B903A7"/>
    <w:rsid w:val="00B908CE"/>
    <w:rsid w:val="00B91620"/>
    <w:rsid w:val="00B923FD"/>
    <w:rsid w:val="00B925BB"/>
    <w:rsid w:val="00B92E0E"/>
    <w:rsid w:val="00B94BAD"/>
    <w:rsid w:val="00B97243"/>
    <w:rsid w:val="00B97620"/>
    <w:rsid w:val="00B97BFB"/>
    <w:rsid w:val="00BA71F0"/>
    <w:rsid w:val="00BA7C00"/>
    <w:rsid w:val="00BB06F2"/>
    <w:rsid w:val="00BB07A2"/>
    <w:rsid w:val="00BB1662"/>
    <w:rsid w:val="00BB207F"/>
    <w:rsid w:val="00BB27B8"/>
    <w:rsid w:val="00BB2F59"/>
    <w:rsid w:val="00BB3D4F"/>
    <w:rsid w:val="00BB4308"/>
    <w:rsid w:val="00BB5358"/>
    <w:rsid w:val="00BB71ED"/>
    <w:rsid w:val="00BC136C"/>
    <w:rsid w:val="00BC1C19"/>
    <w:rsid w:val="00BC3947"/>
    <w:rsid w:val="00BC431B"/>
    <w:rsid w:val="00BC4A40"/>
    <w:rsid w:val="00BC53DD"/>
    <w:rsid w:val="00BC7CA3"/>
    <w:rsid w:val="00BD0FE2"/>
    <w:rsid w:val="00BD40CE"/>
    <w:rsid w:val="00BE0E73"/>
    <w:rsid w:val="00BE3FAD"/>
    <w:rsid w:val="00BE5DED"/>
    <w:rsid w:val="00BF0583"/>
    <w:rsid w:val="00BF07BF"/>
    <w:rsid w:val="00BF4E7B"/>
    <w:rsid w:val="00BF60CD"/>
    <w:rsid w:val="00BF7864"/>
    <w:rsid w:val="00C019FB"/>
    <w:rsid w:val="00C01A8F"/>
    <w:rsid w:val="00C01C2F"/>
    <w:rsid w:val="00C0279E"/>
    <w:rsid w:val="00C064F9"/>
    <w:rsid w:val="00C0676F"/>
    <w:rsid w:val="00C07A06"/>
    <w:rsid w:val="00C117A3"/>
    <w:rsid w:val="00C12E84"/>
    <w:rsid w:val="00C13385"/>
    <w:rsid w:val="00C149AB"/>
    <w:rsid w:val="00C14F7B"/>
    <w:rsid w:val="00C16363"/>
    <w:rsid w:val="00C17327"/>
    <w:rsid w:val="00C1733D"/>
    <w:rsid w:val="00C203AB"/>
    <w:rsid w:val="00C21AC7"/>
    <w:rsid w:val="00C22131"/>
    <w:rsid w:val="00C221BE"/>
    <w:rsid w:val="00C22ACC"/>
    <w:rsid w:val="00C24EEB"/>
    <w:rsid w:val="00C2639B"/>
    <w:rsid w:val="00C267E7"/>
    <w:rsid w:val="00C30CB2"/>
    <w:rsid w:val="00C3124C"/>
    <w:rsid w:val="00C314F8"/>
    <w:rsid w:val="00C31EB1"/>
    <w:rsid w:val="00C31EF5"/>
    <w:rsid w:val="00C34A88"/>
    <w:rsid w:val="00C34ED3"/>
    <w:rsid w:val="00C3548A"/>
    <w:rsid w:val="00C35C55"/>
    <w:rsid w:val="00C40F95"/>
    <w:rsid w:val="00C42FE6"/>
    <w:rsid w:val="00C43D02"/>
    <w:rsid w:val="00C44289"/>
    <w:rsid w:val="00C474E2"/>
    <w:rsid w:val="00C479F8"/>
    <w:rsid w:val="00C47BFB"/>
    <w:rsid w:val="00C47D36"/>
    <w:rsid w:val="00C53C98"/>
    <w:rsid w:val="00C54E0C"/>
    <w:rsid w:val="00C57674"/>
    <w:rsid w:val="00C57C1A"/>
    <w:rsid w:val="00C604F1"/>
    <w:rsid w:val="00C60D0F"/>
    <w:rsid w:val="00C63D89"/>
    <w:rsid w:val="00C643D9"/>
    <w:rsid w:val="00C6662D"/>
    <w:rsid w:val="00C70C76"/>
    <w:rsid w:val="00C730B8"/>
    <w:rsid w:val="00C7666B"/>
    <w:rsid w:val="00C80FC9"/>
    <w:rsid w:val="00C81EF2"/>
    <w:rsid w:val="00C82254"/>
    <w:rsid w:val="00C8249F"/>
    <w:rsid w:val="00C93D9C"/>
    <w:rsid w:val="00C94A94"/>
    <w:rsid w:val="00C9610C"/>
    <w:rsid w:val="00C966E9"/>
    <w:rsid w:val="00C9734F"/>
    <w:rsid w:val="00CA0A90"/>
    <w:rsid w:val="00CA292C"/>
    <w:rsid w:val="00CA3286"/>
    <w:rsid w:val="00CA600F"/>
    <w:rsid w:val="00CB1917"/>
    <w:rsid w:val="00CB4204"/>
    <w:rsid w:val="00CB534C"/>
    <w:rsid w:val="00CB5B29"/>
    <w:rsid w:val="00CB6B20"/>
    <w:rsid w:val="00CC0C51"/>
    <w:rsid w:val="00CC20B1"/>
    <w:rsid w:val="00CC298E"/>
    <w:rsid w:val="00CC3D49"/>
    <w:rsid w:val="00CC441B"/>
    <w:rsid w:val="00CC503E"/>
    <w:rsid w:val="00CC716C"/>
    <w:rsid w:val="00CC7365"/>
    <w:rsid w:val="00CC73F8"/>
    <w:rsid w:val="00CD1C17"/>
    <w:rsid w:val="00CD1C52"/>
    <w:rsid w:val="00CD532F"/>
    <w:rsid w:val="00CE282E"/>
    <w:rsid w:val="00CE2C5E"/>
    <w:rsid w:val="00CE617C"/>
    <w:rsid w:val="00CE6BE8"/>
    <w:rsid w:val="00CE79CC"/>
    <w:rsid w:val="00CE7C3F"/>
    <w:rsid w:val="00CF1222"/>
    <w:rsid w:val="00CF12C4"/>
    <w:rsid w:val="00CF1578"/>
    <w:rsid w:val="00CF1AC3"/>
    <w:rsid w:val="00CF214D"/>
    <w:rsid w:val="00CF27CA"/>
    <w:rsid w:val="00CF31A4"/>
    <w:rsid w:val="00CF3E43"/>
    <w:rsid w:val="00CF3FF6"/>
    <w:rsid w:val="00CF56A3"/>
    <w:rsid w:val="00CF5B03"/>
    <w:rsid w:val="00CF75E7"/>
    <w:rsid w:val="00D00163"/>
    <w:rsid w:val="00D034DF"/>
    <w:rsid w:val="00D039A2"/>
    <w:rsid w:val="00D11B28"/>
    <w:rsid w:val="00D1296C"/>
    <w:rsid w:val="00D12F4B"/>
    <w:rsid w:val="00D13023"/>
    <w:rsid w:val="00D1405A"/>
    <w:rsid w:val="00D15FB9"/>
    <w:rsid w:val="00D207E5"/>
    <w:rsid w:val="00D20B23"/>
    <w:rsid w:val="00D20C08"/>
    <w:rsid w:val="00D22CCB"/>
    <w:rsid w:val="00D23604"/>
    <w:rsid w:val="00D24320"/>
    <w:rsid w:val="00D249CB"/>
    <w:rsid w:val="00D24D16"/>
    <w:rsid w:val="00D26C10"/>
    <w:rsid w:val="00D27DE2"/>
    <w:rsid w:val="00D308A4"/>
    <w:rsid w:val="00D312B7"/>
    <w:rsid w:val="00D327B7"/>
    <w:rsid w:val="00D329F1"/>
    <w:rsid w:val="00D337E5"/>
    <w:rsid w:val="00D35651"/>
    <w:rsid w:val="00D358D4"/>
    <w:rsid w:val="00D3600E"/>
    <w:rsid w:val="00D36C41"/>
    <w:rsid w:val="00D376D9"/>
    <w:rsid w:val="00D41518"/>
    <w:rsid w:val="00D42324"/>
    <w:rsid w:val="00D4470D"/>
    <w:rsid w:val="00D45006"/>
    <w:rsid w:val="00D45DD1"/>
    <w:rsid w:val="00D461EB"/>
    <w:rsid w:val="00D5052E"/>
    <w:rsid w:val="00D50DA2"/>
    <w:rsid w:val="00D529E3"/>
    <w:rsid w:val="00D56185"/>
    <w:rsid w:val="00D5700D"/>
    <w:rsid w:val="00D57C05"/>
    <w:rsid w:val="00D61360"/>
    <w:rsid w:val="00D61CC7"/>
    <w:rsid w:val="00D65B41"/>
    <w:rsid w:val="00D65E1A"/>
    <w:rsid w:val="00D70524"/>
    <w:rsid w:val="00D712D8"/>
    <w:rsid w:val="00D71F5C"/>
    <w:rsid w:val="00D73B2A"/>
    <w:rsid w:val="00D75A72"/>
    <w:rsid w:val="00D76647"/>
    <w:rsid w:val="00D77F69"/>
    <w:rsid w:val="00D80B71"/>
    <w:rsid w:val="00D817A6"/>
    <w:rsid w:val="00D82D01"/>
    <w:rsid w:val="00D83293"/>
    <w:rsid w:val="00D832C8"/>
    <w:rsid w:val="00D86281"/>
    <w:rsid w:val="00D90C16"/>
    <w:rsid w:val="00D91944"/>
    <w:rsid w:val="00D94D5A"/>
    <w:rsid w:val="00D95E38"/>
    <w:rsid w:val="00D978CF"/>
    <w:rsid w:val="00DA0BF1"/>
    <w:rsid w:val="00DA157A"/>
    <w:rsid w:val="00DA5A16"/>
    <w:rsid w:val="00DA71A6"/>
    <w:rsid w:val="00DA7280"/>
    <w:rsid w:val="00DB0637"/>
    <w:rsid w:val="00DB06E2"/>
    <w:rsid w:val="00DB1830"/>
    <w:rsid w:val="00DB2AEB"/>
    <w:rsid w:val="00DB2C88"/>
    <w:rsid w:val="00DB2CF6"/>
    <w:rsid w:val="00DB385C"/>
    <w:rsid w:val="00DB4107"/>
    <w:rsid w:val="00DB5AA2"/>
    <w:rsid w:val="00DB64FC"/>
    <w:rsid w:val="00DB680A"/>
    <w:rsid w:val="00DB6E45"/>
    <w:rsid w:val="00DC07B0"/>
    <w:rsid w:val="00DC1A7A"/>
    <w:rsid w:val="00DC2271"/>
    <w:rsid w:val="00DC2393"/>
    <w:rsid w:val="00DC6125"/>
    <w:rsid w:val="00DC7491"/>
    <w:rsid w:val="00DC7EF4"/>
    <w:rsid w:val="00DD26D7"/>
    <w:rsid w:val="00DD670B"/>
    <w:rsid w:val="00DD6DAB"/>
    <w:rsid w:val="00DD7FB6"/>
    <w:rsid w:val="00DE07FB"/>
    <w:rsid w:val="00DE09C9"/>
    <w:rsid w:val="00DE0BB4"/>
    <w:rsid w:val="00DE229F"/>
    <w:rsid w:val="00DE278F"/>
    <w:rsid w:val="00DE2AB5"/>
    <w:rsid w:val="00DE3072"/>
    <w:rsid w:val="00DE7035"/>
    <w:rsid w:val="00DF01CF"/>
    <w:rsid w:val="00DF0711"/>
    <w:rsid w:val="00DF10D2"/>
    <w:rsid w:val="00DF13A0"/>
    <w:rsid w:val="00DF2545"/>
    <w:rsid w:val="00DF26CD"/>
    <w:rsid w:val="00DF3A74"/>
    <w:rsid w:val="00DF3ED0"/>
    <w:rsid w:val="00DF486A"/>
    <w:rsid w:val="00DF5A0B"/>
    <w:rsid w:val="00DF623E"/>
    <w:rsid w:val="00DF7D0D"/>
    <w:rsid w:val="00E010AE"/>
    <w:rsid w:val="00E0149C"/>
    <w:rsid w:val="00E03059"/>
    <w:rsid w:val="00E031B9"/>
    <w:rsid w:val="00E03820"/>
    <w:rsid w:val="00E04FD4"/>
    <w:rsid w:val="00E064B8"/>
    <w:rsid w:val="00E10676"/>
    <w:rsid w:val="00E1310A"/>
    <w:rsid w:val="00E13865"/>
    <w:rsid w:val="00E172D2"/>
    <w:rsid w:val="00E178BE"/>
    <w:rsid w:val="00E20406"/>
    <w:rsid w:val="00E23074"/>
    <w:rsid w:val="00E236D9"/>
    <w:rsid w:val="00E2563F"/>
    <w:rsid w:val="00E265C1"/>
    <w:rsid w:val="00E26C1A"/>
    <w:rsid w:val="00E26DD7"/>
    <w:rsid w:val="00E318E2"/>
    <w:rsid w:val="00E319BE"/>
    <w:rsid w:val="00E33E4F"/>
    <w:rsid w:val="00E37E42"/>
    <w:rsid w:val="00E40CFD"/>
    <w:rsid w:val="00E4391A"/>
    <w:rsid w:val="00E4535D"/>
    <w:rsid w:val="00E45867"/>
    <w:rsid w:val="00E46997"/>
    <w:rsid w:val="00E47F02"/>
    <w:rsid w:val="00E506CA"/>
    <w:rsid w:val="00E50BBD"/>
    <w:rsid w:val="00E53235"/>
    <w:rsid w:val="00E544C0"/>
    <w:rsid w:val="00E5493A"/>
    <w:rsid w:val="00E6003C"/>
    <w:rsid w:val="00E619F2"/>
    <w:rsid w:val="00E61AA7"/>
    <w:rsid w:val="00E62F0D"/>
    <w:rsid w:val="00E636D8"/>
    <w:rsid w:val="00E63FFC"/>
    <w:rsid w:val="00E64AEC"/>
    <w:rsid w:val="00E653EB"/>
    <w:rsid w:val="00E66879"/>
    <w:rsid w:val="00E66BC7"/>
    <w:rsid w:val="00E66EA3"/>
    <w:rsid w:val="00E7275A"/>
    <w:rsid w:val="00E743D9"/>
    <w:rsid w:val="00E747E1"/>
    <w:rsid w:val="00E74FCA"/>
    <w:rsid w:val="00E75AA6"/>
    <w:rsid w:val="00E75E9D"/>
    <w:rsid w:val="00E76B7A"/>
    <w:rsid w:val="00E81AFF"/>
    <w:rsid w:val="00E83288"/>
    <w:rsid w:val="00E9059A"/>
    <w:rsid w:val="00E916FA"/>
    <w:rsid w:val="00E91943"/>
    <w:rsid w:val="00E95AD2"/>
    <w:rsid w:val="00E95C7D"/>
    <w:rsid w:val="00E961CD"/>
    <w:rsid w:val="00E97D2D"/>
    <w:rsid w:val="00EA040F"/>
    <w:rsid w:val="00EA328F"/>
    <w:rsid w:val="00EA64BE"/>
    <w:rsid w:val="00EB16FF"/>
    <w:rsid w:val="00EB2511"/>
    <w:rsid w:val="00EB6EEF"/>
    <w:rsid w:val="00EB70AD"/>
    <w:rsid w:val="00EC14AA"/>
    <w:rsid w:val="00EC1686"/>
    <w:rsid w:val="00EC3185"/>
    <w:rsid w:val="00EC43A3"/>
    <w:rsid w:val="00EC5333"/>
    <w:rsid w:val="00ED16A7"/>
    <w:rsid w:val="00ED17AA"/>
    <w:rsid w:val="00ED2CD9"/>
    <w:rsid w:val="00ED7C5E"/>
    <w:rsid w:val="00EE0A54"/>
    <w:rsid w:val="00EE16B9"/>
    <w:rsid w:val="00EE1FF9"/>
    <w:rsid w:val="00EE226D"/>
    <w:rsid w:val="00EE2D92"/>
    <w:rsid w:val="00EE3604"/>
    <w:rsid w:val="00EE4224"/>
    <w:rsid w:val="00EE47F3"/>
    <w:rsid w:val="00EE4F44"/>
    <w:rsid w:val="00EE54E2"/>
    <w:rsid w:val="00EE6A00"/>
    <w:rsid w:val="00EE6ED8"/>
    <w:rsid w:val="00EF0B89"/>
    <w:rsid w:val="00EF1B84"/>
    <w:rsid w:val="00EF5CFE"/>
    <w:rsid w:val="00EF67AF"/>
    <w:rsid w:val="00EF74EB"/>
    <w:rsid w:val="00F002E8"/>
    <w:rsid w:val="00F013DF"/>
    <w:rsid w:val="00F04116"/>
    <w:rsid w:val="00F04FCF"/>
    <w:rsid w:val="00F0621F"/>
    <w:rsid w:val="00F15D2E"/>
    <w:rsid w:val="00F22C06"/>
    <w:rsid w:val="00F22E13"/>
    <w:rsid w:val="00F23160"/>
    <w:rsid w:val="00F2316F"/>
    <w:rsid w:val="00F23D79"/>
    <w:rsid w:val="00F24284"/>
    <w:rsid w:val="00F24E7E"/>
    <w:rsid w:val="00F258C5"/>
    <w:rsid w:val="00F312BB"/>
    <w:rsid w:val="00F36935"/>
    <w:rsid w:val="00F36972"/>
    <w:rsid w:val="00F41339"/>
    <w:rsid w:val="00F447ED"/>
    <w:rsid w:val="00F4580C"/>
    <w:rsid w:val="00F45D31"/>
    <w:rsid w:val="00F4722C"/>
    <w:rsid w:val="00F47CC5"/>
    <w:rsid w:val="00F509EF"/>
    <w:rsid w:val="00F50D38"/>
    <w:rsid w:val="00F50D80"/>
    <w:rsid w:val="00F51783"/>
    <w:rsid w:val="00F51F70"/>
    <w:rsid w:val="00F51FF2"/>
    <w:rsid w:val="00F547C9"/>
    <w:rsid w:val="00F55E0D"/>
    <w:rsid w:val="00F57097"/>
    <w:rsid w:val="00F576B4"/>
    <w:rsid w:val="00F577FC"/>
    <w:rsid w:val="00F60BE1"/>
    <w:rsid w:val="00F6346A"/>
    <w:rsid w:val="00F64A1A"/>
    <w:rsid w:val="00F66B92"/>
    <w:rsid w:val="00F6709B"/>
    <w:rsid w:val="00F67CDB"/>
    <w:rsid w:val="00F70E07"/>
    <w:rsid w:val="00F71ADE"/>
    <w:rsid w:val="00F72F56"/>
    <w:rsid w:val="00F73DD0"/>
    <w:rsid w:val="00F7473C"/>
    <w:rsid w:val="00F7633A"/>
    <w:rsid w:val="00F81E45"/>
    <w:rsid w:val="00F8239B"/>
    <w:rsid w:val="00F8586F"/>
    <w:rsid w:val="00F86D36"/>
    <w:rsid w:val="00F86E0F"/>
    <w:rsid w:val="00F86E4D"/>
    <w:rsid w:val="00F91FA7"/>
    <w:rsid w:val="00F93B58"/>
    <w:rsid w:val="00F941C2"/>
    <w:rsid w:val="00F9511F"/>
    <w:rsid w:val="00F956E2"/>
    <w:rsid w:val="00F96B53"/>
    <w:rsid w:val="00F973D3"/>
    <w:rsid w:val="00F97B7A"/>
    <w:rsid w:val="00FA3438"/>
    <w:rsid w:val="00FA5905"/>
    <w:rsid w:val="00FB42B4"/>
    <w:rsid w:val="00FB48D4"/>
    <w:rsid w:val="00FB7962"/>
    <w:rsid w:val="00FC0574"/>
    <w:rsid w:val="00FC34D8"/>
    <w:rsid w:val="00FC6759"/>
    <w:rsid w:val="00FC6C62"/>
    <w:rsid w:val="00FD0720"/>
    <w:rsid w:val="00FD10FC"/>
    <w:rsid w:val="00FD1A05"/>
    <w:rsid w:val="00FD2106"/>
    <w:rsid w:val="00FD257B"/>
    <w:rsid w:val="00FD25F2"/>
    <w:rsid w:val="00FD2E66"/>
    <w:rsid w:val="00FD34F4"/>
    <w:rsid w:val="00FD7D5C"/>
    <w:rsid w:val="00FE4A25"/>
    <w:rsid w:val="00FE627B"/>
    <w:rsid w:val="00FE6AD6"/>
    <w:rsid w:val="00FE6C02"/>
    <w:rsid w:val="00FE7531"/>
    <w:rsid w:val="00FE763B"/>
    <w:rsid w:val="00FF24E7"/>
    <w:rsid w:val="00FF371B"/>
    <w:rsid w:val="00FF397A"/>
    <w:rsid w:val="00FF52EF"/>
    <w:rsid w:val="00FF68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7DAB31"/>
  <w15:chartTrackingRefBased/>
  <w15:docId w15:val="{0F7D38B7-7968-44D9-8B65-535C0B458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rsid w:val="00CC441B"/>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97D2D"/>
    <w:pPr>
      <w:ind w:leftChars="400" w:left="800"/>
    </w:pPr>
  </w:style>
  <w:style w:type="paragraph" w:styleId="a4">
    <w:name w:val="header"/>
    <w:basedOn w:val="a"/>
    <w:link w:val="Char"/>
    <w:uiPriority w:val="99"/>
    <w:unhideWhenUsed/>
    <w:rsid w:val="004F56FE"/>
    <w:pPr>
      <w:tabs>
        <w:tab w:val="center" w:pos="4680"/>
        <w:tab w:val="right" w:pos="9360"/>
      </w:tabs>
      <w:spacing w:after="0" w:line="240" w:lineRule="auto"/>
    </w:pPr>
  </w:style>
  <w:style w:type="character" w:customStyle="1" w:styleId="Char">
    <w:name w:val="머리글 Char"/>
    <w:basedOn w:val="a0"/>
    <w:link w:val="a4"/>
    <w:uiPriority w:val="99"/>
    <w:rsid w:val="004F56FE"/>
  </w:style>
  <w:style w:type="paragraph" w:styleId="a5">
    <w:name w:val="footer"/>
    <w:basedOn w:val="a"/>
    <w:link w:val="Char0"/>
    <w:uiPriority w:val="99"/>
    <w:unhideWhenUsed/>
    <w:rsid w:val="004F56FE"/>
    <w:pPr>
      <w:tabs>
        <w:tab w:val="center" w:pos="4680"/>
        <w:tab w:val="right" w:pos="9360"/>
      </w:tabs>
      <w:spacing w:after="0" w:line="240" w:lineRule="auto"/>
    </w:pPr>
  </w:style>
  <w:style w:type="character" w:customStyle="1" w:styleId="Char0">
    <w:name w:val="바닥글 Char"/>
    <w:basedOn w:val="a0"/>
    <w:link w:val="a5"/>
    <w:uiPriority w:val="99"/>
    <w:rsid w:val="004F56FE"/>
  </w:style>
  <w:style w:type="paragraph" w:styleId="a6">
    <w:name w:val="Revision"/>
    <w:hidden/>
    <w:uiPriority w:val="99"/>
    <w:semiHidden/>
    <w:rsid w:val="004F56FE"/>
    <w:pPr>
      <w:spacing w:after="0" w:line="240" w:lineRule="auto"/>
      <w:jc w:val="left"/>
    </w:pPr>
  </w:style>
  <w:style w:type="paragraph" w:styleId="a7">
    <w:name w:val="Balloon Text"/>
    <w:basedOn w:val="a"/>
    <w:link w:val="Char1"/>
    <w:uiPriority w:val="99"/>
    <w:semiHidden/>
    <w:unhideWhenUsed/>
    <w:rsid w:val="00726AD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726ADF"/>
    <w:rPr>
      <w:rFonts w:asciiTheme="majorHAnsi" w:eastAsiaTheme="majorEastAsia" w:hAnsiTheme="majorHAnsi" w:cstheme="majorBidi"/>
      <w:sz w:val="18"/>
      <w:szCs w:val="18"/>
    </w:rPr>
  </w:style>
  <w:style w:type="character" w:styleId="a8">
    <w:name w:val="annotation reference"/>
    <w:basedOn w:val="a0"/>
    <w:uiPriority w:val="99"/>
    <w:semiHidden/>
    <w:unhideWhenUsed/>
    <w:rsid w:val="00726ADF"/>
    <w:rPr>
      <w:sz w:val="18"/>
      <w:szCs w:val="18"/>
    </w:rPr>
  </w:style>
  <w:style w:type="paragraph" w:styleId="a9">
    <w:name w:val="annotation text"/>
    <w:basedOn w:val="a"/>
    <w:link w:val="Char2"/>
    <w:uiPriority w:val="99"/>
    <w:unhideWhenUsed/>
    <w:rsid w:val="00726ADF"/>
    <w:pPr>
      <w:jc w:val="left"/>
    </w:pPr>
  </w:style>
  <w:style w:type="character" w:customStyle="1" w:styleId="Char2">
    <w:name w:val="메모 텍스트 Char"/>
    <w:basedOn w:val="a0"/>
    <w:link w:val="a9"/>
    <w:uiPriority w:val="99"/>
    <w:rsid w:val="00726ADF"/>
  </w:style>
  <w:style w:type="paragraph" w:styleId="aa">
    <w:name w:val="annotation subject"/>
    <w:basedOn w:val="a9"/>
    <w:next w:val="a9"/>
    <w:link w:val="Char3"/>
    <w:uiPriority w:val="99"/>
    <w:semiHidden/>
    <w:unhideWhenUsed/>
    <w:rsid w:val="00726ADF"/>
    <w:rPr>
      <w:b/>
      <w:bCs/>
    </w:rPr>
  </w:style>
  <w:style w:type="character" w:customStyle="1" w:styleId="Char3">
    <w:name w:val="메모 주제 Char"/>
    <w:basedOn w:val="Char2"/>
    <w:link w:val="aa"/>
    <w:uiPriority w:val="99"/>
    <w:semiHidden/>
    <w:rsid w:val="00726ADF"/>
    <w:rPr>
      <w:b/>
      <w:bCs/>
    </w:rPr>
  </w:style>
  <w:style w:type="character" w:customStyle="1" w:styleId="1Char">
    <w:name w:val="제목 1 Char"/>
    <w:basedOn w:val="a0"/>
    <w:link w:val="1"/>
    <w:uiPriority w:val="9"/>
    <w:rsid w:val="00CC441B"/>
    <w:rPr>
      <w:rFonts w:ascii="굴림" w:eastAsia="굴림" w:hAnsi="굴림" w:cs="굴림"/>
      <w:b/>
      <w:bCs/>
      <w:kern w:val="36"/>
      <w:sz w:val="48"/>
      <w:szCs w:val="48"/>
    </w:rPr>
  </w:style>
  <w:style w:type="paragraph" w:customStyle="1" w:styleId="EndNoteBibliographyTitle">
    <w:name w:val="EndNote Bibliography Title"/>
    <w:basedOn w:val="a"/>
    <w:link w:val="EndNoteBibliographyTitleChar"/>
    <w:rsid w:val="00EB251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B2511"/>
    <w:rPr>
      <w:rFonts w:ascii="맑은 고딕" w:eastAsia="맑은 고딕" w:hAnsi="맑은 고딕"/>
      <w:noProof/>
    </w:rPr>
  </w:style>
  <w:style w:type="paragraph" w:customStyle="1" w:styleId="EndNoteBibliography">
    <w:name w:val="EndNote Bibliography"/>
    <w:basedOn w:val="a"/>
    <w:link w:val="EndNoteBibliographyChar"/>
    <w:rsid w:val="00EB2511"/>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B2511"/>
    <w:rPr>
      <w:rFonts w:ascii="맑은 고딕" w:eastAsia="맑은 고딕" w:hAnsi="맑은 고딕"/>
      <w:noProof/>
    </w:rPr>
  </w:style>
  <w:style w:type="character" w:styleId="ab">
    <w:name w:val="Hyperlink"/>
    <w:basedOn w:val="a0"/>
    <w:uiPriority w:val="99"/>
    <w:unhideWhenUsed/>
    <w:rsid w:val="00B615D2"/>
    <w:rPr>
      <w:color w:val="0563C1" w:themeColor="hyperlink"/>
      <w:u w:val="single"/>
    </w:rPr>
  </w:style>
  <w:style w:type="character" w:styleId="ac">
    <w:name w:val="Unresolved Mention"/>
    <w:basedOn w:val="a0"/>
    <w:uiPriority w:val="99"/>
    <w:semiHidden/>
    <w:unhideWhenUsed/>
    <w:rsid w:val="00B615D2"/>
    <w:rPr>
      <w:color w:val="605E5C"/>
      <w:shd w:val="clear" w:color="auto" w:fill="E1DFDD"/>
    </w:rPr>
  </w:style>
  <w:style w:type="character" w:customStyle="1" w:styleId="dropblock">
    <w:name w:val="dropblock"/>
    <w:basedOn w:val="a0"/>
    <w:rsid w:val="005E2C81"/>
  </w:style>
  <w:style w:type="character" w:styleId="ad">
    <w:name w:val="Emphasis"/>
    <w:basedOn w:val="a0"/>
    <w:uiPriority w:val="20"/>
    <w:qFormat/>
    <w:rsid w:val="001E30A3"/>
    <w:rPr>
      <w:i/>
      <w:iCs/>
    </w:rPr>
  </w:style>
  <w:style w:type="character" w:styleId="ae">
    <w:name w:val="line number"/>
    <w:basedOn w:val="a0"/>
    <w:uiPriority w:val="99"/>
    <w:semiHidden/>
    <w:unhideWhenUsed/>
    <w:rsid w:val="0084467C"/>
  </w:style>
  <w:style w:type="table" w:styleId="af">
    <w:name w:val="Table Grid"/>
    <w:basedOn w:val="a1"/>
    <w:uiPriority w:val="39"/>
    <w:rsid w:val="006166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Normal (Web)"/>
    <w:basedOn w:val="a"/>
    <w:uiPriority w:val="99"/>
    <w:unhideWhenUsed/>
    <w:rsid w:val="00DA71A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1">
    <w:name w:val="Placeholder Text"/>
    <w:basedOn w:val="a0"/>
    <w:uiPriority w:val="99"/>
    <w:semiHidden/>
    <w:rsid w:val="00D20B2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23932">
      <w:bodyDiv w:val="1"/>
      <w:marLeft w:val="0"/>
      <w:marRight w:val="0"/>
      <w:marTop w:val="0"/>
      <w:marBottom w:val="0"/>
      <w:divBdr>
        <w:top w:val="none" w:sz="0" w:space="0" w:color="auto"/>
        <w:left w:val="none" w:sz="0" w:space="0" w:color="auto"/>
        <w:bottom w:val="none" w:sz="0" w:space="0" w:color="auto"/>
        <w:right w:val="none" w:sz="0" w:space="0" w:color="auto"/>
      </w:divBdr>
      <w:divsChild>
        <w:div w:id="697319141">
          <w:marLeft w:val="0"/>
          <w:marRight w:val="0"/>
          <w:marTop w:val="0"/>
          <w:marBottom w:val="0"/>
          <w:divBdr>
            <w:top w:val="none" w:sz="0" w:space="0" w:color="auto"/>
            <w:left w:val="none" w:sz="0" w:space="0" w:color="auto"/>
            <w:bottom w:val="none" w:sz="0" w:space="0" w:color="auto"/>
            <w:right w:val="none" w:sz="0" w:space="0" w:color="auto"/>
          </w:divBdr>
        </w:div>
      </w:divsChild>
    </w:div>
    <w:div w:id="67965409">
      <w:bodyDiv w:val="1"/>
      <w:marLeft w:val="0"/>
      <w:marRight w:val="0"/>
      <w:marTop w:val="0"/>
      <w:marBottom w:val="0"/>
      <w:divBdr>
        <w:top w:val="none" w:sz="0" w:space="0" w:color="auto"/>
        <w:left w:val="none" w:sz="0" w:space="0" w:color="auto"/>
        <w:bottom w:val="none" w:sz="0" w:space="0" w:color="auto"/>
        <w:right w:val="none" w:sz="0" w:space="0" w:color="auto"/>
      </w:divBdr>
    </w:div>
    <w:div w:id="142351347">
      <w:bodyDiv w:val="1"/>
      <w:marLeft w:val="0"/>
      <w:marRight w:val="0"/>
      <w:marTop w:val="0"/>
      <w:marBottom w:val="0"/>
      <w:divBdr>
        <w:top w:val="none" w:sz="0" w:space="0" w:color="auto"/>
        <w:left w:val="none" w:sz="0" w:space="0" w:color="auto"/>
        <w:bottom w:val="none" w:sz="0" w:space="0" w:color="auto"/>
        <w:right w:val="none" w:sz="0" w:space="0" w:color="auto"/>
      </w:divBdr>
    </w:div>
    <w:div w:id="303437963">
      <w:bodyDiv w:val="1"/>
      <w:marLeft w:val="0"/>
      <w:marRight w:val="0"/>
      <w:marTop w:val="0"/>
      <w:marBottom w:val="0"/>
      <w:divBdr>
        <w:top w:val="none" w:sz="0" w:space="0" w:color="auto"/>
        <w:left w:val="none" w:sz="0" w:space="0" w:color="auto"/>
        <w:bottom w:val="none" w:sz="0" w:space="0" w:color="auto"/>
        <w:right w:val="none" w:sz="0" w:space="0" w:color="auto"/>
      </w:divBdr>
    </w:div>
    <w:div w:id="406458067">
      <w:bodyDiv w:val="1"/>
      <w:marLeft w:val="0"/>
      <w:marRight w:val="0"/>
      <w:marTop w:val="0"/>
      <w:marBottom w:val="0"/>
      <w:divBdr>
        <w:top w:val="none" w:sz="0" w:space="0" w:color="auto"/>
        <w:left w:val="none" w:sz="0" w:space="0" w:color="auto"/>
        <w:bottom w:val="none" w:sz="0" w:space="0" w:color="auto"/>
        <w:right w:val="none" w:sz="0" w:space="0" w:color="auto"/>
      </w:divBdr>
    </w:div>
    <w:div w:id="441657256">
      <w:bodyDiv w:val="1"/>
      <w:marLeft w:val="0"/>
      <w:marRight w:val="0"/>
      <w:marTop w:val="0"/>
      <w:marBottom w:val="0"/>
      <w:divBdr>
        <w:top w:val="none" w:sz="0" w:space="0" w:color="auto"/>
        <w:left w:val="none" w:sz="0" w:space="0" w:color="auto"/>
        <w:bottom w:val="none" w:sz="0" w:space="0" w:color="auto"/>
        <w:right w:val="none" w:sz="0" w:space="0" w:color="auto"/>
      </w:divBdr>
      <w:divsChild>
        <w:div w:id="430053653">
          <w:marLeft w:val="640"/>
          <w:marRight w:val="0"/>
          <w:marTop w:val="0"/>
          <w:marBottom w:val="0"/>
          <w:divBdr>
            <w:top w:val="none" w:sz="0" w:space="0" w:color="auto"/>
            <w:left w:val="none" w:sz="0" w:space="0" w:color="auto"/>
            <w:bottom w:val="none" w:sz="0" w:space="0" w:color="auto"/>
            <w:right w:val="none" w:sz="0" w:space="0" w:color="auto"/>
          </w:divBdr>
        </w:div>
        <w:div w:id="1149832573">
          <w:marLeft w:val="640"/>
          <w:marRight w:val="0"/>
          <w:marTop w:val="0"/>
          <w:marBottom w:val="0"/>
          <w:divBdr>
            <w:top w:val="none" w:sz="0" w:space="0" w:color="auto"/>
            <w:left w:val="none" w:sz="0" w:space="0" w:color="auto"/>
            <w:bottom w:val="none" w:sz="0" w:space="0" w:color="auto"/>
            <w:right w:val="none" w:sz="0" w:space="0" w:color="auto"/>
          </w:divBdr>
        </w:div>
        <w:div w:id="48186586">
          <w:marLeft w:val="640"/>
          <w:marRight w:val="0"/>
          <w:marTop w:val="0"/>
          <w:marBottom w:val="0"/>
          <w:divBdr>
            <w:top w:val="none" w:sz="0" w:space="0" w:color="auto"/>
            <w:left w:val="none" w:sz="0" w:space="0" w:color="auto"/>
            <w:bottom w:val="none" w:sz="0" w:space="0" w:color="auto"/>
            <w:right w:val="none" w:sz="0" w:space="0" w:color="auto"/>
          </w:divBdr>
        </w:div>
        <w:div w:id="3436665">
          <w:marLeft w:val="640"/>
          <w:marRight w:val="0"/>
          <w:marTop w:val="0"/>
          <w:marBottom w:val="0"/>
          <w:divBdr>
            <w:top w:val="none" w:sz="0" w:space="0" w:color="auto"/>
            <w:left w:val="none" w:sz="0" w:space="0" w:color="auto"/>
            <w:bottom w:val="none" w:sz="0" w:space="0" w:color="auto"/>
            <w:right w:val="none" w:sz="0" w:space="0" w:color="auto"/>
          </w:divBdr>
        </w:div>
        <w:div w:id="138960773">
          <w:marLeft w:val="640"/>
          <w:marRight w:val="0"/>
          <w:marTop w:val="0"/>
          <w:marBottom w:val="0"/>
          <w:divBdr>
            <w:top w:val="none" w:sz="0" w:space="0" w:color="auto"/>
            <w:left w:val="none" w:sz="0" w:space="0" w:color="auto"/>
            <w:bottom w:val="none" w:sz="0" w:space="0" w:color="auto"/>
            <w:right w:val="none" w:sz="0" w:space="0" w:color="auto"/>
          </w:divBdr>
        </w:div>
        <w:div w:id="494608689">
          <w:marLeft w:val="640"/>
          <w:marRight w:val="0"/>
          <w:marTop w:val="0"/>
          <w:marBottom w:val="0"/>
          <w:divBdr>
            <w:top w:val="none" w:sz="0" w:space="0" w:color="auto"/>
            <w:left w:val="none" w:sz="0" w:space="0" w:color="auto"/>
            <w:bottom w:val="none" w:sz="0" w:space="0" w:color="auto"/>
            <w:right w:val="none" w:sz="0" w:space="0" w:color="auto"/>
          </w:divBdr>
        </w:div>
        <w:div w:id="1877738354">
          <w:marLeft w:val="640"/>
          <w:marRight w:val="0"/>
          <w:marTop w:val="0"/>
          <w:marBottom w:val="0"/>
          <w:divBdr>
            <w:top w:val="none" w:sz="0" w:space="0" w:color="auto"/>
            <w:left w:val="none" w:sz="0" w:space="0" w:color="auto"/>
            <w:bottom w:val="none" w:sz="0" w:space="0" w:color="auto"/>
            <w:right w:val="none" w:sz="0" w:space="0" w:color="auto"/>
          </w:divBdr>
        </w:div>
        <w:div w:id="823005446">
          <w:marLeft w:val="640"/>
          <w:marRight w:val="0"/>
          <w:marTop w:val="0"/>
          <w:marBottom w:val="0"/>
          <w:divBdr>
            <w:top w:val="none" w:sz="0" w:space="0" w:color="auto"/>
            <w:left w:val="none" w:sz="0" w:space="0" w:color="auto"/>
            <w:bottom w:val="none" w:sz="0" w:space="0" w:color="auto"/>
            <w:right w:val="none" w:sz="0" w:space="0" w:color="auto"/>
          </w:divBdr>
        </w:div>
        <w:div w:id="732657198">
          <w:marLeft w:val="640"/>
          <w:marRight w:val="0"/>
          <w:marTop w:val="0"/>
          <w:marBottom w:val="0"/>
          <w:divBdr>
            <w:top w:val="none" w:sz="0" w:space="0" w:color="auto"/>
            <w:left w:val="none" w:sz="0" w:space="0" w:color="auto"/>
            <w:bottom w:val="none" w:sz="0" w:space="0" w:color="auto"/>
            <w:right w:val="none" w:sz="0" w:space="0" w:color="auto"/>
          </w:divBdr>
        </w:div>
        <w:div w:id="1801916252">
          <w:marLeft w:val="640"/>
          <w:marRight w:val="0"/>
          <w:marTop w:val="0"/>
          <w:marBottom w:val="0"/>
          <w:divBdr>
            <w:top w:val="none" w:sz="0" w:space="0" w:color="auto"/>
            <w:left w:val="none" w:sz="0" w:space="0" w:color="auto"/>
            <w:bottom w:val="none" w:sz="0" w:space="0" w:color="auto"/>
            <w:right w:val="none" w:sz="0" w:space="0" w:color="auto"/>
          </w:divBdr>
        </w:div>
        <w:div w:id="973828369">
          <w:marLeft w:val="640"/>
          <w:marRight w:val="0"/>
          <w:marTop w:val="0"/>
          <w:marBottom w:val="0"/>
          <w:divBdr>
            <w:top w:val="none" w:sz="0" w:space="0" w:color="auto"/>
            <w:left w:val="none" w:sz="0" w:space="0" w:color="auto"/>
            <w:bottom w:val="none" w:sz="0" w:space="0" w:color="auto"/>
            <w:right w:val="none" w:sz="0" w:space="0" w:color="auto"/>
          </w:divBdr>
        </w:div>
        <w:div w:id="1140685033">
          <w:marLeft w:val="640"/>
          <w:marRight w:val="0"/>
          <w:marTop w:val="0"/>
          <w:marBottom w:val="0"/>
          <w:divBdr>
            <w:top w:val="none" w:sz="0" w:space="0" w:color="auto"/>
            <w:left w:val="none" w:sz="0" w:space="0" w:color="auto"/>
            <w:bottom w:val="none" w:sz="0" w:space="0" w:color="auto"/>
            <w:right w:val="none" w:sz="0" w:space="0" w:color="auto"/>
          </w:divBdr>
        </w:div>
        <w:div w:id="607350568">
          <w:marLeft w:val="640"/>
          <w:marRight w:val="0"/>
          <w:marTop w:val="0"/>
          <w:marBottom w:val="0"/>
          <w:divBdr>
            <w:top w:val="none" w:sz="0" w:space="0" w:color="auto"/>
            <w:left w:val="none" w:sz="0" w:space="0" w:color="auto"/>
            <w:bottom w:val="none" w:sz="0" w:space="0" w:color="auto"/>
            <w:right w:val="none" w:sz="0" w:space="0" w:color="auto"/>
          </w:divBdr>
        </w:div>
        <w:div w:id="1799032998">
          <w:marLeft w:val="640"/>
          <w:marRight w:val="0"/>
          <w:marTop w:val="0"/>
          <w:marBottom w:val="0"/>
          <w:divBdr>
            <w:top w:val="none" w:sz="0" w:space="0" w:color="auto"/>
            <w:left w:val="none" w:sz="0" w:space="0" w:color="auto"/>
            <w:bottom w:val="none" w:sz="0" w:space="0" w:color="auto"/>
            <w:right w:val="none" w:sz="0" w:space="0" w:color="auto"/>
          </w:divBdr>
        </w:div>
        <w:div w:id="1322809899">
          <w:marLeft w:val="640"/>
          <w:marRight w:val="0"/>
          <w:marTop w:val="0"/>
          <w:marBottom w:val="0"/>
          <w:divBdr>
            <w:top w:val="none" w:sz="0" w:space="0" w:color="auto"/>
            <w:left w:val="none" w:sz="0" w:space="0" w:color="auto"/>
            <w:bottom w:val="none" w:sz="0" w:space="0" w:color="auto"/>
            <w:right w:val="none" w:sz="0" w:space="0" w:color="auto"/>
          </w:divBdr>
        </w:div>
        <w:div w:id="7298083">
          <w:marLeft w:val="640"/>
          <w:marRight w:val="0"/>
          <w:marTop w:val="0"/>
          <w:marBottom w:val="0"/>
          <w:divBdr>
            <w:top w:val="none" w:sz="0" w:space="0" w:color="auto"/>
            <w:left w:val="none" w:sz="0" w:space="0" w:color="auto"/>
            <w:bottom w:val="none" w:sz="0" w:space="0" w:color="auto"/>
            <w:right w:val="none" w:sz="0" w:space="0" w:color="auto"/>
          </w:divBdr>
        </w:div>
        <w:div w:id="1621953515">
          <w:marLeft w:val="640"/>
          <w:marRight w:val="0"/>
          <w:marTop w:val="0"/>
          <w:marBottom w:val="0"/>
          <w:divBdr>
            <w:top w:val="none" w:sz="0" w:space="0" w:color="auto"/>
            <w:left w:val="none" w:sz="0" w:space="0" w:color="auto"/>
            <w:bottom w:val="none" w:sz="0" w:space="0" w:color="auto"/>
            <w:right w:val="none" w:sz="0" w:space="0" w:color="auto"/>
          </w:divBdr>
        </w:div>
        <w:div w:id="1385526265">
          <w:marLeft w:val="640"/>
          <w:marRight w:val="0"/>
          <w:marTop w:val="0"/>
          <w:marBottom w:val="0"/>
          <w:divBdr>
            <w:top w:val="none" w:sz="0" w:space="0" w:color="auto"/>
            <w:left w:val="none" w:sz="0" w:space="0" w:color="auto"/>
            <w:bottom w:val="none" w:sz="0" w:space="0" w:color="auto"/>
            <w:right w:val="none" w:sz="0" w:space="0" w:color="auto"/>
          </w:divBdr>
        </w:div>
        <w:div w:id="1392463448">
          <w:marLeft w:val="640"/>
          <w:marRight w:val="0"/>
          <w:marTop w:val="0"/>
          <w:marBottom w:val="0"/>
          <w:divBdr>
            <w:top w:val="none" w:sz="0" w:space="0" w:color="auto"/>
            <w:left w:val="none" w:sz="0" w:space="0" w:color="auto"/>
            <w:bottom w:val="none" w:sz="0" w:space="0" w:color="auto"/>
            <w:right w:val="none" w:sz="0" w:space="0" w:color="auto"/>
          </w:divBdr>
        </w:div>
        <w:div w:id="863518032">
          <w:marLeft w:val="640"/>
          <w:marRight w:val="0"/>
          <w:marTop w:val="0"/>
          <w:marBottom w:val="0"/>
          <w:divBdr>
            <w:top w:val="none" w:sz="0" w:space="0" w:color="auto"/>
            <w:left w:val="none" w:sz="0" w:space="0" w:color="auto"/>
            <w:bottom w:val="none" w:sz="0" w:space="0" w:color="auto"/>
            <w:right w:val="none" w:sz="0" w:space="0" w:color="auto"/>
          </w:divBdr>
        </w:div>
        <w:div w:id="891116359">
          <w:marLeft w:val="640"/>
          <w:marRight w:val="0"/>
          <w:marTop w:val="0"/>
          <w:marBottom w:val="0"/>
          <w:divBdr>
            <w:top w:val="none" w:sz="0" w:space="0" w:color="auto"/>
            <w:left w:val="none" w:sz="0" w:space="0" w:color="auto"/>
            <w:bottom w:val="none" w:sz="0" w:space="0" w:color="auto"/>
            <w:right w:val="none" w:sz="0" w:space="0" w:color="auto"/>
          </w:divBdr>
        </w:div>
        <w:div w:id="1469861364">
          <w:marLeft w:val="640"/>
          <w:marRight w:val="0"/>
          <w:marTop w:val="0"/>
          <w:marBottom w:val="0"/>
          <w:divBdr>
            <w:top w:val="none" w:sz="0" w:space="0" w:color="auto"/>
            <w:left w:val="none" w:sz="0" w:space="0" w:color="auto"/>
            <w:bottom w:val="none" w:sz="0" w:space="0" w:color="auto"/>
            <w:right w:val="none" w:sz="0" w:space="0" w:color="auto"/>
          </w:divBdr>
        </w:div>
        <w:div w:id="625042954">
          <w:marLeft w:val="640"/>
          <w:marRight w:val="0"/>
          <w:marTop w:val="0"/>
          <w:marBottom w:val="0"/>
          <w:divBdr>
            <w:top w:val="none" w:sz="0" w:space="0" w:color="auto"/>
            <w:left w:val="none" w:sz="0" w:space="0" w:color="auto"/>
            <w:bottom w:val="none" w:sz="0" w:space="0" w:color="auto"/>
            <w:right w:val="none" w:sz="0" w:space="0" w:color="auto"/>
          </w:divBdr>
        </w:div>
        <w:div w:id="951476218">
          <w:marLeft w:val="640"/>
          <w:marRight w:val="0"/>
          <w:marTop w:val="0"/>
          <w:marBottom w:val="0"/>
          <w:divBdr>
            <w:top w:val="none" w:sz="0" w:space="0" w:color="auto"/>
            <w:left w:val="none" w:sz="0" w:space="0" w:color="auto"/>
            <w:bottom w:val="none" w:sz="0" w:space="0" w:color="auto"/>
            <w:right w:val="none" w:sz="0" w:space="0" w:color="auto"/>
          </w:divBdr>
        </w:div>
        <w:div w:id="661005029">
          <w:marLeft w:val="640"/>
          <w:marRight w:val="0"/>
          <w:marTop w:val="0"/>
          <w:marBottom w:val="0"/>
          <w:divBdr>
            <w:top w:val="none" w:sz="0" w:space="0" w:color="auto"/>
            <w:left w:val="none" w:sz="0" w:space="0" w:color="auto"/>
            <w:bottom w:val="none" w:sz="0" w:space="0" w:color="auto"/>
            <w:right w:val="none" w:sz="0" w:space="0" w:color="auto"/>
          </w:divBdr>
        </w:div>
        <w:div w:id="825631446">
          <w:marLeft w:val="640"/>
          <w:marRight w:val="0"/>
          <w:marTop w:val="0"/>
          <w:marBottom w:val="0"/>
          <w:divBdr>
            <w:top w:val="none" w:sz="0" w:space="0" w:color="auto"/>
            <w:left w:val="none" w:sz="0" w:space="0" w:color="auto"/>
            <w:bottom w:val="none" w:sz="0" w:space="0" w:color="auto"/>
            <w:right w:val="none" w:sz="0" w:space="0" w:color="auto"/>
          </w:divBdr>
        </w:div>
        <w:div w:id="2045472752">
          <w:marLeft w:val="640"/>
          <w:marRight w:val="0"/>
          <w:marTop w:val="0"/>
          <w:marBottom w:val="0"/>
          <w:divBdr>
            <w:top w:val="none" w:sz="0" w:space="0" w:color="auto"/>
            <w:left w:val="none" w:sz="0" w:space="0" w:color="auto"/>
            <w:bottom w:val="none" w:sz="0" w:space="0" w:color="auto"/>
            <w:right w:val="none" w:sz="0" w:space="0" w:color="auto"/>
          </w:divBdr>
        </w:div>
        <w:div w:id="1888645703">
          <w:marLeft w:val="640"/>
          <w:marRight w:val="0"/>
          <w:marTop w:val="0"/>
          <w:marBottom w:val="0"/>
          <w:divBdr>
            <w:top w:val="none" w:sz="0" w:space="0" w:color="auto"/>
            <w:left w:val="none" w:sz="0" w:space="0" w:color="auto"/>
            <w:bottom w:val="none" w:sz="0" w:space="0" w:color="auto"/>
            <w:right w:val="none" w:sz="0" w:space="0" w:color="auto"/>
          </w:divBdr>
        </w:div>
        <w:div w:id="1066799542">
          <w:marLeft w:val="640"/>
          <w:marRight w:val="0"/>
          <w:marTop w:val="0"/>
          <w:marBottom w:val="0"/>
          <w:divBdr>
            <w:top w:val="none" w:sz="0" w:space="0" w:color="auto"/>
            <w:left w:val="none" w:sz="0" w:space="0" w:color="auto"/>
            <w:bottom w:val="none" w:sz="0" w:space="0" w:color="auto"/>
            <w:right w:val="none" w:sz="0" w:space="0" w:color="auto"/>
          </w:divBdr>
        </w:div>
        <w:div w:id="228735374">
          <w:marLeft w:val="640"/>
          <w:marRight w:val="0"/>
          <w:marTop w:val="0"/>
          <w:marBottom w:val="0"/>
          <w:divBdr>
            <w:top w:val="none" w:sz="0" w:space="0" w:color="auto"/>
            <w:left w:val="none" w:sz="0" w:space="0" w:color="auto"/>
            <w:bottom w:val="none" w:sz="0" w:space="0" w:color="auto"/>
            <w:right w:val="none" w:sz="0" w:space="0" w:color="auto"/>
          </w:divBdr>
        </w:div>
      </w:divsChild>
    </w:div>
    <w:div w:id="500974490">
      <w:bodyDiv w:val="1"/>
      <w:marLeft w:val="0"/>
      <w:marRight w:val="0"/>
      <w:marTop w:val="0"/>
      <w:marBottom w:val="0"/>
      <w:divBdr>
        <w:top w:val="none" w:sz="0" w:space="0" w:color="auto"/>
        <w:left w:val="none" w:sz="0" w:space="0" w:color="auto"/>
        <w:bottom w:val="none" w:sz="0" w:space="0" w:color="auto"/>
        <w:right w:val="none" w:sz="0" w:space="0" w:color="auto"/>
      </w:divBdr>
    </w:div>
    <w:div w:id="552934910">
      <w:bodyDiv w:val="1"/>
      <w:marLeft w:val="0"/>
      <w:marRight w:val="0"/>
      <w:marTop w:val="0"/>
      <w:marBottom w:val="0"/>
      <w:divBdr>
        <w:top w:val="none" w:sz="0" w:space="0" w:color="auto"/>
        <w:left w:val="none" w:sz="0" w:space="0" w:color="auto"/>
        <w:bottom w:val="none" w:sz="0" w:space="0" w:color="auto"/>
        <w:right w:val="none" w:sz="0" w:space="0" w:color="auto"/>
      </w:divBdr>
    </w:div>
    <w:div w:id="602877780">
      <w:bodyDiv w:val="1"/>
      <w:marLeft w:val="0"/>
      <w:marRight w:val="0"/>
      <w:marTop w:val="0"/>
      <w:marBottom w:val="0"/>
      <w:divBdr>
        <w:top w:val="none" w:sz="0" w:space="0" w:color="auto"/>
        <w:left w:val="none" w:sz="0" w:space="0" w:color="auto"/>
        <w:bottom w:val="none" w:sz="0" w:space="0" w:color="auto"/>
        <w:right w:val="none" w:sz="0" w:space="0" w:color="auto"/>
      </w:divBdr>
    </w:div>
    <w:div w:id="734351072">
      <w:bodyDiv w:val="1"/>
      <w:marLeft w:val="0"/>
      <w:marRight w:val="0"/>
      <w:marTop w:val="0"/>
      <w:marBottom w:val="0"/>
      <w:divBdr>
        <w:top w:val="none" w:sz="0" w:space="0" w:color="auto"/>
        <w:left w:val="none" w:sz="0" w:space="0" w:color="auto"/>
        <w:bottom w:val="none" w:sz="0" w:space="0" w:color="auto"/>
        <w:right w:val="none" w:sz="0" w:space="0" w:color="auto"/>
      </w:divBdr>
      <w:divsChild>
        <w:div w:id="1620842882">
          <w:marLeft w:val="0"/>
          <w:marRight w:val="0"/>
          <w:marTop w:val="0"/>
          <w:marBottom w:val="0"/>
          <w:divBdr>
            <w:top w:val="none" w:sz="0" w:space="0" w:color="auto"/>
            <w:left w:val="none" w:sz="0" w:space="0" w:color="auto"/>
            <w:bottom w:val="none" w:sz="0" w:space="0" w:color="auto"/>
            <w:right w:val="none" w:sz="0" w:space="0" w:color="auto"/>
          </w:divBdr>
          <w:divsChild>
            <w:div w:id="44716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130183">
      <w:bodyDiv w:val="1"/>
      <w:marLeft w:val="0"/>
      <w:marRight w:val="0"/>
      <w:marTop w:val="0"/>
      <w:marBottom w:val="0"/>
      <w:divBdr>
        <w:top w:val="none" w:sz="0" w:space="0" w:color="auto"/>
        <w:left w:val="none" w:sz="0" w:space="0" w:color="auto"/>
        <w:bottom w:val="none" w:sz="0" w:space="0" w:color="auto"/>
        <w:right w:val="none" w:sz="0" w:space="0" w:color="auto"/>
      </w:divBdr>
      <w:divsChild>
        <w:div w:id="1981382459">
          <w:marLeft w:val="0"/>
          <w:marRight w:val="0"/>
          <w:marTop w:val="0"/>
          <w:marBottom w:val="0"/>
          <w:divBdr>
            <w:top w:val="none" w:sz="0" w:space="0" w:color="auto"/>
            <w:left w:val="none" w:sz="0" w:space="0" w:color="auto"/>
            <w:bottom w:val="none" w:sz="0" w:space="0" w:color="auto"/>
            <w:right w:val="none" w:sz="0" w:space="0" w:color="auto"/>
          </w:divBdr>
          <w:divsChild>
            <w:div w:id="165283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463367">
      <w:bodyDiv w:val="1"/>
      <w:marLeft w:val="0"/>
      <w:marRight w:val="0"/>
      <w:marTop w:val="0"/>
      <w:marBottom w:val="0"/>
      <w:divBdr>
        <w:top w:val="none" w:sz="0" w:space="0" w:color="auto"/>
        <w:left w:val="none" w:sz="0" w:space="0" w:color="auto"/>
        <w:bottom w:val="none" w:sz="0" w:space="0" w:color="auto"/>
        <w:right w:val="none" w:sz="0" w:space="0" w:color="auto"/>
      </w:divBdr>
    </w:div>
    <w:div w:id="988939186">
      <w:bodyDiv w:val="1"/>
      <w:marLeft w:val="0"/>
      <w:marRight w:val="0"/>
      <w:marTop w:val="0"/>
      <w:marBottom w:val="0"/>
      <w:divBdr>
        <w:top w:val="none" w:sz="0" w:space="0" w:color="auto"/>
        <w:left w:val="none" w:sz="0" w:space="0" w:color="auto"/>
        <w:bottom w:val="none" w:sz="0" w:space="0" w:color="auto"/>
        <w:right w:val="none" w:sz="0" w:space="0" w:color="auto"/>
      </w:divBdr>
    </w:div>
    <w:div w:id="1141924815">
      <w:bodyDiv w:val="1"/>
      <w:marLeft w:val="0"/>
      <w:marRight w:val="0"/>
      <w:marTop w:val="0"/>
      <w:marBottom w:val="0"/>
      <w:divBdr>
        <w:top w:val="none" w:sz="0" w:space="0" w:color="auto"/>
        <w:left w:val="none" w:sz="0" w:space="0" w:color="auto"/>
        <w:bottom w:val="none" w:sz="0" w:space="0" w:color="auto"/>
        <w:right w:val="none" w:sz="0" w:space="0" w:color="auto"/>
      </w:divBdr>
    </w:div>
    <w:div w:id="1280724174">
      <w:bodyDiv w:val="1"/>
      <w:marLeft w:val="0"/>
      <w:marRight w:val="0"/>
      <w:marTop w:val="0"/>
      <w:marBottom w:val="0"/>
      <w:divBdr>
        <w:top w:val="none" w:sz="0" w:space="0" w:color="auto"/>
        <w:left w:val="none" w:sz="0" w:space="0" w:color="auto"/>
        <w:bottom w:val="none" w:sz="0" w:space="0" w:color="auto"/>
        <w:right w:val="none" w:sz="0" w:space="0" w:color="auto"/>
      </w:divBdr>
    </w:div>
    <w:div w:id="1337925757">
      <w:bodyDiv w:val="1"/>
      <w:marLeft w:val="0"/>
      <w:marRight w:val="0"/>
      <w:marTop w:val="0"/>
      <w:marBottom w:val="0"/>
      <w:divBdr>
        <w:top w:val="none" w:sz="0" w:space="0" w:color="auto"/>
        <w:left w:val="none" w:sz="0" w:space="0" w:color="auto"/>
        <w:bottom w:val="none" w:sz="0" w:space="0" w:color="auto"/>
        <w:right w:val="none" w:sz="0" w:space="0" w:color="auto"/>
      </w:divBdr>
    </w:div>
    <w:div w:id="1702047681">
      <w:bodyDiv w:val="1"/>
      <w:marLeft w:val="0"/>
      <w:marRight w:val="0"/>
      <w:marTop w:val="0"/>
      <w:marBottom w:val="0"/>
      <w:divBdr>
        <w:top w:val="none" w:sz="0" w:space="0" w:color="auto"/>
        <w:left w:val="none" w:sz="0" w:space="0" w:color="auto"/>
        <w:bottom w:val="none" w:sz="0" w:space="0" w:color="auto"/>
        <w:right w:val="none" w:sz="0" w:space="0" w:color="auto"/>
      </w:divBdr>
    </w:div>
    <w:div w:id="1812017588">
      <w:bodyDiv w:val="1"/>
      <w:marLeft w:val="0"/>
      <w:marRight w:val="0"/>
      <w:marTop w:val="0"/>
      <w:marBottom w:val="0"/>
      <w:divBdr>
        <w:top w:val="none" w:sz="0" w:space="0" w:color="auto"/>
        <w:left w:val="none" w:sz="0" w:space="0" w:color="auto"/>
        <w:bottom w:val="none" w:sz="0" w:space="0" w:color="auto"/>
        <w:right w:val="none" w:sz="0" w:space="0" w:color="auto"/>
      </w:divBdr>
    </w:div>
    <w:div w:id="1862280290">
      <w:bodyDiv w:val="1"/>
      <w:marLeft w:val="0"/>
      <w:marRight w:val="0"/>
      <w:marTop w:val="0"/>
      <w:marBottom w:val="0"/>
      <w:divBdr>
        <w:top w:val="none" w:sz="0" w:space="0" w:color="auto"/>
        <w:left w:val="none" w:sz="0" w:space="0" w:color="auto"/>
        <w:bottom w:val="none" w:sz="0" w:space="0" w:color="auto"/>
        <w:right w:val="none" w:sz="0" w:space="0" w:color="auto"/>
      </w:divBdr>
    </w:div>
    <w:div w:id="1895459368">
      <w:bodyDiv w:val="1"/>
      <w:marLeft w:val="0"/>
      <w:marRight w:val="0"/>
      <w:marTop w:val="0"/>
      <w:marBottom w:val="0"/>
      <w:divBdr>
        <w:top w:val="none" w:sz="0" w:space="0" w:color="auto"/>
        <w:left w:val="none" w:sz="0" w:space="0" w:color="auto"/>
        <w:bottom w:val="none" w:sz="0" w:space="0" w:color="auto"/>
        <w:right w:val="none" w:sz="0" w:space="0" w:color="auto"/>
      </w:divBdr>
      <w:divsChild>
        <w:div w:id="12996026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8BD781-6D01-4E9E-91A7-A9B1F2ACBF38}">
  <we:reference id="wa104382081" version="1.55.1.0" store="en-US" storeType="OMEX"/>
  <we:alternateReferences>
    <we:reference id="wa104382081" version="1.55.1.0" store="en-US" storeType="OMEX"/>
  </we:alternateReferences>
  <we:properties>
    <we:property name="MENDELEY_CITATIONS" value="[{&quot;citationID&quot;:&quot;MENDELEY_CITATION_e5be95cf-11a7-43b8-9d04-2f5977ba72f7&quot;,&quot;properties&quot;:{&quot;noteIndex&quot;:0},&quot;isEdited&quot;:false,&quot;manualOverride&quot;:{&quot;isManuallyOverridden&quot;:false,&quot;citeprocText&quot;:&quot;(1,2)&quot;,&quot;manualOverrideText&quot;:&quot;&quot;},&quot;citationTag&quot;:&quot;MENDELEY_CITATION_v3_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&quot;,&quot;citationItems&quot;:[{&quot;id&quot;:&quot;5d037d40-03ac-349f-887c-5f8f74af8ad2&quot;,&quot;itemData&quot;:{&quot;type&quot;:&quot;article-journal&quot;,&quot;id&quot;:&quot;5d037d40-03ac-349f-887c-5f8f74af8ad2&quot;,&quot;title&quot;:&quot;Twenty Years of Progress on Maternal and Child Health in the Philippines: An Equity Lens&quot;,&quot;author&quot;:[{&quot;family&quot;:&quot;Bredenkamp&quot;,&quot;given&quot;:&quot;Caryn&quot;,&quot;parse-names&quot;:false,&quot;dropping-particle&quot;:&quot;&quot;,&quot;non-dropping-particle&quot;:&quot;&quot;},{&quot;family&quot;:&quot;Buisman&quot;,&quot;given&quot;:&quot;Leander R.&quot;,&quot;parse-names&quot;:false,&quot;dropping-particle&quot;:&quot;&quot;,&quot;non-dropping-particle&quot;:&quot;&quot;}],&quot;container-title&quot;:&quot;Asia-Pacific Journal of Public Health&quot;,&quot;container-title-short&quot;:&quot;Asia Pac J Public Health&quot;,&quot;accessed&quot;:{&quot;date-parts&quot;:[[2025,5,22]]},&quot;DOI&quot;:&quot;10.1177/1010539517715367,&quot;,&quot;ISSN&quot;:&quot;19412479&quot;,&quot;PMID&quot;:&quot;28719793&quot;,&quot;URL&quot;:&quot;https://pubmed.ncbi.nlm.nih.gov/28719793/&quot;,&quot;issued&quot;:{&quot;date-parts&quot;:[[2017,7,1]]},&quot;page&quot;:&quot;367-376&quot;,&quot;abstract&quot;:&quot;This article assesses trends and inequalities in maternal and child health in the Philippines between 1993 and 2013, using 6 national household surveys, and also compares the Philippines' performance to 15 other Asia-Pacific countries. Thirteen indicators of child health outcomes and maternal and child health interventions are examined. Two measures of inequality are used: the absolute difference between the poorest and wealthiest quintile, and the concentration index. Coverage of all indicators has improved, both on average and among the poorest quintile; however, increases are very small for child health interventions (especially immunization coverage). By the first measure of inequality, all indicators show narrowing inequalities. By the second measure, inequality has fallen only for maternal health interventions. Compared with other 15 other developing Asia-Pacific countries, the Philippines performs among the best on the child health outcomes examined and above average on maternal health interventions (except family planning), but only at or below average on child health interventions.&quot;,&quot;publisher&quot;:&quot;SAGE Publications Inc.&quot;,&quot;issue&quot;:&quot;5&quot;,&quot;volume&quot;:&quot;29&quot;},&quot;isTemporary&quot;:false},{&quot;id&quot;:&quot;ab5bfab9-9eb0-3551-951a-c7f620632996&quot;,&quot;itemData&quot;:{&quot;type&quot;:&quot;report&quot;,&quot;id&quot;:&quot;ab5bfab9-9eb0-3551-951a-c7f620632996&quot;,&quot;title&quot;:&quot;Trends in maternal mortality 2000 to 2020: estimates by WHO, UNICEF, UNFPA, World Bank Group and UNDESA/Population Division&quot;,&quot;author&quot;:[{&quot;family&quot;:&quot;World Health Organization&quot;,&quot;given&quot;:&quot;&quot;,&quot;parse-names&quot;:false,&quot;dropping-particle&quot;:&quot;&quot;,&quot;non-dropping-particle&quot;:&quot;&quot;}],&quot;accessed&quot;:{&quot;date-parts&quot;:[[2025,5,22]]},&quot;URL&quot;:&quot;https://www.who.int/publications/i/item/9789240068759&quot;,&quot;issued&quot;:{&quot;date-parts&quot;:[[2023]]},&quot;publisher-place&quot;:&quot;Geneva&quot;},&quot;isTemporary&quot;:false}]},{&quot;citationID&quot;:&quot;MENDELEY_CITATION_bd6b4f61-eaf4-4502-b98a-b1c248cf67a2&quot;,&quot;properties&quot;:{&quot;noteIndex&quot;:0},&quot;isEdited&quot;:false,&quot;manualOverride&quot;:{&quot;isManuallyOverridden&quot;:false,&quot;citeprocText&quot;:&quot;(3)&quot;,&quot;manualOverrideText&quot;:&quot;&quot;},&quot;citationTag&quot;:&quot;MENDELEY_CITATION_v3_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&quot;,&quot;citationItems&quot;:[{&quot;id&quot;:&quot;ecb6136b-c263-3487-ad9a-53939dd30b74&quot;,&quot;itemData&quot;:{&quot;type&quot;:&quot;webpage&quot;,&quot;id&quot;:&quot;ecb6136b-c263-3487-ad9a-53939dd30b74&quot;,&quot;title&quot;:&quot;Republic Act No. 11223&quot;,&quot;accessed&quot;:{&quot;date-parts&quot;:[[2025,5,22]]},&quot;URL&quot;:&quot;https://lawphil.net/statutes/repacts/ra2019/ra_11223_2019.html&quot;,&quot;container-title-short&quot;:&quot;&quot;},&quot;isTemporary&quot;:false}]},{&quot;citationID&quot;:&quot;MENDELEY_CITATION_d7c0996f-1e04-4241-875f-a6b72ad35df8&quot;,&quot;properties&quot;:{&quot;noteIndex&quot;:0},&quot;isEdited&quot;:false,&quot;manualOverride&quot;:{&quot;isManuallyOverridden&quot;:false,&quot;citeprocText&quot;:&quot;(4)&quot;,&quot;manualOverrideText&quot;:&quot;&quot;},&quot;citationTag&quot;:&quot;MENDELEY_CITATION_v3_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&quot;,&quot;citationItems&quot;:[{&quot;id&quot;:&quot;97b4a0a1-1967-36eb-a89e-fd20eaa2d31e&quot;,&quot;itemData&quot;:{&quot;type&quot;:&quot;book&quot;,&quot;id&quot;:&quot;97b4a0a1-1967-36eb-a89e-fd20eaa2d31e&quot;,&quot;title&quot;:&quot;The Philippines health system review&quot;,&quot;author&quot;:[{&quot;family&quot;:&quot;Dayrit&quot;,&quot;given&quot;:&quot;Manuel M.&quot;,&quot;parse-names&quot;:false,&quot;dropping-particle&quot;:&quot;&quot;,&quot;non-dropping-particle&quot;:&quot;&quot;},{&quot;family&quot;:&quot;Lagrada&quot;,&quot;given&quot;:&quot;Liezel P&quot;,&quot;parse-names&quot;:false,&quot;dropping-particle&quot;:&quot;&quot;,&quot;non-dropping-particle&quot;:&quot;&quot;},{&quot;family&quot;:&quot;Picazo&quot;,&quot;given&quot;:&quot;Oscar F&quot;,&quot;parse-names&quot;:false,&quot;dropping-particle&quot;:&quot;&quot;,&quot;non-dropping-particle&quot;:&quot;&quot;},{&quot;family&quot;:&quot;Pons&quot;,&quot;given&quot;:&quot;Melahi C&quot;,&quot;parse-names&quot;:false,&quot;dropping-particle&quot;:&quot;&quot;,&quot;non-dropping-particle&quot;:&quot;&quot;},{&quot;family&quot;:&quot;Villaverde&quot;,&quot;given&quot;:&quot;Mario C&quot;,&quot;parse-names&quot;:false,&quot;dropping-particle&quot;:&quot;&quot;,&quot;non-dropping-particle&quot;:&quot;&quot;}],&quot;issued&quot;:{&quot;date-parts&quot;:[[2018]]},&quot;publisher-place&quot;:&quot;New Delhi&quot;,&quot;publisher&quot;:&quot;World Health Organization, Regional Office for South- East Asia&quot;,&quot;container-title-short&quot;:&quot;&quot;},&quot;isTemporary&quot;:false}]},{&quot;citationID&quot;:&quot;MENDELEY_CITATION_2fd61b77-0281-43a1-af0d-bd87ed8524bd&quot;,&quot;properties&quot;:{&quot;noteIndex&quot;:0},&quot;isEdited&quot;:false,&quot;manualOverride&quot;:{&quot;isManuallyOverridden&quot;:false,&quot;citeprocText&quot;:&quot;(5,6)&quot;,&quot;manualOverrideText&quot;:&quot;&quot;},&quot;citationTag&quot;:&quot;MENDELEY_CITATION_v3_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&quot;,&quot;citationItems&quot;:[{&quot;id&quot;:&quot;edd97cf0-36cb-31a0-b314-b77a599caf89&quot;,&quot;itemData&quot;:{&quot;type&quot;:&quot;book&quot;,&quot;id&quot;:&quot;edd97cf0-36cb-31a0-b314-b77a599caf89&quot;,&quot;title&quot;:&quot;National Demographic and Health Survey 2003&quot;,&quot;author&quot;:[{&quot;family&quot;:&quot;National Statistics Office&quot;,&quot;given&quot;:&quot;&quot;,&quot;parse-names&quot;:false,&quot;dropping-particle&quot;:&quot;&quot;,&quot;non-dropping-particle&quot;:&quot;&quot;},{&quot;family&quot;:&quot;ORC Macro&quot;,&quot;given&quot;:&quot;&quot;,&quot;parse-names&quot;:false,&quot;dropping-particle&quot;:&quot;&quot;,&quot;non-dropping-particle&quot;:&quot;&quot;}],&quot;issued&quot;:{&quot;date-parts&quot;:[[2004]]},&quot;publisher-place&quot;:&quot;Calverton, Maryland&quot;,&quot;publisher&quot;:&quot;NSO and ORC Macro&quot;,&quot;container-title-short&quot;:&quot;&quot;},&quot;isTemporary&quot;:false},{&quot;id&quot;:&quot;cbda4339-80b4-3ce0-a8e3-2d62aa43cf76&quot;,&quot;itemData&quot;:{&quot;type&quot;:&quot;book&quot;,&quot;id&quot;:&quot;cbda4339-80b4-3ce0-a8e3-2d62aa43cf76&quot;,&quot;title&quot;:&quot;2022 Philippine National Demographic and Health Survey (NDHS) Final Report&quot;,&quot;author&quot;:[{&quot;family&quot;:&quot;Philippine Statistics Authority&quot;,&quot;given&quot;:&quot;&quot;,&quot;parse-names&quot;:false,&quot;dropping-particle&quot;:&quot;&quot;,&quot;non-dropping-particle&quot;:&quot;&quot;},{&quot;family&quot;:&quot;ICF&quot;,&quot;given&quot;:&quot;&quot;,&quot;parse-names&quot;:false,&quot;dropping-particle&quot;:&quot;&quot;,&quot;non-dropping-particle&quot;:&quot;&quot;}],&quot;issued&quot;:{&quot;date-parts&quot;:[[2023]]},&quot;publisher-place&quot;:&quot;Quezon City, Philippines, and Rockville, Maryland, USA&quot;,&quot;publisher&quot;:&quot;PSA and ICF&quot;},&quot;isTemporary&quot;:false}]},{&quot;citationID&quot;:&quot;MENDELEY_CITATION_e6259235-7ea8-4781-b754-28fa2084dae2&quot;,&quot;properties&quot;:{&quot;noteIndex&quot;:0},&quot;isEdited&quot;:false,&quot;manualOverride&quot;:{&quot;isManuallyOverridden&quot;:false,&quot;citeprocText&quot;:&quot;(7)&quot;,&quot;manualOverrideText&quot;:&quot;&quot;},&quot;citationTag&quot;:&quot;MENDELEY_CITATION_v3_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&quot;,&quot;citationItems&quot;:[{&quot;id&quot;:&quot;ee929038-b30e-3513-9ab4-aa799eae019b&quot;,&quot;itemData&quot;:{&quot;type&quot;:&quot;article-journal&quot;,&quot;id&quot;:&quot;ee929038-b30e-3513-9ab4-aa799eae019b&quot;,&quot;title&quot;:&quot;Developmental Changes in the Philippine Health System: Accomplishments, Successes and Challenges&quot;,&quot;author&quot;:[{&quot;family&quot;:&quot;Seposo&quot;,&quot;given&quot;:&quot;Xerxes&quot;,&quot;parse-names&quot;:false,&quot;dropping-particle&quot;:&quot;&quot;,&quot;non-dropping-particle&quot;:&quot;&quot;}],&quot;container-title&quot;:&quot;Healthcare&quot;,&quot;accessed&quot;:{&quot;date-parts&quot;:[[2025,5,22]]},&quot;DOI&quot;:&quot;10.3390/HEALTHCARE7040116&quot;,&quot;ISSN&quot;:&quot;22279032&quot;,&quot;PMID&quot;:&quot;31615140&quot;,&quot;URL&quot;:&quot;https://pmc.ncbi.nlm.nih.gov/articles/PMC6955948/&quot;,&quot;issued&quot;:{&quot;date-parts&quot;:[[2019,12,1]]},&quot;page&quot;:&quot;116&quot;,&quot;abstract&quot;:&quot;The Philippine health system has undergone various changes which addressed the needs of the time. These changes were reflected in the benchmarks and indicators of performance of the whole health system. To understand how these changes affected the health system (HS), this study determined the changes in the Philippine health system in relation to different health domains (health determinants, financing, and management/development). Two HS periods were identified, namely, health system period 1 (HS 1) from 1997–2007 and health system period 2 (HS 2) from 2008–2017. Each HS period was assessed based on three domains. The first two domains were quantitatively assessed based on an interrupted time-series method, while the third one underwent a comparative analysis using two Health Systems in Transition reports (2011 and 2018). This study was able to assess the developmental changes in the Philippine health system. Specifically, the (health determinant) maternal mortality rate (MMR) significantly decreased by three maternal deaths per 100,000 live births, the (health financing) tobacco excise tax increased by 13,855 (in Million PhP) in HS 2, and there was (health management/development) an improvement in access to health facilities. However, there was an indication of retrogressive progress with some challenges in HS 1 which remained unaddressed in HS 2. While it seems promising that the health system has progressed with improvements apparent in both health outcomes (e.g., MMR) and health financing (e.g., tobacco excise tax), such improvements were overshadowed by the inefficiencies, which were not addressed by the current health system (HS 2), thus making it more retrogressive than progressive.&quot;,&quot;publisher&quot;:&quot;MDPI&quot;,&quot;issue&quot;:&quot;4&quot;,&quot;volume&quot;:&quot;7&quot;,&quot;container-title-short&quot;:&quot;&quot;},&quot;isTemporary&quot;:false}]},{&quot;citationID&quot;:&quot;MENDELEY_CITATION_3d01ce6a-183a-4d97-9ac7-89187ff40ea6&quot;,&quot;properties&quot;:{&quot;noteIndex&quot;:0},&quot;isEdited&quot;:false,&quot;manualOverride&quot;:{&quot;isManuallyOverridden&quot;:false,&quot;citeprocText&quot;:&quot;(8–13)&quot;,&quot;manualOverrideText&quot;:&quot;&quot;},&quot;citationTag&quot;:&quot;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&quot;,&quot;citationItems&quot;:[{&quot;id&quot;:&quot;d8a48d3b-bd12-338c-a8ca-37cdb539ed5f&quot;,&quot;itemData&quot;:{&quot;type&quot;:&quot;article-journal&quot;,&quot;id&quot;:&quot;d8a48d3b-bd12-338c-a8ca-37cdb539ed5f&quot;,&quot;title&quot;:&quot;The utilization of maternal health services at primary healthcare setting in Southeast Asian Countries: A systematic review of the literature&quot;,&quot;author&quot;:[{&quot;family&quot;:&quot;Herwansyah&quot;,&quot;given&quot;:&quot;Herwansyah&quot;,&quot;parse-names&quot;:false,&quot;dropping-particle&quot;:&quot;&quot;,&quot;non-dropping-particle&quot;:&quot;&quot;},{&quot;family&quot;:&quot;Czabanowska&quot;,&quot;given&quot;:&quot;Katarzyna&quot;,&quot;parse-names&quot;:false,&quot;dropping-particle&quot;:&quot;&quot;,&quot;non-dropping-particle&quot;:&quot;&quot;},{&quot;family&quot;:&quot;Kalaitzi&quot;,&quot;given&quot;:&quot;Stavroula&quot;,&quot;parse-names&quot;:false,&quot;dropping-particle&quot;:&quot;&quot;,&quot;non-dropping-particle&quot;:&quot;&quot;},{&quot;family&quot;:&quot;Schröder-Bäck&quot;,&quot;given&quot;:&quot;Peter&quot;,&quot;parse-names&quot;:false,&quot;dropping-particle&quot;:&quot;&quot;,&quot;non-dropping-particle&quot;:&quot;&quot;}],&quot;container-title&quot;:&quot;Sexual and Reproductive Healthcare&quot;,&quot;accessed&quot;:{&quot;date-parts&quot;:[[2025,5,22]]},&quot;DOI&quot;:&quot;10.1016/j.srhc.2022.100726&quot;,&quot;ISSN&quot;:&quot;18775764&quot;,&quot;PMID&quot;:&quot;35462125&quot;,&quot;URL&quot;:&quot;https://pubmed.ncbi.nlm.nih.gov/35462125/&quot;,&quot;issued&quot;:{&quot;date-parts&quot;:[[2022,6,1]]},&quot;abstract&quot;:&quot;The reduction of Maternal Mortality Ratio (MMR) remains a global health issue. Although major progress has been achieved in the past 15 years, the ratio is still high, especially in Low Middle-Income Countries. In the Southeast Asian region, most of the countries have not reached the Sustainable Development Goals target yet. Although the countries have several similarities in many aspects, such as community characteristics, cultural context, health systems, and geographical proximity, the MMR in the region presents interesting variations. The scope of this systematic review is to explore published literature on the utilization of maternal health services at the community healthcare centre setting in Southeast Asian countries. The databases PubMed, Web of Science, and Google Scholar were searched systematically to identify quantitative, qualitative and mixed methods studies published in 2000–2020. A total of 1876 records were found, out of which 353 full text were screened. Finally, 27 studies on utilization of maternal health services met the inclusion criteria and were selected for analysis from seven Southeast Asian countries: Cambodia, Indonesia, Lao PDR, Myanmar, The Philippines, Timor Leste and Vietnam. Most of the articles focused on the utilization of maternal health services at primary health care setting. Several themes on maternal health services utilization in the countries emerged, including cultural and socioeconomic factors contributed to the utilization of maternal health services, factors associated with the low utilization of ANC, determinants affected place of delivery and delivery assistance choice. The utilization of maternal health services at primary healthcare setting in seven Southeast Asian countries was identified in a small number of studies. Sociocultural barriers and disparities of health services provision are the major factors associated with low utilization of the services. Further research on strengthening the role of primary healthcare in maternal health services provision is required.&quot;,&quot;publisher&quot;:&quot;Elsevier B.V.&quot;,&quot;volume&quot;:&quot;32&quot;,&quot;container-title-short&quot;:&quot;&quot;},&quot;isTemporary&quot;:false},{&quot;id&quot;:&quot;40dbfb59-9a79-30dd-b849-e3b3327b78cc&quot;,&quot;itemData&quot;:{&quot;type&quot;:&quot;article-journal&quot;,&quot;id&quot;:&quot;40dbfb59-9a79-30dd-b849-e3b3327b78cc&quot;,&quot;title&quot;:&quot;Prevalence and determinants of home delivery in urban and rural Philippines: Evidence from the 2017 National Demographic and Health Survey&quot;,&quot;author&quot;:[{&quot;family&quot;:&quot;Amit&quot;,&quot;given&quot;:&quot;Arianna Maever L.&quot;,&quot;parse-names&quot;:false,&quot;dropping-particle&quot;:&quot;&quot;,&quot;non-dropping-particle&quot;:&quot;&quot;},{&quot;family&quot;:&quot;Pepito&quot;,&quot;given&quot;:&quot;Veincent Christian F.&quot;,&quot;parse-names&quot;:false,&quot;dropping-particle&quot;:&quot;&quot;,&quot;non-dropping-particle&quot;:&quot;&quot;},{&quot;family&quot;:&quot;los Reyes&quot;,&quot;given&quot;:&quot;Sarah J.&quot;,&quot;parse-names&quot;:false,&quot;dropping-particle&quot;:&quot;&quot;,&quot;non-dropping-particle&quot;:&quot;De&quot;},{&quot;family&quot;:&quot;Tang&quot;,&quot;given&quot;:&quot;Clinton S.&quot;,&quot;parse-names&quot;:false,&quot;dropping-particle&quot;:&quot;&quot;,&quot;non-dropping-particle&quot;:&quot;&quot;},{&quot;family&quot;:&quot;Aliazas&quot;,&quot;given&quot;:&quot;Neil Andrew Kiamco&quot;,&quot;parse-names&quot;:false,&quot;dropping-particle&quot;:&quot;&quot;,&quot;non-dropping-particle&quot;:&quot;&quot;},{&quot;family&quot;:&quot;Sumpaico-Tanchanco&quot;,&quot;given&quot;:&quot;Lourdes&quot;,&quot;parse-names&quot;:false,&quot;dropping-particle&quot;:&quot;&quot;,&quot;non-dropping-particle&quot;:&quot;&quot;}],&quot;container-title&quot;:&quot;Women's Health&quot;,&quot;accessed&quot;:{&quot;date-parts&quot;:[[2025,5,22]]},&quot;DOI&quot;:&quot;10.1177/17455057221117957,&quot;,&quot;ISSN&quot;:&quot;17455065&quot;,&quot;PMID&quot;:&quot;35959869&quot;,&quot;URL&quot;:&quot;https://pubmed.ncbi.nlm.nih.gov/35959869/&quot;,&quot;issued&quot;:{&quot;date-parts&quot;:[[2022]]},&quot;abstract&quot;:&quot;Background: Women’s choice of place of delivery has implications on maternal and child mortality. This study aims to provide an updated and detailed comparison of prevalence and determinants of home delivery in the Philippines, and in urban and rural communities. Methods: Based on data from the 2017 Philippine National Demographic and Health Survey (NDHS), we estimated the prevalence of home delivery and determined factors influencing women’s decision to deliver at home. Analyses were restricted to data from 7229 women who were cohabiting or married, and their last-born child using logistic regression methods for survey data. Results: There remain a considerable proportion of women aged 15–49 years old who delivered at home (17.92% (95% confidence interval (CI): 15.77, 20.30)). More women in rural areas delivered at home (23.53% (95% CI: 20.38, 26.99)) than their counterparts in urban areas (10.72% (95% CI: 8.23, 13.85)), reflecting a significant difference in the home delivery prevalence of women relative to their place of residence. Our regression analyses showed that there is a relatively greater effect observed for the rural population in most of the proximal factors considered including birth order, women’s decision-making power, and emergency preparedness during pregnancy. Wealth index has the most pronounced effect with a significant increase in odds of home delivery among urban and rural women of the lowest wealth categories. Conclusion: The use of institutional childbirth services remains suboptimal in the Philippines with significant disparities between urban and rural communities. Current strategies therefore need to adopt a multi-sectoral approach to address the complex factors influencing women’s decision on place of delivery. Targeted efforts specific to population groups should also be made to contextualize and co-create health care services and solutions that will motivate them to deliver in health facilities.&quot;,&quot;publisher&quot;:&quot;SAGE Publications Ltd&quot;,&quot;volume&quot;:&quot;18&quot;},&quot;isTemporary&quot;:false},{&quot;id&quot;:&quot;8de3e602-3298-3b30-b341-28e27d5b5843&quot;,&quot;itemData&quot;:{&quot;type&quot;:&quot;article-journal&quot;,&quot;id&quot;:&quot;8de3e602-3298-3b30-b341-28e27d5b5843&quot;,&quot;title&quot;:&quot;Factors related to intrapartum/delivery care in Southeast Asia: A cross-sectional study in the Philippines and Indonesia&quot;,&quot;author&quot;:[{&quot;family&quot;:&quot;Wulandari&quot;,&quot;given&quot;:&quot;Ratna Dwi&quot;,&quot;parse-names&quot;:false,&quot;dropping-particle&quot;:&quot;&quot;,&quot;non-dropping-particle&quot;:&quot;&quot;},{&quot;family&quot;:&quot;Laksono&quot;,&quot;given&quot;:&quot;Agung Dwi&quot;,&quot;parse-names&quot;:false,&quot;dropping-particle&quot;:&quot;&quot;,&quot;non-dropping-particle&quot;:&quot;&quot;},{&quot;family&quot;:&quot;Rohmah&quot;,&quot;given&quot;:&quot;Nikmatur&quot;,&quot;parse-names&quot;:false,&quot;dropping-particle&quot;:&quot;&quot;,&quot;non-dropping-particle&quot;:&quot;&quot;},{&quot;family&quot;:&quot;Matahari&quot;,&quot;given&quot;:&quot;Ratu&quot;,&quot;parse-names&quot;:false,&quot;dropping-particle&quot;:&quot;&quot;,&quot;non-dropping-particle&quot;:&quot;&quot;},{&quot;family&quot;:&quot;Antonio&quot;,&quot;given&quot;:&quot;Carl Abelardo&quot;,&quot;parse-names&quot;:false,&quot;dropping-particle&quot;:&quot;&quot;,&quot;non-dropping-particle&quot;:&quot;&quot;}],&quot;container-title&quot;:&quot;Heliyon&quot;,&quot;container-title-short&quot;:&quot;Heliyon&quot;,&quot;accessed&quot;:{&quot;date-parts&quot;:[[2025,5,22]]},&quot;DOI&quot;:&quot;10.1016/j.heliyon.2024.e27718&quot;,&quot;ISSN&quot;:&quot;24058440&quot;,&quot;URL&quot;:&quot;https://pubmed.ncbi.nlm.nih.gov/38500999/&quot;,&quot;issued&quot;:{&quot;date-parts&quot;:[[2024,3,30]]},&quot;abstract&quot;:&quot;Background: Policy encouraging healthcare intrapartum/delivery care is critical to accelerating the decline in maternal mortality. The study analyzes intrapartum/delivery care factors in Indonesia and the Philippines. Methods: The investigation included 15,346 Indonesian and 7992 Filipino women (ages 15 to 49 who delivered during the previous five years). Aside from the location of intrapartum/delivery care as a dependent variable, additional factors investigated included domicile, marital status, age, occupation, education, parity, wealth, and ANC—the conclusion of the study utilizing binary logistic regression. Results: Women in both countries predominantly do healthcare intrapartum/delivery care. Both countries' urban women are more likely to receive intrapartum/delivery care than rural women. The higher the amount of schooling, the greater the likelihood of receiving intrapartum/delivery care. The lower the parity, the higher the chance to do healthcare intrapartum/delivery care. The higher the wealth position, the greater the likelihood of receiving intrapartum/delivery care. Furthermore, women in both nations who had four or more antenatal visits were more likely to receive intrapartum/delivery care. Conclusion: The study concluded five factors related to healthcare intrapartum/delivery care in the Philippines: residence, education, parity, wealth, and ANC. Meanwhile, there are six factors related to healthcare intrapartum/delivery care in Indonesia: place, age, education, parity, wealth, and ANC.&quot;,&quot;publisher&quot;:&quot;Elsevier Ltd&quot;,&quot;issue&quot;:&quot;6&quot;,&quot;volume&quot;:&quot;10&quot;},&quot;isTemporary&quot;:false},{&quot;id&quot;:&quot;6b04e3b8-cebc-395c-a173-734c34d7b512&quot;,&quot;itemData&quot;:{&quot;type&quot;:&quot;article-journal&quot;,&quot;id&quot;:&quot;6b04e3b8-cebc-395c-a173-734c34d7b512&quot;,&quot;title&quot;:&quot;Inequality in the use of maternal and child health services in the Philippines: do pro-poor health policies result in more equitable use of services?&quot;,&quot;author&quot;:[{&quot;family&quot;:&quot;Paredes&quot;,&quot;given&quot;:&quot;Karlo Paolo P.&quot;,&quot;parse-names&quot;:false,&quot;dropping-particle&quot;:&quot;&quot;,&quot;non-dropping-particle&quot;:&quot;&quot;}],&quot;container-title&quot;:&quot;International Journal for Equity in Health&quot;,&quot;container-title-short&quot;:&quot;Int J Equity Health&quot;,&quot;accessed&quot;:{&quot;date-parts&quot;:[[2025,5,22]]},&quot;DOI&quot;:&quot;10.1186/S12939-016-0473-Y/FIGURES/6&quot;,&quot;ISSN&quot;:&quot;14759276&quot;,&quot;PMID&quot;:&quot;27832778&quot;,&quot;URL&quot;:&quot;https://equityhealthj.biomedcentral.com/articles/10.1186/s12939-016-0473-y&quot;,&quot;issued&quot;:{&quot;date-parts&quot;:[[2016,11,10]]},&quot;page&quot;:&quot;1-11&quot;,&quot;abstract&quot;:&quot;Background: The Philippines failed to achieve its Millennium Development Goal (MDG) commitment to reduce maternal deaths by three quarters. This, together with the recently launched Sustainable Development Goals (SDGs), reinforces the need for the country to keep up in improving reach of maternal and child health (MCH) services. Inequitable use of health services is a risk factor for the differences in health outcomes across socio-economic groups. This study aims to explore the extent of inequities in the use of MCH services in the Philippines after pro-poor national health policy reforms. Methods: This paper uses data from the 2008 and 2013 Demographic and Health Survey (DHS) in the Philippines. Socio-economic inequality in MCH services use was measured using the concentration index. The concentration index was also decomposed in order to examine the contribution of different factors to the inequalities in the use of MCH services. Results: In absolute figures, women who delivered in facilities increased from 2008 to 2013. Little change was noted for women who received complete antenatal care and caesarean births. Facility deliveries remain pro-rich although a pro-poor shift was noted. Women who received complete antenatal care services also remain concentrated to the rich. Further, there is a highly pro-rich inequality in caesarean deliveries which did not change much from 2008 to 2013. Household income remains as the most important contributor to the resulting inequalities in health services use, followed by maternal education. For complete antenatal care use and deliveries in government facilities, regional differences also showed to have important contribution. Conclusion: The findings suggest inequality in the use of MCH services had limited pro-poor improvements. Household income remains to be the major driver of inequities in MCH services use in the Philippines. This is despite the recent national government-led subsidy for the health insurance of the poor. The highly pro-rich caesarean deliveries may also warrant the need for future studies to determine the prevalence of medically unindicated caesarean births among high-income women.&quot;,&quot;publisher&quot;:&quot;BioMed Central Ltd.&quot;,&quot;issue&quot;:&quot;1&quot;,&quot;volume&quot;:&quot;15&quot;},&quot;isTemporary&quot;:false},{&quot;id&quot;:&quot;9c6ce782-c143-3b57-9650-aee933247719&quot;,&quot;itemData&quot;:{&quot;type&quot;:&quot;article-journal&quot;,&quot;id&quot;:&quot;9c6ce782-c143-3b57-9650-aee933247719&quot;,&quot;title&quot;:&quot;Utilisation of health services and the poor: Deconstructing wealth-based differences in facility-based delivery in the Philippines&quot;,&quot;author&quot;:[{&quot;family&quot;:&quot;Hodge&quot;,&quot;given&quot;:&quot;Andrew&quot;,&quot;parse-names&quot;:false,&quot;dropping-particle&quot;:&quot;&quot;,&quot;non-dropping-particle&quot;:&quot;&quot;},{&quot;family&quot;:&quot;Firth&quot;,&quot;given&quot;:&quot;Sonja&quot;,&quot;parse-names&quot;:false,&quot;dropping-particle&quot;:&quot;&quot;,&quot;non-dropping-particle&quot;:&quot;&quot;},{&quot;family&quot;:&quot;Bermejo&quot;,&quot;given&quot;:&quot;Raoul&quot;,&quot;parse-names&quot;:false,&quot;dropping-particle&quot;:&quot;&quot;,&quot;non-dropping-particle&quot;:&quot;&quot;},{&quot;family&quot;:&quot;Zeck&quot;,&quot;given&quot;:&quot;Willibald&quot;,&quot;parse-names&quot;:false,&quot;dropping-particle&quot;:&quot;&quot;,&quot;non-dropping-particle&quot;:&quot;&quot;},{&quot;family&quot;:&quot;Jimenez-Soto&quot;,&quot;given&quot;:&quot;Eliana&quot;,&quot;parse-names&quot;:false,&quot;dropping-particle&quot;:&quot;&quot;,&quot;non-dropping-particle&quot;:&quot;&quot;}],&quot;container-title&quot;:&quot;BMC Public Health&quot;,&quot;container-title-short&quot;:&quot;BMC Public Health&quot;,&quot;accessed&quot;:{&quot;date-parts&quot;:[[2025,5,22]]},&quot;DOI&quot;:&quot;10.1186/S12889-016-3148-0/TABLES/5&quot;,&quot;ISSN&quot;:&quot;14712458&quot;,&quot;PMID&quot;:&quot;27383189&quot;,&quot;URL&quot;:&quot;https://bmcpublichealth.biomedcentral.com/articles/10.1186/s12889-016-3148-0&quot;,&quot;issued&quot;:{&quot;date-parts&quot;:[[2016,7,6]]},&quot;page&quot;:&quot;1-12&quot;,&quot;abstract&quot;:&quot;Background: Despite achieving some success, wealth-related disparities in the utilisation of maternal and child health services persist in the Philippines. The aim of this study is to decompose the principal factors driving the wealth-based utilisation gap. Methods: Using national representative data from the 2013 Philippines Demographic and Health Survey, we examine the extent overall differences in the utilisation of maternal health services can be explained by observable factors. We apply nonlinear Blinder-Oaxaca-type decomposition methods to quantify the effect of differences in measurable characteristics on the wealth-based coverage gap in facility-based delivery. Results: The mean coverage of facility-based deliveries was respectively 41.1 % and 74.6 % for poor and non-poor households. Between 67 and 69 % of the wealth-based coverage gap was explained by differences in observed characteristics. After controlling for factors characterising the socioeconomic status of the household (i.e. the mothers' and her partners' education and occupation), the birth order of the child was the major factor contributing to the disparity. Mothers' religion and the subjective distance to the health facility were also noteworthy. Conclusions: This study has found moderate wealth-based disparities in the utilisation of institutional delivery in the Philippines. The results confirm the importance of recent efforts made by the Philippine government to implement equitable, pro-poor focused health programs in the most deprived geographic areas of the country. The importance of addressing the social determinants of health, particularly education, as well as developing and implementing effective strategies to encourage institutional delivery for higher order births, should be prioritised.&quot;,&quot;publisher&quot;:&quot;BioMed Central Ltd.&quot;,&quot;issue&quot;:&quot;1&quot;,&quot;volume&quot;:&quot;16&quot;},&quot;isTemporary&quot;:false},{&quot;id&quot;:&quot;4c27384b-1655-3087-8de6-17a46d10eeb8&quot;,&quot;itemData&quot;:{&quot;type&quot;:&quot;article-journal&quot;,&quot;id&quot;:&quot;4c27384b-1655-3087-8de6-17a46d10eeb8&quot;,&quot;title&quot;:&quot;Urban-rural disparities of antenatal care in South East Asia: a case study in the Philippines and Indonesia&quot;,&quot;author&quot;:[{&quot;family&quot;:&quot;Wulandari&quot;,&quot;given&quot;:&quot;Ratna Dwi&quot;,&quot;parse-names&quot;:false,&quot;dropping-particle&quot;:&quot;&quot;,&quot;non-dropping-particle&quot;:&quot;&quot;},{&quot;family&quot;:&quot;Laksono&quot;,&quot;given&quot;:&quot;Agung Dwi&quot;,&quot;parse-names&quot;:false,&quot;dropping-particle&quot;:&quot;&quot;,&quot;non-dropping-particle&quot;:&quot;&quot;},{&quot;family&quot;:&quot;Rohmah&quot;,&quot;given&quot;:&quot;Nikmatur&quot;,&quot;parse-names&quot;:false,&quot;dropping-particle&quot;:&quot;&quot;,&quot;non-dropping-particle&quot;:&quot;&quot;}],&quot;container-title&quot;:&quot;BMC Public Health&quot;,&quot;container-title-short&quot;:&quot;BMC Public Health&quot;,&quot;accessed&quot;:{&quot;date-parts&quot;:[[2025,5,22]]},&quot;DOI&quot;:&quot;10.1186/S12889-021-11318-2/TABLES/2&quot;,&quot;ISSN&quot;:&quot;14712458&quot;,&quot;PMID&quot;:&quot;34167514&quot;,&quot;URL&quot;:&quot;https://bmcpublichealth.biomedcentral.com/articles/10.1186/s12889-021-11318-2&quot;,&quot;issued&quot;:{&quot;date-parts&quot;:[[2021,12,1]]},&quot;page&quot;:&quot;1-9&quot;,&quot;abstract&quot;:&quot;Background: The government is obliged to guarantee equal access to antenatal care (ANC) between urban and rural areas. This study aimed to analyze urban-rural disparities in ≥4 ANC visits during pregnancy in the Philippines and Indonesia. Methods: The study processed data from the 2017 PDHS and the 2017 IDHS. The analysis unit was women aged 15–49 years old who had given birth in the last 5 years. The weighted sample size was 7992 respondents in the Philippines and 14,568 respondents in Indonesia. Apart from ANC as the dependent variable, other variables analyzed were residence, age, husband/partner, education, parity, and wealth. Determination of urban-rural disparities using binary logistic regression. Results: The results show that women in the urban Philippines are 0.932 times more likely than women in the rural Philippines to make ≥4 ANC visits. On the other side, women in urban Indonesia are more likely 1.255 times than women in rural Indonesia to make ≥4 ANC visits. Apart from the type of residence place (urban-rural), five other tested multivariate variables also proved significant contributions to ANC’s use in both countries, i.e., age, have a husband/partner, education, parity, and wealth status. Conclusions: The study concluded that disparities exist between urban and rural areas utilizing ANC in the Philippines and Indonesia. Pregnant women in the rural Philippines have a better chance of making ≥4 ANC visits. Meanwhile, pregnant women in urban Indonesia have a better chance of making ≥4 ANC visits.&quot;,&quot;publisher&quot;:&quot;BioMed Central Ltd&quot;,&quot;issue&quot;:&quot;1&quot;,&quot;volume&quot;:&quot;21&quot;},&quot;isTemporary&quot;:false}]},{&quot;citationID&quot;:&quot;MENDELEY_CITATION_6cec7c23-e8bd-4c4f-890f-6b32dd3a570b&quot;,&quot;properties&quot;:{&quot;noteIndex&quot;:0},&quot;isEdited&quot;:false,&quot;manualOverride&quot;:{&quot;isManuallyOverridden&quot;:false,&quot;citeprocText&quot;:&quot;(6)&quot;,&quot;manualOverrideText&quot;:&quot;&quot;},&quot;citationTag&quot;:&quot;MENDELEY_CITATION_v3_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&quot;,&quot;citationItems&quot;:[{&quot;id&quot;:&quot;cbda4339-80b4-3ce0-a8e3-2d62aa43cf76&quot;,&quot;itemData&quot;:{&quot;type&quot;:&quot;book&quot;,&quot;id&quot;:&quot;cbda4339-80b4-3ce0-a8e3-2d62aa43cf76&quot;,&quot;title&quot;:&quot;2022 Philippine National Demographic and Health Survey (NDHS) Final Report&quot;,&quot;author&quot;:[{&quot;family&quot;:&quot;Philippine Statistics Authority&quot;,&quot;given&quot;:&quot;&quot;,&quot;parse-names&quot;:false,&quot;dropping-particle&quot;:&quot;&quot;,&quot;non-dropping-particle&quot;:&quot;&quot;},{&quot;family&quot;:&quot;ICF&quot;,&quot;given&quot;:&quot;&quot;,&quot;parse-names&quot;:false,&quot;dropping-particle&quot;:&quot;&quot;,&quot;non-dropping-particle&quot;:&quot;&quot;}],&quot;issued&quot;:{&quot;date-parts&quot;:[[2023]]},&quot;publisher-place&quot;:&quot;Quezon City, Philippines, and Rockville, Maryland, USA&quot;,&quot;publisher&quot;:&quot;PSA and ICF&quot;,&quot;container-title-short&quot;:&quot;&quot;},&quot;isTemporary&quot;:false}]},{&quot;citationID&quot;:&quot;MENDELEY_CITATION_776441be-4a58-4b1a-ae31-f946e64a273d&quot;,&quot;properties&quot;:{&quot;noteIndex&quot;:0},&quot;isEdited&quot;:false,&quot;manualOverride&quot;:{&quot;isManuallyOverridden&quot;:false,&quot;citeprocText&quot;:&quot;(14)&quot;,&quot;manualOverrideText&quot;:&quot;&quot;},&quot;citationTag&quot;:&quot;MENDELEY_CITATION_v3_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&quot;,&quot;citationItems&quot;:[{&quot;id&quot;:&quot;801aa049-9290-3899-bc59-8cba888e4481&quot;,&quot;itemData&quot;:{&quot;type&quot;:&quot;article-journal&quot;,&quot;id&quot;:&quot;801aa049-9290-3899-bc59-8cba888e4481&quot;,&quot;title&quot;:&quot;Quality improvement initiative reduces overcrowding on labour and delivery unit in a university hospital in Haiti&quot;,&quot;author&quot;:[{&quot;family&quot;:&quot;Jean-Baptiste&quot;,&quot;given&quot;:&quot;Meredith Casella&quot;,&quot;parse-names&quot;:false,&quot;dropping-particle&quot;:&quot;&quot;,&quot;non-dropping-particle&quot;:&quot;&quot;},{&quot;family&quot;:&quot;Millien&quot;,&quot;given&quot;:&quot;Christophe&quot;,&quot;parse-names&quot;:false,&quot;dropping-particle&quot;:&quot;&quot;,&quot;non-dropping-particle&quot;:&quot;&quot;},{&quot;family&quot;:&quot;Sainterant&quot;,&quot;given&quot;:&quot;Ornella&quot;,&quot;parse-names&quot;:false,&quot;dropping-particle&quot;:&quot;&quot;,&quot;non-dropping-particle&quot;:&quot;&quot;},{&quot;family&quot;:&quot;Dameus&quot;,&quot;given&quot;:&quot;Kalinov Jim Rozensky&quot;,&quot;parse-names&quot;:false,&quot;dropping-particle&quot;:&quot;&quot;,&quot;non-dropping-particle&quot;:&quot;&quot;},{&quot;family&quot;:&quot;Julmisse&quot;,&quot;given&quot;:&quot;Marc&quot;,&quot;parse-names&quot;:false,&quot;dropping-particle&quot;:&quot;&quot;,&quot;non-dropping-particle&quot;:&quot;&quot;},{&quot;family&quot;:&quot;Julmiste&quot;,&quot;given&quot;:&quot;Thamar Monide&quot;,&quot;parse-names&quot;:false,&quot;dropping-particle&quot;:&quot;&quot;,&quot;non-dropping-particle&quot;:&quot;&quot;},{&quot;family&quot;:&quot;Fanfan&quot;,&quot;given&quot;:&quot;Jeanne Ginette&quot;,&quot;parse-names&quot;:false,&quot;dropping-particle&quot;:&quot;&quot;,&quot;non-dropping-particle&quot;:&quot;&quot;},{&quot;family&quot;:&quot;Raymonville&quot;,&quot;given&quot;:&quot;Maxi&quot;,&quot;parse-names&quot;:false,&quot;dropping-particle&quot;:&quot;&quot;,&quot;non-dropping-particle&quot;:&quot;&quot;}],&quot;container-title&quot;:&quot;BMJ Open Quality&quot;,&quot;container-title-short&quot;:&quot;BMJ Open Qual&quot;,&quot;accessed&quot;:{&quot;date-parts&quot;:[[2025,5,22]]},&quot;DOI&quot;:&quot;10.1136/BMJOQ-2022-001879,&quot;,&quot;ISSN&quot;:&quot;23996641&quot;,&quot;PMID&quot;:&quot;36593071&quot;,&quot;URL&quot;:&quot;https://pubmed.ncbi.nlm.nih.gov/36593071/&quot;,&quot;issued&quot;:{&quot;date-parts&quot;:[[2023]]},&quot;abstract&quot;:&quot;Background Following the first COVID-19 peak in 2020, came the seasonal childbirth peak at Hôpital Universitaire de Mirebalais (HUM). This peak is associated with overcrowding on the labour and delivery (L&amp;D) ward. Lack of sufficient bed-space for sick neonates in the neonatal ICU at HUM, has led to overcrowding and lengthy stays of sick newborns on L&amp;D. These conditions contribute to the subsequent lack of bed-space for newly postpartum mothers and potentially decreases quality of care for both new mothers and neonates. Methods A Maternity Task Force was created by hospital leadership to address these urgent needs. The team’s objective was to eliminate mothers and newborns laying on the floor in L&amp;D. The Six-Sigma/DMAIC quality improvement methodology was used as the problem was urgent, demanded rapid results and centred around the process of patient flow in the institution. Process flow chart and Ishikawa diagrams were used to identify the root causes of the issues. Results An average of 22% of postpartum women did not have a bed preintervention and 0% of postpartum women were laying on the floor post intervention. An average of 33% of newborns received paediatric care on the maternity ward pre-intervention compared with an average of 17% postintervention. The team did not achieve its objective for this second indicator, which was to have less than 10% of sick newborns on the maternity ward receiving paediatric care. Conclusion HUM hospital leadership took the vital decision to form the Maternity Task Force to make changes, which consequently led to a sustainable positive and lasting impact on the lives of new mothers and their babies at the institution. The objective of 0 postpartum mothers and newborns on the ground was achieved and fewer newborns receive intensive paediatric care on the maternity ward as a result of our interventions.&quot;,&quot;publisher&quot;:&quot;BMJ Publishing Group&quot;,&quot;issue&quot;:&quot;1&quot;,&quot;volume&quot;:&quot;12&quot;},&quot;isTemporary&quot;:false}]},{&quot;citationID&quot;:&quot;MENDELEY_CITATION_322e95d7-4d99-45b0-a355-5bca0db968e8&quot;,&quot;properties&quot;:{&quot;noteIndex&quot;:0},&quot;isEdited&quot;:false,&quot;manualOverride&quot;:{&quot;isManuallyOverridden&quot;:false,&quot;citeprocText&quot;:&quot;(15–20)&quot;,&quot;manualOverrideText&quot;:&quot;&quot;},&quot;citationItems&quot;:[{&quot;id&quot;:&quot;2616fa61-f689-321d-acf1-2fcfc7825592&quot;,&quot;itemData&quot;:{&quot;type&quot;:&quot;article-journal&quot;,&quot;id&quot;:&quot;2616fa61-f689-321d-acf1-2fcfc7825592&quot;,&quot;title&quot;:&quot;A cross-sectional analytic study of postpartum health care service utilization in the Philippines&quot;,&quot;author&quot;:[{&quot;family&quot;:&quot;Yamashita&quot;,&quot;given&quot;:&quot;Tadashi&quot;,&quot;parse-names&quot;:false,&quot;dropping-particle&quot;:&quot;&quot;,&quot;non-dropping-particle&quot;:&quot;&quot;},{&quot;family&quot;:&quot;Suplido&quot;,&quot;given&quot;:&quot;Sherri Ann&quot;,&quot;parse-names&quot;:false,&quot;dropping-particle&quot;:&quot;&quot;,&quot;non-dropping-particle&quot;:&quot;&quot;},{&quot;family&quot;:&quot;Ladines-Llave&quot;,&quot;given&quot;:&quot;Cecilia&quot;,&quot;parse-names&quot;:false,&quot;dropping-particle&quot;:&quot;&quot;,&quot;non-dropping-particle&quot;:&quot;&quot;},{&quot;family&quot;:&quot;Tanaka&quot;,&quot;given&quot;:&quot;Yuko&quot;,&quot;parse-names&quot;:false,&quot;dropping-particle&quot;:&quot;&quot;,&quot;non-dropping-particle&quot;:&quot;&quot;},{&quot;family&quot;:&quot;Senba&quot;,&quot;given&quot;:&quot;Naomi&quot;,&quot;parse-names&quot;:false,&quot;dropping-particle&quot;:&quot;&quot;,&quot;non-dropping-particle&quot;:&quot;&quot;},{&quot;family&quot;:&quot;Matsuo&quot;,&quot;given&quot;:&quot;Hiroya&quot;,&quot;parse-names&quot;:false,&quot;dropping-particle&quot;:&quot;&quot;,&quot;non-dropping-particle&quot;:&quot;&quot;}],&quot;container-title&quot;:&quot;PLoS ONE&quot;,&quot;container-title-short&quot;:&quot;PLoS One&quot;,&quot;accessed&quot;:{&quot;date-parts&quot;:[[2025,5,22]]},&quot;DOI&quot;:&quot;10.1371/JOURNAL.PONE.0085627,&quot;,&quot;ISSN&quot;:&quot;19326203&quot;,&quot;PMID&quot;:&quot;24465626&quot;,&quot;URL&quot;:&quot;https://pubmed.ncbi.nlm.nih.gov/24465626/&quot;,&quot;issued&quot;:{&quot;date-parts&quot;:[[2014,1,20]]},&quot;abstract&quot;:&quot;Background: The maternal mortality ratio in the Philippines remains high; thus, it will be difficult to achieve the Millennium Development Goals 5 by 2015. Approximately two-thirds of all maternal deaths occur during the postpartum period. Therefore, we conducted the present study to examine the current state of postpartum health care service utilization in the Philippines, and identify challenges to accessing postpartum care. Methods: A questionnaire and knowledge test were distributed to postpartum women in the Philippines. The questionnaire collected demographical characteristics and information about their utilization of health care services during pregnancy and the postpartum period. The knowledge test consisted of 11 questions regarding 6 topics related to possible physical and mental symptoms after delivery. Sixty-four questionnaires and knowledge tests were analyzed. Results: The mean time of first postpartum health care visit was 5.1±5.2 days after delivery. Postpartum utilization of health care services was significantly correlated with delivery location (P&lt;0.01). Women who delivered at home had a lower rate of postpartum health care service utilization than women who delivered at medical facilities. The majority of participants scored low on the knowledge test. Conclusion: We found inadequate postpartum health care service utilization, especially for women who delivered at home. Our results also suggest that postpartum women lack knowledge about postpartum health concerns. In the Philippines, Barangay health workers may play a role in educating postpartum women regarding health care service utilization to improve their knowledge of possible concerns and their overall utilization of health care services. © 2014 Yamashita et al.&quot;,&quot;publisher&quot;:&quot;Public Library of Science&quot;,&quot;issue&quot;:&quot;1&quot;,&quot;volume&quot;:&quot;9&quot;},&quot;isTemporary&quot;:false},{&quot;id&quot;:&quot;6cde88e8-4a7a-3e4a-866c-64ef4d6fb63a&quot;,&quot;itemData&quot;:{&quot;type&quot;:&quot;article-journal&quot;,&quot;id&quot;:&quot;6cde88e8-4a7a-3e4a-866c-64ef4d6fb63a&quot;,&quot;title&quot;:&quot;Quality of maternal healthcare and travel time influence birthing service utilisation in Ghanaian health facilities: a geographical analysis of routine health data&quot;,&quot;author&quot;:[{&quot;family&quot;:&quot;Dotse-Gborgbortsi&quot;,&quot;given&quot;:&quot;Winfred&quot;,&quot;parse-names&quot;:false,&quot;dropping-particle&quot;:&quot;&quot;,&quot;non-dropping-particle&quot;:&quot;&quot;},{&quot;family&quot;:&quot;Tatem&quot;,&quot;given&quot;:&quot;Andrew J.&quot;,&quot;parse-names&quot;:false,&quot;dropping-particle&quot;:&quot;&quot;,&quot;non-dropping-particle&quot;:&quot;&quot;},{&quot;family&quot;:&quot;Matthews&quot;,&quot;given&quot;:&quot;Zoe&quot;,&quot;parse-names&quot;:false,&quot;dropping-particle&quot;:&quot;&quot;,&quot;non-dropping-particle&quot;:&quot;&quot;},{&quot;family&quot;:&quot;Alegana&quot;,&quot;given&quot;:&quot;Victor A.&quot;,&quot;parse-names&quot;:false,&quot;dropping-particle&quot;:&quot;&quot;,&quot;non-dropping-particle&quot;:&quot;&quot;},{&quot;family&quot;:&quot;Ofosu&quot;,&quot;given&quot;:&quot;Anthony&quot;,&quot;parse-names&quot;:false,&quot;dropping-particle&quot;:&quot;&quot;,&quot;non-dropping-particle&quot;:&quot;&quot;},{&quot;family&quot;:&quot;Wright&quot;,&quot;given&quot;:&quot;Jim A.&quot;,&quot;parse-names&quot;:false,&quot;dropping-particle&quot;:&quot;&quot;,&quot;non-dropping-particle&quot;:&quot;&quot;}],&quot;container-title&quot;:&quot;BMJ Open&quot;,&quot;container-title-short&quot;:&quot;BMJ Open&quot;,&quot;accessed&quot;:{&quot;date-parts&quot;:[[2025,5,22]]},&quot;DOI&quot;:&quot;10.1136/BMJOPEN-2022-066792&quot;,&quot;ISSN&quot;:&quot;2044-6055&quot;,&quot;PMID&quot;:&quot;36657766&quot;,&quot;URL&quot;:&quot;https://bmjopen.bmj.com/content/13/1/e066792&quot;,&quot;issued&quot;:{&quot;date-parts&quot;:[[2023,1,1]]},&quot;page&quot;:&quot;e066792&quot;,&quot;abstract&quot;:&quot;Objectives To investigate how the quality of maternal health services and travel times to health facilities affect birthing service utilisation in Eastern Region, Ghana.\n\nDesign The study is a cross-sectional spatial interaction analysis of birth service utilisation patterns. Routine birth data were spatially linked to quality care, service demand and travel time data.\n\nSetting 131 Health facilities (public, private and faith-based) in 33 districts in Eastern Region, Ghana.\n\nParticipants Women who gave birth in health facilities in the Eastern Region, Ghana in 2017.\n\nOutcome measures The count of women giving birth, the quality of birthing care services and the geographic coverage of birthing care services.\n\nResults As travel time from women’s place of residence to the health facility increased up to two2 hours, the utilisation rate markedly decreased. Higher quality of maternal health services haves a larger, positive effect on utilisation rates than service proximity. The quality of maternal health services was higher in hospitals than in primary care facilities. Most women (88.6%) travelling via mechanised transport were within two2 hours of any birthing service. The majority (56.2%) of women were beyond the two2 -hour threshold of critical comprehensive emergency obstetric and newborn care (CEmONC) services. Few CEmONC services were in urban centres, disadvantaging rural populations.\n\nConclusions To increase birthing service utilisation in Ghana, higher quality health facilities should be located closer to women, particularly in rural areas. Beyond Ghana, routinely collected birth records could be used to understand the interaction of service proximity and quality.\n\nData are available in a public, open access repository. Data are available upon reasonable request. Data may be obtained from a third party and are not publicly available. The demographic dataset analysed during the current study is openly available in the WorldPop repository (&lt;https://www.worldpop.org/&gt;). The service provision assessment dataset analysed during the current study is available from the corresponding author on reasonable request. The birth datasets analysed during the current study are not publicly available due to confidentiality and data licensing restrictions from the Ghana Health Service. They can be obtained from the Ghana Health Service (&lt;https://www.ghs.gov.gh/contact-us&gt;) with reasonable request. Spatial data on roads and rivers are openly available from OpenStreetMap for download through Geofabrik (&lt;https://www.geofabrik.de/&gt;). Landcover data are openly available from the European Space Agency (&lt;https://worldcover2020.esa.int/download&gt;).&quot;,&quot;publisher&quot;:&quot;British Medical Journal Publishing Group&quot;,&quot;issue&quot;:&quot;1&quot;,&quot;volume&quot;:&quot;13&quot;},&quot;isTemporary&quot;:false},{&quot;id&quot;:&quot;59067dca-fe19-3e67-9448-e796ae6bf3f5&quot;,&quot;itemData&quot;:{&quot;type&quot;:&quot;article-journal&quot;,&quot;id&quot;:&quot;59067dca-fe19-3e67-9448-e796ae6bf3f5&quot;,&quot;title&quot;:&quot;Bypassing primary care clinics for childbirth: a cross-sectional study in the Pwani region, United Republic of Tanzania&quot;,&quot;author&quot;:[{&quot;family&quot;:&quot;Kruk&quot;,&quot;given&quot;:&quot;Margaret E.&quot;,&quot;parse-names&quot;:false,&quot;dropping-particle&quot;:&quot;&quot;,&quot;non-dropping-particle&quot;:&quot;&quot;},{&quot;family&quot;:&quot;Hermosilla&quot;,&quot;given&quot;:&quot;Sabrina&quot;,&quot;parse-names&quot;:false,&quot;dropping-particle&quot;:&quot;&quot;,&quot;non-dropping-particle&quot;:&quot;&quot;},{&quot;family&quot;:&quot;Larson&quot;,&quot;given&quot;:&quot;Elysia&quot;,&quot;parse-names&quot;:false,&quot;dropping-particle&quot;:&quot;&quot;,&quot;non-dropping-particle&quot;:&quot;&quot;},{&quot;family&quot;:&quot;Mbaruku&quot;,&quot;given&quot;:&quot;Godfrey M.&quot;,&quot;parse-names&quot;:false,&quot;dropping-particle&quot;:&quot;&quot;,&quot;non-dropping-particle&quot;:&quot;&quot;}],&quot;container-title&quot;:&quot;Bulletin of the World Health Organization&quot;,&quot;container-title-short&quot;:&quot;Bull World Health Organ&quot;,&quot;accessed&quot;:{&quot;date-parts&quot;:[[2025,5,22]]},&quot;DOI&quot;:&quot;10.2471/BLT.13.126417&quot;,&quot;ISSN&quot;:&quot;15640604&quot;,&quot;PMID&quot;:&quot;24700992&quot;,&quot;URL&quot;:&quot;https://pmc.ncbi.nlm.nih.gov/articles/PMC3967574/&quot;,&quot;issued&quot;:{&quot;date-parts&quot;:[[2014]]},&quot;page&quot;:&quot;246&quot;,&quot;abstract&quot;:&quot;Objective To measure the extent, determinants and results of bypassing local primary care clinics for childbirth among women in rural parts of the United Republic of Tanzania. Methods Women were selected in 2012 to complete a structured interview from a full census of all 30 076 households in clinic catchment areas in Pwani region. Eligibility was limited to those who had delivered between 6 weeks and 1 year before the interview, were at least 15 years old and lived within the catchment areas. Demographic and delivery care information and opinions on the quality of obstetric care were collected through interviews. Clinic characteristics were collected from staff via questionnaires. Determinants of bypassing (i.e. delivery of the youngest child at a health centre or hospital without provider referral) were analysed using multivariate logistic regression. Bypasser and non-bypasser birth experiences were compared in bivariate analyses. Findings Of 3019 eligible women interviewed (93% response rate), 71.0% (2144) delivered in a health facility; 41.8% (794) were bypassers. Bypassing likelihood increased with primiparity (odds ratio, OR: 2.5; 95% confidence interval, CI: 1.9-3.3) and perceived poor quality at clinics (OR: 1.3; 95% CI: 1.0-1.7) and decreased if clinics recently underwent renovations (OR: 0.39; 95% CI: 0.18-0.84) and/or performed ≥ 4 obstetric signal functions (OR: 0.19; 95% CI: 0.08-0.41). Bypassers reported better quality of care on six of seven quality of care measures. Conclusion Many pregnant women, especially first-time mothers, choose to bypass local primary care clinics for childbirth. Perceived poor quality of care at clinics was an important reason for bypassing. Primary care is failing to meet the obstetric needs of many women in this rural, low-income setting.&quot;,&quot;publisher&quot;:&quot;World Health Organization&quot;,&quot;issue&quot;:&quot;4&quot;,&quot;volume&quot;:&quot;92&quot;},&quot;isTemporary&quot;:false},{&quot;id&quot;:&quot;57b39380-ef8b-356a-ad51-e5cf39b51e26&quot;,&quot;itemData&quot;:{&quot;type&quot;:&quot;article-journal&quot;,&quot;id&quot;:&quot;57b39380-ef8b-356a-ad51-e5cf39b51e26&quot;,&quot;title&quot;:&quot;Bypassing health facilities for childbirth: a multilevel study in three districts of Gujarat, India&quot;,&quot;author&quot;:[{&quot;family&quot;:&quot;Salazar&quot;,&quot;given&quot;:&quot;Mariano&quot;,&quot;parse-names&quot;:false,&quot;dropping-particle&quot;:&quot;&quot;,&quot;non-dropping-particle&quot;:&quot;&quot;},{&quot;family&quot;:&quot;Vora&quot;,&quot;given&quot;:&quot;Kranti&quot;,&quot;parse-names&quot;:false,&quot;dropping-particle&quot;:&quot;&quot;,&quot;non-dropping-particle&quot;:&quot;&quot;},{&quot;family&quot;:&quot;Costa&quot;,&quot;given&quot;:&quot;Ayesha&quot;,&quot;parse-names&quot;:false,&quot;dropping-particle&quot;:&quot;&quot;,&quot;non-dropping-particle&quot;:&quot;De&quot;}],&quot;container-title&quot;:&quot;Global Health Action&quot;,&quot;container-title-short&quot;:&quot;Glob Health Action&quot;,&quot;accessed&quot;:{&quot;date-parts&quot;:[[2025,5,22]]},&quot;DOI&quot;:&quot;10.3402/GHA.V9.32178,&quot;,&quot;ISSN&quot;:&quot;16549880&quot;,&quot;PMID&quot;:&quot;27545454&quot;,&quot;URL&quot;:&quot;https://pubmed.ncbi.nlm.nih.gov/27545454/&quot;,&quot;issued&quot;:{&quot;date-parts&quot;:[[2016,12,1]]},&quot;abstract&quot;:&quot;Background: Bypassing available facilities for childbirth has important implications for maternal health service delivery and human resources within a health system. The results are the additional expenses imposed on the woman and her family, as well as the inefficient use of health system resources. Bypassing often indicates a lack of confidence in the care provided by the facility nearest to the mother, which implies a level of dysfunctionality that the health system needs to address. Over the past decade, India has experienced a steep rise in the proportion of facility births. The initiation of programs promoting facility births resulted in a rise from 39% in 2005 to 85% in 2014. There have been no reports on bypassing facilities for childbirth from India. In the context of steeply rising facility births, it is important to quantify the occurrence of and study the relative contributions of maternal characteristics and facility functionality to bypassing. Objectives: 1) To determine the extent of bypassing health facilities for childbirth among rural mothers in three districts of Gujarat, India, 2) to identify associations between the functionality of an obstetric care (OC) facility and it being bypassed, and 3) to assess the relative contribution of maternal and facility characteristics to bypassing. Design: A cross-sectional survey of 166 public and private OC facilities reporting ≥30 births in the 3 months before the survey was conducted in three purposively selected districts (Dahod, Sabarkantha, and Surendranagar) in the state of Gujarat, India. Besides information on each facility, data from 946 women giving birth at these facilities were also gathered. Data were analyzed using a multilevel mixed-effects logistic regression model. Results: Off all mothers, 37.7% bypassed their nearest facility for childbirth. After adjusting for maternal characteristics, for every one-unit increase in the facility's emergency obstetric care (EmOC) signal functions, the odds of bypassing a facility for childbirth decreased by 37% (adjusted odds ratio [AOR] 0.63, 95% confidence interval [CI]: 0.53–0.76). Conclusions: This study shows that independent of maternal characteristics, in our setting, women will bypass obstetric facilities that are not adequately functional, and travel further to others that are more functional. It is important that the health system should focus on facility functionality, especially in the context of sharply rising hospital births.&quot;,&quot;publisher&quot;:&quot;Taylor and Francis Ltd.&quot;,&quot;issue&quot;:&quot;1&quot;,&quot;volume&quot;:&quot;9&quot;},&quot;isTemporary&quot;:false},{&quot;id&quot;:&quot;de0f4675-c9a1-388a-a84f-5f2ce8925dd9&quot;,&quot;itemData&quot;:{&quot;type&quot;:&quot;article-journal&quot;,&quot;id&quot;:&quot;de0f4675-c9a1-388a-a84f-5f2ce8925dd9&quot;,&quot;title&quot;:&quot;Evaluations of effective coverage of maternal and child health services: A systematic review&quot;,&quot;author&quot;:[{&quot;family&quot;:&quot;Ferede Gebremedhin&quot;,&quot;given&quot;:&quot;Aster&quot;,&quot;parse-names&quot;:false,&quot;dropping-particle&quot;:&quot;&quot;,&quot;non-dropping-particle&quot;:&quot;&quot;},{&quot;family&quot;:&quot;Dawson&quot;,&quot;given&quot;:&quot;Angela&quot;,&quot;parse-names&quot;:false,&quot;dropping-particle&quot;:&quot;&quot;,&quot;non-dropping-particle&quot;:&quot;&quot;},{&quot;family&quot;:&quot;Hayen&quot;,&quot;given&quot;:&quot;Andrew&quot;,&quot;parse-names&quot;:false,&quot;dropping-particle&quot;:&quot;&quot;,&quot;non-dropping-particle&quot;:&quot;&quot;}],&quot;container-title&quot;:&quot;Health Policy and Planning&quot;,&quot;container-title-short&quot;:&quot;Health Policy Plan&quot;,&quot;accessed&quot;:{&quot;date-parts&quot;:[[2025,5,22]]},&quot;DOI&quot;:&quot;10.1093/HEAPOL/CZAC034,&quot;,&quot;ISSN&quot;:&quot;14602237&quot;,&quot;PMID&quot;:&quot;35459943&quot;,&quot;URL&quot;:&quot;https://pubmed.ncbi.nlm.nih.gov/35459943/&quot;,&quot;issued&quot;:{&quot;date-parts&quot;:[[2022,8,1]]},&quot;page&quot;:&quot;895-914&quot;,&quot;abstract&quot;:&quot;Conventionally used coverage measures do not reflect the quality of care. Effective coverage (EC) assesses the extent to which health care services deliver potential health gains to the population by integrating concepts of utilization, need and quality. We aimed to conduct a systematic review of studies evaluating EC of maternal and child health services, quality measurement strategies and disparities across wealth quantiles. A systematic search was performed in six electronic databases [MEDLINE, EMBASE, Cumulative Index of Nursing and Allied Health (CINAHL), Scopus, Web of Science and Maternity and Infant Care] and grey literature. We also undertook a hand search of references. We developed search terms having no restrictions based on publication period, country or language. We included studies which reported EC estimates based on the World Health Organization framework of measuring EC. Twenty-seven studies, all from low-and middle-income settings (49 countries), met the criteria and were included in the narrative synthesis of the results. Maternal and child health intervention(s) and programme(s) were assessed either at an individual level or as an aggregated measure of health system performance or both. The EC ranged from 0% for post-partum care to 95% for breastfeeding. When crude coverage measures were adjusted to account for the quality of care, the EC values turned lower. The gap between crude coverage and EC was as high as 86%, and it signified a low quality of care. The assessment of the quality of care addressed structural, process and outcome domains individually or combined. The wealthiest 20% had higher EC of services than the poorest 20%, an inequitable distribution of coverage. More efforts are needed to improve the quality of maternal and child health services and to eliminate the disparities. Moreover, considering multiple dimensions of quality and the use of standard measurements are recommended to monitor coverage effectively.&quot;,&quot;publisher&quot;:&quot;Oxford University Press&quot;,&quot;issue&quot;:&quot;7&quot;,&quot;volume&quot;:&quot;37&quot;},&quot;isTemporary&quot;:false},{&quot;id&quot;:&quot;2af9bff0-9aed-3352-857d-1a79beffa4e1&quot;,&quot;itemData&quot;:{&quot;type&quot;:&quot;article-journal&quot;,&quot;id&quot;:&quot;2af9bff0-9aed-3352-857d-1a79beffa4e1&quot;,&quot;title&quot;:&quot;Determination of public and private primary birthing centers service delivery network functionality in Albay, Philippines&quot;,&quot;author&quot;:[{&quot;family&quot;:&quot;Cagayan&quot;,&quot;given&quot;:&quot;Maria Stephanie Fay S.&quot;,&quot;parse-names&quot;:false,&quot;dropping-particle&quot;:&quot;&quot;,&quot;non-dropping-particle&quot;:&quot;&quot;},{&quot;family&quot;:&quot;Ang-Bon&quot;,&quot;given&quot;:&quot;Rita Mae&quot;,&quot;parse-names&quot;:false,&quot;dropping-particle&quot;:&quot;&quot;,&quot;non-dropping-particle&quot;:&quot;&quot;}],&quot;container-title&quot;:&quot;Acta Medica Philippina&quot;,&quot;container-title-short&quot;:&quot;Acta Med Philipp&quot;,&quot;accessed&quot;:{&quot;date-parts&quot;:[[2025,5,30]]},&quot;DOI&quot;:&quot;10.47895/AMP.V56I16.5821&quot;,&quot;ISSN&quot;:&quot;0001-6071&quot;,&quot;issued&quot;:{&quot;date-parts&quot;:[[2022,9,15]]},&quot;page&quot;:&quot;78-88&quot;,&quot;abstract&quot;:&quot;Background. One of the strategies adopted by the Department of Health (DOH) to improve maternal outcomes is the systems approach which means understanding extensively how the system operates to determine factors affecting the delivery of services. In 2014, Albay province responded by adapting and implementing the Maternal, Newborn and Child Health, and Nutrition (MNCHN) Service Delivery Network Guidelines. However, no external monitoring and evaluation have been done to assess the compliance of birthing facilities to these guidelines. Objectives. To determine Legazpi City's obstetric service delivery network functionality and to compare government and private primary level birthing facilities in terms of 1) governance; 2) human resources; 3) protocols; 4) transportation and communication, and 5) emergency drugs and equipment. Materials and Methods. Across-sectional study using the referral system assessment (RSA) questionnaire translated into a scorecard with a review of secondary data on high-risk pregnancies, referral rates, and maternal mortalities was done on eight facilities in Legazpi City. Results. Overall, none of the health facilities assessed were fully-functional. Privately owned facilities scored highest in emergency drugs and equipment (83.3%) and lowest in human resources (38.9%). Government facilities scored highest in emergency drugs and equipment (88.9%) but lowest in transportation and communication (44.4%). Statistically significant differences were observed for human resources (p-value=0.0180), wherein public facilities garnered higher scores, and in transportation and communication (p-value=0.0294), private facilities showed better scores. Only one maternal death in 418 referrals was reported. Conclusion. Overall, the health facilities varied in the level of functionality in terms of SDN guidelines.&quot;,&quot;publisher&quot;:&quot;University of the Philippines Manila&quot;,&quot;issue&quot;:&quot;16&quot;,&quot;volume&quot;:&quot;56&quot;},&quot;isTemporary&quot;:false}],&quot;citationTag&quot;:&quot;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&quot;},{&quot;citationID&quot;:&quot;MENDELEY_CITATION_0e1ea756-b66c-4338-a479-57803792ddff&quot;,&quot;properties&quot;:{&quot;noteIndex&quot;:0},&quot;isEdited&quot;:false,&quot;manualOverride&quot;:{&quot;isManuallyOverridden&quot;:false,&quot;citeprocText&quot;:&quot;(21)&quot;,&quot;manualOverrideText&quot;:&quot;&quot;},&quot;citationTag&quot;:&quot;MENDELEY_CITATION_v3_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&quot;,&quot;citationItems&quot;:[{&quot;id&quot;:&quot;9e09624e-e700-39fb-8734-25534f8f6d76&quot;,&quot;itemData&quot;:{&quot;type&quot;:&quot;article-journal&quot;,&quot;id&quot;:&quot;9e09624e-e700-39fb-8734-25534f8f6d76&quot;,&quot;title&quot;:&quot;Mothers’ Perspectives on Utilization of Maternal Health Services in Rural Health Units  in Luzon: A Qualitative Study&quot;,&quot;author&quot;:[{&quot;family&quot;:&quot;Cagayan&quot;,&quot;given&quot;:&quot;Maria Stephanie Fay S.&quot;,&quot;parse-names&quot;:false,&quot;dropping-particle&quot;:&quot;&quot;,&quot;non-dropping-particle&quot;:&quot;&quot;},{&quot;family&quot;:&quot;Nisperos&quot;,&quot;given&quot;:&quot;Gene A.&quot;,&quot;parse-names&quot;:false,&quot;dropping-particle&quot;:&quot;&quot;,&quot;non-dropping-particle&quot;:&quot;&quot;},{&quot;family&quot;:&quot;Facun&quot;,&quot;given&quot;:&quot;Gladdy Maura G.&quot;,&quot;parse-names&quot;:false,&quot;dropping-particle&quot;:&quot;&quot;,&quot;non-dropping-particle&quot;:&quot;&quot;},{&quot;family&quot;:&quot;Cagayan&quot;,&quot;given&quot;:&quot;Basil Stephen S.&quot;,&quot;parse-names&quot;:false,&quot;dropping-particle&quot;:&quot;&quot;,&quot;non-dropping-particle&quot;:&quot;&quot;},{&quot;family&quot;:&quot;Castro&quot;,&quot;given&quot;:&quot;Mary Christine R.&quot;,&quot;parse-names&quot;:false,&quot;dropping-particle&quot;:&quot;&quot;,&quot;non-dropping-particle&quot;:&quot;&quot;},{&quot;family&quot;:&quot;Silverio&quot;,&quot;given&quot;:&quot;Clyde E.&quot;,&quot;parse-names&quot;:false,&quot;dropping-particle&quot;:&quot;&quot;,&quot;non-dropping-particle&quot;:&quot;&quot;}],&quot;container-title&quot;:&quot;Acta Medica Philippina&quot;,&quot;container-title-short&quot;:&quot;Acta Med Philipp&quot;,&quot;accessed&quot;:{&quot;date-parts&quot;:[[2025,5,22]]},&quot;DOI&quot;:&quot;10.47895/AMP.V56I16.5761&quot;,&quot;ISSN&quot;:&quot;2094-9278&quot;,&quot;URL&quot;:&quot;https://actamedicaphilippina.upm.edu.ph/index.php/acta/article/view/5761&quot;,&quot;issued&quot;:{&quot;date-parts&quot;:[[2022,9,15]]},&quot;page&quot;:&quot;56-63&quot;,&quot;abstract&quot;:&quot;Introduction. Despite implementing various maternal health care programs and integrating these into Service Delivery Networks, the Philippines continues to have high maternal mortality. Identifying factors that impede the utilization of available maternal care services may help reduce maternal morbidity and mortality and bridge the gap between the need and actual use of such services among mothers in the community.Objectives. This study identified barriers, hindrances, and other factors influencing mothers in availing maternal health services in Luzon, the largest island in the country and the area that accounted for more than half of total maternal mortality.Methods. Eight focus group discussions participated in by a total of 78 pregnant women and mothers were conducted across all of the eight regions of Luzon. In each session, the participants were asked to answer questions based on a semi-structured interview guide. The interviews were recorded, translated and back-translated, transcribed, and compiled before analysis by the deductive-dominant approach using NVivo12.Results. Factors affecting maternal health service utilization center on the capacity of health facilities to provideservices like evaluation of the progress of pregnancy, laboratory examinations, free medicines, and immunizations; and on region-bound individual factors. The availability of skilled health personnel and lack of financial resources were the most common subthemes.Conclusion. This study identified some key factors that deter patients from availing of existing maternal healthservices in Luzon. Eliminating these barriers will not only help strengthen local health infrastructure and improve service delivery but also promote the utilization of such services, leading to better maternal outcomes.&quot;,&quot;publisher&quot;:&quot;University of the Philippines Manila&quot;,&quot;issue&quot;:&quot;16&quot;,&quot;volume&quot;:&quot;56&quot;},&quot;isTemporary&quot;:false}]},{&quot;citationID&quot;:&quot;MENDELEY_CITATION_8708a0d3-49b7-405b-b291-6dd67f77ead2&quot;,&quot;properties&quot;:{&quot;noteIndex&quot;:0},&quot;isEdited&quot;:false,&quot;manualOverride&quot;:{&quot;isManuallyOverridden&quot;:false,&quot;citeprocText&quot;:&quot;(22)&quot;,&quot;manualOverrideText&quot;:&quot;&quot;},&quot;citationTag&quot;:&quot;MENDELEY_CITATION_v3_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&quot;,&quot;citationItems&quot;:[{&quot;id&quot;:&quot;e9641244-b00e-3655-b0fc-fcb8cfe7e395&quot;,&quot;itemData&quot;:{&quot;type&quot;:&quot;book&quot;,&quot;id&quot;:&quot;e9641244-b00e-3655-b0fc-fcb8cfe7e395&quot;,&quot;title&quot;:&quot;Eastern Visayas Regional Development Plan 2017 - 2022&quot;,&quot;author&quot;:[{&quot;family&quot;:&quot;National Economic and Development Authority&quot;,&quot;given&quot;:&quot;&quot;,&quot;parse-names&quot;:false,&quot;dropping-particle&quot;:&quot;&quot;,&quot;non-dropping-particle&quot;:&quot;&quot;}],&quot;accessed&quot;:{&quot;date-parts&quot;:[[2025,5,22]]},&quot;URL&quot;:&quot;https://pdp.neda.gov.ph/wp-content/uploads/2024/02/8-Eastern-Visayas-RDP-2017-2022_16Jan2018.pdf&quot;,&quot;issued&quot;:{&quot;date-parts&quot;:[[2017]]},&quot;publisher&quot;:&quot;Regional Office VIII, Government Center, Baras, Palo, Leyte&quot;,&quot;container-title-short&quot;:&quot;&quot;},&quot;isTemporary&quot;:false}]},{&quot;citationID&quot;:&quot;MENDELEY_CITATION_89f447c5-4224-46bf-aa81-deed6e3830fa&quot;,&quot;properties&quot;:{&quot;noteIndex&quot;:0},&quot;isEdited&quot;:false,&quot;manualOverride&quot;:{&quot;isManuallyOverridden&quot;:false,&quot;citeprocText&quot;:&quot;(23)&quot;,&quot;manualOverrideText&quot;:&quot;&quot;},&quot;citationTag&quot;:&quot;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&quot;,&quot;citationItems&quot;:[{&quot;id&quot;:&quot;232b858e-8583-3481-b53d-5a8524eedb65&quot;,&quot;itemData&quot;:{&quot;type&quot;:&quot;article-journal&quot;,&quot;id&quot;:&quot;232b858e-8583-3481-b53d-5a8524eedb65&quot;,&quot;title&quot;:&quot;Design and Evaluation of a Timed and Targeted Counseling Program in Eastern and Western Samar, Philippines: Protocol for a Quasi-experimental Study&quot;,&quot;author&quot;:[{&quot;family&quot;:&quot;Kang&quot;,&quot;given&quot;:&quot;Yunhee&quot;,&quot;parse-names&quot;:false,&quot;dropping-particle&quot;:&quot;&quot;,&quot;non-dropping-particle&quot;:&quot;&quot;},{&quot;family&quot;:&quot;Provido&quot;,&quot;given&quot;:&quot;Sherlyn M&quot;,&quot;parse-names&quot;:false,&quot;dropping-particle&quot;:&quot;&quot;,&quot;non-dropping-particle&quot;:&quot;&quot;},{&quot;family&quot;:&quot;Kim&quot;,&quot;given&quot;:&quot;Heunghee&quot;,&quot;parse-names&quot;:false,&quot;dropping-particle&quot;:&quot;&quot;,&quot;non-dropping-particle&quot;:&quot;&quot;},{&quot;family&quot;:&quot;Kim&quot;,&quot;given&quot;:&quot;Hee Sun&quot;,&quot;parse-names&quot;:false,&quot;dropping-particle&quot;:&quot;&quot;,&quot;non-dropping-particle&quot;:&quot;&quot;},{&quot;family&quot;:&quot;Choi&quot;,&quot;given&quot;:&quot;Woojae&quot;,&quot;parse-names&quot;:false,&quot;dropping-particle&quot;:&quot;&quot;,&quot;non-dropping-particle&quot;:&quot;&quot;},{&quot;family&quot;:&quot;Ji&quot;,&quot;given&quot;:&quot;Heyeon&quot;,&quot;parse-names&quot;:false,&quot;dropping-particle&quot;:&quot;&quot;,&quot;non-dropping-particle&quot;:&quot;&quot;},{&quot;family&quot;:&quot;Jeon&quot;,&quot;given&quot;:&quot;Jihwan&quot;,&quot;parse-names&quot;:false,&quot;dropping-particle&quot;:&quot;&quot;,&quot;non-dropping-particle&quot;:&quot;&quot;}],&quot;container-title&quot;:&quot;Current Developments in Nutrition&quot;,&quot;container-title-short&quot;:&quot;Curr Dev Nutr&quot;,&quot;accessed&quot;:{&quot;date-parts&quot;:[[2025,5,22]]},&quot;DOI&quot;:&quot;10.1016/j.cdnut.2024.103662&quot;,&quot;ISSN&quot;:&quot;24752991&quot;,&quot;URL&quot;:&quot;https://cdn.nutrition.org/action/showFullText?pii=S2475299124015968&quot;,&quot;issued&quot;:{&quot;date-parts&quot;:[[2024,7,1]]},&quot;page&quot;:&quot;103662&quot;,&quot;abstract&quot;:&quot;Dietary intake will be assessed by a 3-day dietary record and a 60-item food frequency questionnaire. Sleep quality, physical fitness and cognitive health are assessed by standardised methods. Lifestyle and demographic data will be collected by a survey. Subject recruitment is ongoing with an anticipated 1000 subjects enrolled by end of 2024. Biosamples will be archived in aliquots for future studies on molecular biomarkers of nutritional status and hallmarks of biological ageing. Data linkage will be used to follow-up the cohort participants in long term. Results: Multivariable linear regression will be used to assess dietary and lifestyle factors associated with markers of physical and cognitive health, adjusting for sex, chronological age, and socio-demographic factors. Conclusions: The study will identify modifiable factors associated with different markers of healthspan among Hong Kong Chinese, with important implications for dietary and lifestyle interventions to promote both physical and cognitive health. The biobank will lay a foundation for further studies into cellular and molecular markers of biological ageing and their relationship with dietary factors. Objectives: Despite major advances in understanding of obesity risk associated with infant feeding and growth, studies examining inaccurate mixing of infant formula yielding higher caloric density on infant growth are limited. This research seeks to determine the effects of feeding higher caloric density infant formula on growth and risk rapid infant weight gain in later infancy, a risk factor for childhood overweight and obesity. This improved understanding is also opening new avenues focusing on proper mixing of infant formula, to address unmet clinical need for developing a guideline to control the development of obesity in early life. We hypothesize the caloric density of prepared infant formula will exceed the standard and the association between higher caloric density formula from 2-6 months of age will be associated with rapid infant weight gain in early infancy. Methods: In total, 140 mother/infant dyads will be studied prospectively. Dyads will be enrolled at 2 months of age and prospective data will be collected at 2, 4 and 6 months. Infant growth parameters will be measured at 3 time points of 2, 4 and 6 months of age, and each participant will be asked to prepare infant formula in a 2-ounce bottle of infant formula at each visit. Infant growth velocity will be analyzed for changes in weight-forage z-score. Each infant formula scoop will be weighed using a precision gram scale. Nutrient analysis of each bottle will be calculated to determine total Kcal and protein provided per 2-ounce bottle. Results: N/A-Study protocol abstract that has been approved from AU IRB. Conclusions: The proposed study seeks to understand the impact of high calorie density formula consumption and rapid infant weight gain during the early infancy period. Furthermore, this study seeks to analyze the accuracy of infant formula mixing and the impact on weight gain from birth to six months of age. Thus, higher-calorie density infant feeding should be avoided in early infancy to prevent overweight or obesity in later infancy. Objectives: Maternal mortality rate in the Philippines is still high. Timed and Targeted Care for Family (ttCf), a family-inclusive and gender-transformative behavioral communication, has been implemented in East Visayas by World Vision (2023-2027). The proposed study will evaluate the impact and process of the program to improve maternal and child health and nutrition outcomes focusing on the first 1000 days. Methods: A quasi-experimental design was applied to evaluate the impact of the ttCf with 12 municipalities (6 intervention areas and 6 comparison areas) in East and West Samar. 12 household visits by community health workers from pregnancy to 2 years of child age in intervention areas, and the government routine health services will be available in the comparison areas. The sample size was calculated from an 8% difference between two areas in child's minimum dietary diversity after 1 year of follow-up. In September 2023, a total of 1520 women aged 15-49 who were pregnant or mothers with children under 11.9 months, were enrolled in prospective cohort study. The process evaluation was designed using the five components of RE-AIM framework reach , impact/outcomes, adoption, implementation and sustainability. Primary outcomes include infant and young child feeding and prevalence of child stunting (LAZ&lt;-2). The secondary outcomes are the utilization of antenatal and postnatal health services and maternal nutritional status. Using Chi-square test and student t-test, the comparability of the two groups was checked for demographic and socioeconomic characteristics. Results: Out of 1520 mothers, the intervention group (n¼757) had 532 mothers with children under 11.9 months and 228 pregnant women, while 518 mothers and 245 pregnant women for the comparison (n¼763), respectively. The mean age (AESD) of the mothers and children were 27.8 years (AE6.7) and 5.9 months (AE3.6) for the intervention group and 28.1 years (AE6.3) and 5.9 months (AE3.4) for the comparison group. Socio-demographic, economic, and household food insecurity factors did not vary significantly across the two groups (p &gt; 0.05). Conclusions: The evaluation evidence of ttCf program will strengthen the community health system and improve maternal and health outcomes in the Philippines.&quot;,&quot;publisher&quot;:&quot;Elsevier BV&quot;,&quot;issue&quot;:&quot;2&quot;,&quot;volume&quot;:&quot;8&quot;},&quot;isTemporary&quot;:false}]},{&quot;citationID&quot;:&quot;MENDELEY_CITATION_9366151f-8723-4f9e-b000-cecf368ba98c&quot;,&quot;properties&quot;:{&quot;noteIndex&quot;:0},&quot;isEdited&quot;:false,&quot;manualOverride&quot;:{&quot;isManuallyOverridden&quot;:false,&quot;citeprocText&quot;:&quot;(24)&quot;,&quot;manualOverrideText&quot;:&quot;&quot;},&quot;citationTag&quot;:&quot;MENDELEY_CITATION_v3_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&quot;,&quot;citationItems&quot;:[{&quot;id&quot;:&quot;25777cbc-0d81-3ca9-be3d-2f5b595827bb&quot;,&quot;itemData&quot;:{&quot;type&quot;:&quot;report&quot;,&quot;id&quot;:&quot;25777cbc-0d81-3ca9-be3d-2f5b595827bb&quot;,&quot;title&quot;:&quot;MANUAL OF STANDARDS FOR PRIMARY CARE FACILITIES&quot;,&quot;author&quot;:[{&quot;family&quot;:&quot;Health Facility Development Bureau&quot;,&quot;given&quot;:&quot;&quot;,&quot;parse-names&quot;:false,&quot;dropping-particle&quot;:&quot;&quot;,&quot;non-dropping-particle&quot;:&quot;&quot;}],&quot;accessed&quot;:{&quot;date-parts&quot;:[[2025,5,22]]},&quot;URL&quot;:&quot;https://www.washinhcf.org/wp-content/uploads/2012/04/PCF-Manual_FULL_13Apr2020.pdf&quot;,&quot;issued&quot;:{&quot;date-parts&quot;:[[2022]]},&quot;container-title-short&quot;:&quot;&quot;},&quot;isTemporary&quot;:false}]},{&quot;citationID&quot;:&quot;MENDELEY_CITATION_b372920b-2cb7-408d-ac83-b2161c9a80d4&quot;,&quot;properties&quot;:{&quot;noteIndex&quot;:0},&quot;isEdited&quot;:false,&quot;manualOverride&quot;:{&quot;isManuallyOverridden&quot;:false,&quot;citeprocText&quot;:&quot;(10)&quot;,&quot;manualOverrideText&quot;:&quot;&quot;},&quot;citationTag&quot;:&quot;MENDELEY_CITATION_v3_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&quot;,&quot;citationItems&quot;:[{&quot;id&quot;:&quot;8de3e602-3298-3b30-b341-28e27d5b5843&quot;,&quot;itemData&quot;:{&quot;type&quot;:&quot;article-journal&quot;,&quot;id&quot;:&quot;8de3e602-3298-3b30-b341-28e27d5b5843&quot;,&quot;title&quot;:&quot;Factors related to intrapartum/delivery care in Southeast Asia: A cross-sectional study in the Philippines and Indonesia&quot;,&quot;author&quot;:[{&quot;family&quot;:&quot;Wulandari&quot;,&quot;given&quot;:&quot;Ratna Dwi&quot;,&quot;parse-names&quot;:false,&quot;dropping-particle&quot;:&quot;&quot;,&quot;non-dropping-particle&quot;:&quot;&quot;},{&quot;family&quot;:&quot;Laksono&quot;,&quot;given&quot;:&quot;Agung Dwi&quot;,&quot;parse-names&quot;:false,&quot;dropping-particle&quot;:&quot;&quot;,&quot;non-dropping-particle&quot;:&quot;&quot;},{&quot;family&quot;:&quot;Rohmah&quot;,&quot;given&quot;:&quot;Nikmatur&quot;,&quot;parse-names&quot;:false,&quot;dropping-particle&quot;:&quot;&quot;,&quot;non-dropping-particle&quot;:&quot;&quot;},{&quot;family&quot;:&quot;Matahari&quot;,&quot;given&quot;:&quot;Ratu&quot;,&quot;parse-names&quot;:false,&quot;dropping-particle&quot;:&quot;&quot;,&quot;non-dropping-particle&quot;:&quot;&quot;},{&quot;family&quot;:&quot;Antonio&quot;,&quot;given&quot;:&quot;Carl Abelardo&quot;,&quot;parse-names&quot;:false,&quot;dropping-particle&quot;:&quot;&quot;,&quot;non-dropping-particle&quot;:&quot;&quot;}],&quot;container-title&quot;:&quot;Heliyon&quot;,&quot;container-title-short&quot;:&quot;Heliyon&quot;,&quot;accessed&quot;:{&quot;date-parts&quot;:[[2025,5,22]]},&quot;DOI&quot;:&quot;10.1016/j.heliyon.2024.e27718&quot;,&quot;ISSN&quot;:&quot;24058440&quot;,&quot;URL&quot;:&quot;https://pubmed.ncbi.nlm.nih.gov/38500999/&quot;,&quot;issued&quot;:{&quot;date-parts&quot;:[[2024,3,30]]},&quot;abstract&quot;:&quot;Background: Policy encouraging healthcare intrapartum/delivery care is critical to accelerating the decline in maternal mortality. The study analyzes intrapartum/delivery care factors in Indonesia and the Philippines. Methods: The investigation included 15,346 Indonesian and 7992 Filipino women (ages 15 to 49 who delivered during the previous five years). Aside from the location of intrapartum/delivery care as a dependent variable, additional factors investigated included domicile, marital status, age, occupation, education, parity, wealth, and ANC—the conclusion of the study utilizing binary logistic regression. Results: Women in both countries predominantly do healthcare intrapartum/delivery care. Both countries' urban women are more likely to receive intrapartum/delivery care than rural women. The higher the amount of schooling, the greater the likelihood of receiving intrapartum/delivery care. The lower the parity, the higher the chance to do healthcare intrapartum/delivery care. The higher the wealth position, the greater the likelihood of receiving intrapartum/delivery care. Furthermore, women in both nations who had four or more antenatal visits were more likely to receive intrapartum/delivery care. Conclusion: The study concluded five factors related to healthcare intrapartum/delivery care in the Philippines: residence, education, parity, wealth, and ANC. Meanwhile, there are six factors related to healthcare intrapartum/delivery care in Indonesia: place, age, education, parity, wealth, and ANC.&quot;,&quot;publisher&quot;:&quot;Elsevier Ltd&quot;,&quot;issue&quot;:&quot;6&quot;,&quot;volume&quot;:&quot;10&quot;},&quot;isTemporary&quot;:false}]},{&quot;citationID&quot;:&quot;MENDELEY_CITATION_cf5337d9-9302-4a5c-be7b-e2781ee14f67&quot;,&quot;properties&quot;:{&quot;noteIndex&quot;:0},&quot;isEdited&quot;:false,&quot;manualOverride&quot;:{&quot;isManuallyOverridden&quot;:false,&quot;citeprocText&quot;:&quot;(25)&quot;,&quot;manualOverrideText&quot;:&quot;&quot;},&quot;citationTag&quot;:&quot;MENDELEY_CITATION_v3_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&quot;,&quot;citationItems&quot;:[{&quot;id&quot;:&quot;7cd773d7-21c6-35cb-8908-cfac0b0e657d&quot;,&quot;itemData&quot;:{&quot;type&quot;:&quot;article-journal&quot;,&quot;id&quot;:&quot;7cd773d7-21c6-35cb-8908-cfac0b0e657d&quot;,&quot;title&quot;:&quot;Equity in antenatal care quality: an analysis of 91 national household surveys&quot;,&quot;author&quot;:[{&quot;family&quot;:&quot;Arsenault&quot;,&quot;given&quot;:&quot;Catherine&quot;,&quot;parse-names&quot;:false,&quot;dropping-particle&quot;:&quot;&quot;,&quot;non-dropping-particle&quot;:&quot;&quot;},{&quot;family&quot;:&quot;Jordan&quot;,&quot;given&quot;:&quot;Keely&quot;,&quot;parse-names&quot;:false,&quot;dropping-particle&quot;:&quot;&quot;,&quot;non-dropping-particle&quot;:&quot;&quot;},{&quot;family&quot;:&quot;Lee&quot;,&quot;given&quot;:&quot;Dennis&quot;,&quot;parse-names&quot;:false,&quot;dropping-particle&quot;:&quot;&quot;,&quot;non-dropping-particle&quot;:&quot;&quot;},{&quot;family&quot;:&quot;Dinsa&quot;,&quot;given&quot;:&quot;Girmaye&quot;,&quot;parse-names&quot;:false,&quot;dropping-particle&quot;:&quot;&quot;,&quot;non-dropping-particle&quot;:&quot;&quot;},{&quot;family&quot;:&quot;Manzi&quot;,&quot;given&quot;:&quot;Fatuma&quot;,&quot;parse-names&quot;:false,&quot;dropping-particle&quot;:&quot;&quot;,&quot;non-dropping-particle&quot;:&quot;&quot;},{&quot;family&quot;:&quot;Marchant&quot;,&quot;given&quot;:&quot;Tanya&quot;,&quot;parse-names&quot;:false,&quot;dropping-particle&quot;:&quot;&quot;,&quot;non-dropping-particle&quot;:&quot;&quot;},{&quot;family&quot;:&quot;Kruk&quot;,&quot;given&quot;:&quot;Margaret E.&quot;,&quot;parse-names&quot;:false,&quot;dropping-particle&quot;:&quot;&quot;,&quot;non-dropping-particle&quot;:&quot;&quot;}],&quot;container-title&quot;:&quot;The Lancet Global Health&quot;,&quot;container-title-short&quot;:&quot;Lancet Glob Health&quot;,&quot;accessed&quot;:{&quot;date-parts&quot;:[[2025,5,22]]},&quot;DOI&quot;:&quot;10.1016/S2214-109X(18)30389-9,&quot;,&quot;ISSN&quot;:&quot;2214109X&quot;,&quot;PMID&quot;:&quot;30322649&quot;,&quot;URL&quot;:&quot;https://pubmed.ncbi.nlm.nih.gov/30322649/&quot;,&quot;issued&quot;:{&quot;date-parts&quot;:[[2018,11,1]]},&quot;page&quot;:&quot;e1186-e1195&quot;,&quot;abstract&quot;:&quot;Background: Emerging data show that many low-income and middle-income country (LMIC) health systems struggle to consistently provide good-quality care. Although monitoring of inequalities in access to health services has been the focus of major international efforts, inequalities in health-care quality have not been systematically examined. Methods: Using the most recent (2007–16) Demographic and Health Surveys and Multiple Indicator Cluster Surveys in 91 LMICs, we described antenatal care quality based on receipt of three essential services (blood pressure monitoring and urine and blood testing) among women who had at least one visit with a skilled antenatal-care provider. We compared quality across country income groups and quantified within-country wealth-related inequalities using the slope and relative indices of inequality. We summarised inequalities using random-effects meta-analyses and assessed the extent to which other geographical and sociodemographic factors could explain these inequalities. Findings: Globally, 72·9% (95% CI 69·1–76·8) of women who used antenatal care reported blood pressure monitoring and urine and blood testing; this number ranged from 6·3% in Burundi to 100·0% in Belarus. Antenatal care quality lagged behind antenatal care coverage the most in low-income countries, where 86·6% (83·4–89·7) of women accessed care but only 53·8% (44·3–63·3) reported receiving the three services. Receipt of the three services was correlated with gross domestic product per capita and was 40 percentage points higher in upper-middle-income countries compared with low-income countries. Within countries, the wealthiest women were on average four times more likely to report good quality care than the poorest (relative index of inequality 4·01, 95% CI 3·90–4·13). Substantial inequality remained after adjustment for subnational region, urban residence, maternal age, education, and number of antenatal care visits (3·20, 3·11–3·30). Interpretation: Many LMICs that have reached high levels of antenatal care coverage had much lower and inequitable levels of quality. Achieving ambitious maternal, newborn, and child health goals will require greater focus on the quality of health services and their equitable distribution. Equity in effective coverage should be used as the new metric to monitor progress towards universal health coverage. Funding: Bill &amp; Melinda Gates Foundation.&quot;,&quot;publisher&quot;:&quot;Elsevier Ltd&quot;,&quot;issue&quot;:&quot;11&quot;,&quot;volume&quot;:&quot;6&quot;},&quot;isTemporary&quot;:false}]},{&quot;citationID&quot;:&quot;MENDELEY_CITATION_f9aecfb6-3a92-4424-accf-6b3dcf49c0ff&quot;,&quot;properties&quot;:{&quot;noteIndex&quot;:0},&quot;isEdited&quot;:false,&quot;manualOverride&quot;:{&quot;isManuallyOverridden&quot;:false,&quot;citeprocText&quot;:&quot;(26)&quot;,&quot;manualOverrideText&quot;:&quot;&quot;},&quot;citationItems&quot;:[{&quot;id&quot;:&quot;378526fd-75a1-3086-af76-fd71bf0d7ceb&quot;,&quot;itemData&quot;:{&quot;type&quot;:&quot;webpage&quot;,&quot;id&quot;:&quot;378526fd-75a1-3086-af76-fd71bf0d7ceb&quot;,&quot;title&quot;:&quot;Admin. Order No. 2019-0026: National Policy in the Provision of Birthing Assistance to Primigravid and Grand Multigravid Women.&quot;,&quot;accessed&quot;:{&quot;date-parts&quot;:[[2025,5,22]]},&quot;URL&quot;:&quot;https://www.scribd.com/document/424255971/ao2019-0026&quot;,&quot;container-title-short&quot;:&quot;&quot;},&quot;isTemporary&quot;:false}],&quot;citationTag&quot;:&quot;MENDELEY_CITATION_v3_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&quot;},{&quot;citationID&quot;:&quot;MENDELEY_CITATION_91ea5ca3-9d74-49ab-b589-df9297883f05&quot;,&quot;properties&quot;:{&quot;noteIndex&quot;:0},&quot;isEdited&quot;:false,&quot;manualOverride&quot;:{&quot;isManuallyOverridden&quot;:false,&quot;citeprocText&quot;:&quot;(26)&quot;,&quot;manualOverrideText&quot;:&quot;&quot;},&quot;citationItems&quot;:[{&quot;id&quot;:&quot;378526fd-75a1-3086-af76-fd71bf0d7ceb&quot;,&quot;itemData&quot;:{&quot;type&quot;:&quot;webpage&quot;,&quot;id&quot;:&quot;378526fd-75a1-3086-af76-fd71bf0d7ceb&quot;,&quot;title&quot;:&quot;Admin. Order No. 2019-0026: National Policy in the Provision of Birthing Assistance to Primigravid and Grand Multigravid Women.&quot;,&quot;accessed&quot;:{&quot;date-parts&quot;:[[2025,5,22]]},&quot;URL&quot;:&quot;https://www.scribd.com/document/424255971/ao2019-0026&quot;,&quot;container-title-short&quot;:&quot;&quot;},&quot;isTemporary&quot;:false}],&quot;citationTag&quot;:&quot;MENDELEY_CITATION_v3_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&quot;},{&quot;citationID&quot;:&quot;MENDELEY_CITATION_f888a14a-9e3e-402e-84af-60e2dfeff139&quot;,&quot;properties&quot;:{&quot;noteIndex&quot;:0},&quot;isEdited&quot;:false,&quot;manualOverride&quot;:{&quot;isManuallyOverridden&quot;:false,&quot;citeprocText&quot;:&quot;(27)&quot;,&quot;manualOverrideText&quot;:&quot;&quot;},&quot;citationTag&quot;:&quot;MENDELEY_CITATION_v3_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&quot;,&quot;citationItems&quot;:[{&quot;id&quot;:&quot;dff65dfe-77f1-3c22-b5a4-09eb87babeab&quot;,&quot;itemData&quot;:{&quot;type&quot;:&quot;webpage&quot;,&quot;id&quot;:&quot;dff65dfe-77f1-3c22-b5a4-09eb87babeab&quot;,&quot;title&quot;:&quot;Health Facilities Enhancement Program | Commission on Audit&quot;,&quot;accessed&quot;:{&quot;date-parts&quot;:[[2025,5,22]]},&quot;URL&quot;:&quot;https://www.coa.gov.ph/reports/performance-audit-reports/2017-2/health-facilities-enhancement-program/&quot;,&quot;container-title-short&quot;:&quot;&quot;},&quot;isTemporary&quot;:false}]},{&quot;citationID&quot;:&quot;MENDELEY_CITATION_a9286fcc-1e24-436c-948f-c5e0622d84b6&quot;,&quot;properties&quot;:{&quot;noteIndex&quot;:0},&quot;isEdited&quot;:false,&quot;manualOverride&quot;:{&quot;isManuallyOverridden&quot;:false,&quot;citeprocText&quot;:&quot;(28)&quot;,&quot;manualOverrideText&quot;:&quot;&quot;},&quot;citationTag&quot;:&quot;MENDELEY_CITATION_v3_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&quot;,&quot;citationItems&quot;:[{&quot;id&quot;:&quot;a473e658-a815-3302-b0c9-396516179e3b&quot;,&quot;itemData&quot;:{&quot;type&quot;:&quot;article-journal&quot;,&quot;id&quot;:&quot;a473e658-a815-3302-b0c9-396516179e3b&quot;,&quot;title&quot;:&quot;Incentivizing (and Disincentivizing) Mothers to Utilize Maternal Health Services: A Focus Group Study&quot;,&quot;author&quot;:[{&quot;family&quot;:&quot;Perez&quot;,&quot;given&quot;:&quot;Amihan&quot;,&quot;parse-names&quot;:false,&quot;dropping-particle&quot;:&quot;&quot;,&quot;non-dropping-particle&quot;:&quot;&quot;},{&quot;family&quot;:&quot;Pagatpatan Jr.&quot;,&quot;given&quot;:&quot;Celso P&quot;,&quot;parse-names&quot;:false,&quot;dropping-particle&quot;:&quot;&quot;,&quot;non-dropping-particle&quot;:&quot;&quot;},{&quot;family&quot;:&quot;Ramirez&quot;,&quot;given&quot;:&quot;Caroline Mae&quot;,&quot;parse-names&quot;:false,&quot;dropping-particle&quot;:&quot;&quot;,&quot;non-dropping-particle&quot;:&quot;&quot;}],&quot;container-title&quot;:&quot;Ateneo School of Medicine and Public Health Publications&quot;,&quot;accessed&quot;:{&quot;date-parts&quot;:[[2025,5,22]]},&quot;URL&quot;:&quot;https://archium.ateneo.edu/asmph-pubs/57&quot;,&quot;issued&quot;:{&quot;date-parts&quot;:[[2020,7,1]]},&quot;container-title-short&quot;:&quot;&quot;},&quot;isTemporary&quot;:false}]},{&quot;citationID&quot;:&quot;MENDELEY_CITATION_cfeb1256-a7ec-4dda-bc24-571277d77f9a&quot;,&quot;properties&quot;:{&quot;noteIndex&quot;:0},&quot;isEdited&quot;:false,&quot;manualOverride&quot;:{&quot;isManuallyOverridden&quot;:false,&quot;citeprocText&quot;:&quot;(24)&quot;,&quot;manualOverrideText&quot;:&quot;&quot;},&quot;citationTag&quot;:&quot;MENDELEY_CITATION_v3_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&quot;,&quot;citationItems&quot;:[{&quot;id&quot;:&quot;25777cbc-0d81-3ca9-be3d-2f5b595827bb&quot;,&quot;itemData&quot;:{&quot;type&quot;:&quot;report&quot;,&quot;id&quot;:&quot;25777cbc-0d81-3ca9-be3d-2f5b595827bb&quot;,&quot;title&quot;:&quot;MANUAL OF STANDARDS FOR PRIMARY CARE FACILITIES&quot;,&quot;author&quot;:[{&quot;family&quot;:&quot;Health Facility Development Bureau&quot;,&quot;given&quot;:&quot;&quot;,&quot;parse-names&quot;:false,&quot;dropping-particle&quot;:&quot;&quot;,&quot;non-dropping-particle&quot;:&quot;&quot;}],&quot;accessed&quot;:{&quot;date-parts&quot;:[[2025,5,22]]},&quot;URL&quot;:&quot;https://www.washinhcf.org/wp-content/uploads/2012/04/PCF-Manual_FULL_13Apr2020.pdf&quot;,&quot;issued&quot;:{&quot;date-parts&quot;:[[2022]]},&quot;container-title-short&quot;:&quot;&quot;},&quot;isTemporary&quot;:false}]},{&quot;citationID&quot;:&quot;MENDELEY_CITATION_711023d0-3306-436a-bf24-118206e5eb5e&quot;,&quot;properties&quot;:{&quot;noteIndex&quot;:0},&quot;isEdited&quot;:false,&quot;manualOverride&quot;:{&quot;isManuallyOverridden&quot;:false,&quot;citeprocText&quot;:&quot;(8)&quot;,&quot;manualOverrideText&quot;:&quot;&quot;},&quot;citationTag&quot;:&quot;MENDELEY_CITATION_v3_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&quot;,&quot;citationItems&quot;:[{&quot;id&quot;:&quot;d8a48d3b-bd12-338c-a8ca-37cdb539ed5f&quot;,&quot;itemData&quot;:{&quot;type&quot;:&quot;article-journal&quot;,&quot;id&quot;:&quot;d8a48d3b-bd12-338c-a8ca-37cdb539ed5f&quot;,&quot;title&quot;:&quot;The utilization of maternal health services at primary healthcare setting in Southeast Asian Countries: A systematic review of the literature&quot;,&quot;author&quot;:[{&quot;family&quot;:&quot;Herwansyah&quot;,&quot;given&quot;:&quot;Herwansyah&quot;,&quot;parse-names&quot;:false,&quot;dropping-particle&quot;:&quot;&quot;,&quot;non-dropping-particle&quot;:&quot;&quot;},{&quot;family&quot;:&quot;Czabanowska&quot;,&quot;given&quot;:&quot;Katarzyna&quot;,&quot;parse-names&quot;:false,&quot;dropping-particle&quot;:&quot;&quot;,&quot;non-dropping-particle&quot;:&quot;&quot;},{&quot;family&quot;:&quot;Kalaitzi&quot;,&quot;given&quot;:&quot;Stavroula&quot;,&quot;parse-names&quot;:false,&quot;dropping-particle&quot;:&quot;&quot;,&quot;non-dropping-particle&quot;:&quot;&quot;},{&quot;family&quot;:&quot;Schröder-Bäck&quot;,&quot;given&quot;:&quot;Peter&quot;,&quot;parse-names&quot;:false,&quot;dropping-particle&quot;:&quot;&quot;,&quot;non-dropping-particle&quot;:&quot;&quot;}],&quot;container-title&quot;:&quot;Sexual and Reproductive Healthcare&quot;,&quot;accessed&quot;:{&quot;date-parts&quot;:[[2025,5,22]]},&quot;DOI&quot;:&quot;10.1016/j.srhc.2022.100726&quot;,&quot;ISSN&quot;:&quot;18775764&quot;,&quot;PMID&quot;:&quot;35462125&quot;,&quot;URL&quot;:&quot;https://pubmed.ncbi.nlm.nih.gov/35462125/&quot;,&quot;issued&quot;:{&quot;date-parts&quot;:[[2022,6,1]]},&quot;abstract&quot;:&quot;The reduction of Maternal Mortality Ratio (MMR) remains a global health issue. Although major progress has been achieved in the past 15 years, the ratio is still high, especially in Low Middle-Income Countries. In the Southeast Asian region, most of the countries have not reached the Sustainable Development Goals target yet. Although the countries have several similarities in many aspects, such as community characteristics, cultural context, health systems, and geographical proximity, the MMR in the region presents interesting variations. The scope of this systematic review is to explore published literature on the utilization of maternal health services at the community healthcare centre setting in Southeast Asian countries. The databases PubMed, Web of Science, and Google Scholar were searched systematically to identify quantitative, qualitative and mixed methods studies published in 2000–2020. A total of 1876 records were found, out of which 353 full text were screened. Finally, 27 studies on utilization of maternal health services met the inclusion criteria and were selected for analysis from seven Southeast Asian countries: Cambodia, Indonesia, Lao PDR, Myanmar, The Philippines, Timor Leste and Vietnam. Most of the articles focused on the utilization of maternal health services at primary health care setting. Several themes on maternal health services utilization in the countries emerged, including cultural and socioeconomic factors contributed to the utilization of maternal health services, factors associated with the low utilization of ANC, determinants affected place of delivery and delivery assistance choice. The utilization of maternal health services at primary healthcare setting in seven Southeast Asian countries was identified in a small number of studies. Sociocultural barriers and disparities of health services provision are the major factors associated with low utilization of the services. Further research on strengthening the role of primary healthcare in maternal health services provision is required.&quot;,&quot;publisher&quot;:&quot;Elsevier B.V.&quot;,&quot;volume&quot;:&quot;32&quot;,&quot;container-title-short&quot;:&quot;&quot;},&quot;isTemporary&quot;:false}]},{&quot;citationID&quot;:&quot;MENDELEY_CITATION_990fded7-4411-48e3-8be3-081ea514cc6b&quot;,&quot;properties&quot;:{&quot;noteIndex&quot;:0},&quot;isEdited&quot;:false,&quot;manualOverride&quot;:{&quot;isManuallyOverridden&quot;:false,&quot;citeprocText&quot;:&quot;(3)&quot;,&quot;manualOverrideText&quot;:&quot;&quot;},&quot;citationTag&quot;:&quot;MENDELEY_CITATION_v3_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&quot;,&quot;citationItems&quot;:[{&quot;id&quot;:&quot;ecb6136b-c263-3487-ad9a-53939dd30b74&quot;,&quot;itemData&quot;:{&quot;type&quot;:&quot;webpage&quot;,&quot;id&quot;:&quot;ecb6136b-c263-3487-ad9a-53939dd30b74&quot;,&quot;title&quot;:&quot;Republic Act No. 11223&quot;,&quot;accessed&quot;:{&quot;date-parts&quot;:[[2025,5,22]]},&quot;URL&quot;:&quot;https://lawphil.net/statutes/repacts/ra2019/ra_11223_2019.html&quot;,&quot;container-title-short&quot;:&quot;&quot;},&quot;isTemporary&quot;:false}]},{&quot;citationID&quot;:&quot;MENDELEY_CITATION_cedd714a-79a1-4d6e-bb5b-751efeeb068b&quot;,&quot;properties&quot;:{&quot;noteIndex&quot;:0},&quot;isEdited&quot;:false,&quot;manualOverride&quot;:{&quot;isManuallyOverridden&quot;:false,&quot;citeprocText&quot;:&quot;(29)&quot;,&quot;manualOverrideText&quot;:&quot;&quot;},&quot;citationTag&quot;:&quot;MENDELEY_CITATION_v3_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&quot;,&quot;citationItems&quot;:[{&quot;id&quot;:&quot;7e814bde-102f-3172-aaf8-c24472b1b558&quot;,&quot;itemData&quot;:{&quot;type&quot;:&quot;book&quot;,&quot;id&quot;:&quot;7e814bde-102f-3172-aaf8-c24472b1b558&quot;,&quot;title&quot;:&quot;Delivering quality health services: a global imperative for universal health coverage&quot;,&quot;author&quot;:[{&quot;family&quot;:&quot;World Health Organization&quot;,&quot;given&quot;:&quot;&quot;,&quot;parse-names&quot;:false,&quot;dropping-particle&quot;:&quot;&quot;,&quot;non-dropping-particle&quot;:&quot;&quot;},{&quot;family&quot;:&quot;Organisation for Economic Co-operation and Development&quot;,&quot;given&quot;:&quot;&quot;,&quot;parse-names&quot;:false,&quot;dropping-particle&quot;:&quot;&quot;,&quot;non-dropping-particle&quot;:&quot;&quot;},{&quot;family&quot;:&quot;World Bank&quot;,&quot;given&quot;:&quot;&quot;,&quot;parse-names&quot;:false,&quot;dropping-particle&quot;:&quot;&quot;,&quot;non-dropping-particle&quot;:&quot;&quot;}],&quot;issued&quot;:{&quot;date-parts&quot;:[[2018]]},&quot;container-title-short&quot;:&quot;&quot;},&quot;isTemporary&quot;:false}]},{&quot;citationID&quot;:&quot;MENDELEY_CITATION_861b01b0-9f70-4a47-bd33-ca72edf56b3d&quot;,&quot;properties&quot;:{&quot;noteIndex&quot;:0},&quot;isEdited&quot;:false,&quot;manualOverride&quot;:{&quot;isManuallyOverridden&quot;:false,&quot;citeprocText&quot;:&quot;(26)&quot;,&quot;manualOverrideText&quot;:&quot;&quot;},&quot;citationTag&quot;:&quot;MENDELEY_CITATION_v3_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&quot;,&quot;citationItems&quot;:[{&quot;id&quot;:&quot;378526fd-75a1-3086-af76-fd71bf0d7ceb&quot;,&quot;itemData&quot;:{&quot;type&quot;:&quot;webpage&quot;,&quot;id&quot;:&quot;378526fd-75a1-3086-af76-fd71bf0d7ceb&quot;,&quot;title&quot;:&quot;Admin. Order No. 2019-0026: National Policy in the Provision of Birthing Assistance to Primigravid and Grand Multigravid Women.&quot;,&quot;accessed&quot;:{&quot;date-parts&quot;:[[2025,5,22]]},&quot;URL&quot;:&quot;https://www.scribd.com/document/424255971/ao2019-0026&quot;,&quot;container-title-short&quot;:&quot;&quot;},&quot;isTemporary&quot;:false}]},{&quot;citationID&quot;:&quot;MENDELEY_CITATION_a8fb57eb-552a-4c56-b27c-bee9fad346ce&quot;,&quot;properties&quot;:{&quot;noteIndex&quot;:0},&quot;isEdited&quot;:false,&quot;manualOverride&quot;:{&quot;isManuallyOverridden&quot;:false,&quot;citeprocText&quot;:&quot;(30)&quot;,&quot;manualOverrideText&quot;:&quot;&quot;},&quot;citationTag&quot;:&quot;MENDELEY_CITATION_v3_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&quot;,&quot;citationItems&quot;:[{&quot;id&quot;:&quot;ef331fb8-2cbb-33c8-89b9-10dafca67b8e&quot;,&quot;itemData&quot;:{&quot;type&quot;:&quot;article-journal&quot;,&quot;id&quot;:&quot;ef331fb8-2cbb-33c8-89b9-10dafca67b8e&quot;,&quot;title&quot;:&quot;Experiences and Reasons on Maternal Decision-Making Process Regarding Place of Delivery: A Qualitative Study on Maternal Health Care Services for Universal Health Care&quot;,&quot;author&quot;:[{&quot;family&quot;:&quot;Punzalan&quot;,&quot;given&quot;:&quot;Punzalan&quot;,&quot;parse-names&quot;:false,&quot;dropping-particle&quot;:&quot;&quot;,&quot;non-dropping-particle&quot;:&quot;&quot;},{&quot;family&quot;:&quot;Kristoffer&quot;,&quot;given&quot;:&quot;Jaime&quot;,&quot;parse-names&quot;:false,&quot;dropping-particle&quot;:&quot;&quot;,&quot;non-dropping-particle&quot;:&quot;&quot;},{&quot;family&quot;:&quot;Ingkoh&quot;,&quot;given&quot;:&quot;Ingkoh&quot;,&quot;parse-names&quot;:false,&quot;dropping-particle&quot;:&quot;&quot;,&quot;non-dropping-particle&quot;:&quot;&quot;},{&quot;family&quot;:&quot;Ayess&quot;,&quot;given&quot;:&quot;Fatima Erika&quot;,&quot;parse-names&quot;:false,&quot;dropping-particle&quot;:&quot;&quot;,&quot;non-dropping-particle&quot;:&quot;&quot;},{&quot;family&quot;:&quot;Yu&quot;,&quot;given&quot;:&quot;Yu&quot;,&quot;parse-names&quot;:false,&quot;dropping-particle&quot;:&quot;&quot;,&quot;non-dropping-particle&quot;:&quot;&quot;},{&quot;family&quot;:&quot;Jean&quot;,&quot;given&quot;:&quot;Bb&quot;,&quot;parse-names&quot;:false,&quot;dropping-particle&quot;:&quot;&quot;,&quot;non-dropping-particle&quot;:&quot;&quot;},{&quot;family&quot;:&quot;Dalumpines&quot;,&quot;given&quot;:&quot;Dalumpines&quot;,&quot;parse-names&quot;:false,&quot;dropping-particle&quot;:&quot;&quot;,&quot;non-dropping-particle&quot;:&quot;&quot;},{&quot;family&quot;:&quot;Plenky&quot;,&quot;given&quot;:&quot;Plenky&quot;,&quot;parse-names&quot;:false,&quot;dropping-particle&quot;:&quot;&quot;,&quot;non-dropping-particle&quot;:&quot;&quot;}],&quot;container-title&quot;:&quot;International Journal of Research Publication and Reviews&quot;,&quot;accessed&quot;:{&quot;date-parts&quot;:[[2025,5,22]]},&quot;DOI&quot;:&quot;10.55248/GENGPI.5.0124.0215&quot;,&quot;issued&quot;:{&quot;date-parts&quot;:[[2024,1,8]]},&quot;page&quot;:&quot;1527-1535&quot;,&quot;publisher&quot;:&quot;Genesis Global Publication&quot;,&quot;issue&quot;:&quot;1&quot;,&quot;volume&quot;:&quot;5&quot;,&quot;container-title-short&quot;:&quot;&quot;},&quot;isTemporary&quot;:false}]},{&quot;citationID&quot;:&quot;MENDELEY_CITATION_d1c2db43-672e-446e-8652-262bacf56954&quot;,&quot;properties&quot;:{&quot;noteIndex&quot;:0},&quot;isEdited&quot;:false,&quot;manualOverride&quot;:{&quot;isManuallyOverridden&quot;:false,&quot;citeprocText&quot;:&quot;(10,13,25)&quot;,&quot;manualOverrideText&quot;:&quot;&quot;},&quot;citationTag&quot;:&quot;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&quot;,&quot;citationItems&quot;:[{&quot;id&quot;:&quot;8de3e602-3298-3b30-b341-28e27d5b5843&quot;,&quot;itemData&quot;:{&quot;type&quot;:&quot;article-journal&quot;,&quot;id&quot;:&quot;8de3e602-3298-3b30-b341-28e27d5b5843&quot;,&quot;title&quot;:&quot;Factors related to intrapartum/delivery care in Southeast Asia: A cross-sectional study in the Philippines and Indonesia&quot;,&quot;author&quot;:[{&quot;family&quot;:&quot;Wulandari&quot;,&quot;given&quot;:&quot;Ratna Dwi&quot;,&quot;parse-names&quot;:false,&quot;dropping-particle&quot;:&quot;&quot;,&quot;non-dropping-particle&quot;:&quot;&quot;},{&quot;family&quot;:&quot;Laksono&quot;,&quot;given&quot;:&quot;Agung Dwi&quot;,&quot;parse-names&quot;:false,&quot;dropping-particle&quot;:&quot;&quot;,&quot;non-dropping-particle&quot;:&quot;&quot;},{&quot;family&quot;:&quot;Rohmah&quot;,&quot;given&quot;:&quot;Nikmatur&quot;,&quot;parse-names&quot;:false,&quot;dropping-particle&quot;:&quot;&quot;,&quot;non-dropping-particle&quot;:&quot;&quot;},{&quot;family&quot;:&quot;Matahari&quot;,&quot;given&quot;:&quot;Ratu&quot;,&quot;parse-names&quot;:false,&quot;dropping-particle&quot;:&quot;&quot;,&quot;non-dropping-particle&quot;:&quot;&quot;},{&quot;family&quot;:&quot;Antonio&quot;,&quot;given&quot;:&quot;Carl Abelardo&quot;,&quot;parse-names&quot;:false,&quot;dropping-particle&quot;:&quot;&quot;,&quot;non-dropping-particle&quot;:&quot;&quot;}],&quot;container-title&quot;:&quot;Heliyon&quot;,&quot;container-title-short&quot;:&quot;Heliyon&quot;,&quot;accessed&quot;:{&quot;date-parts&quot;:[[2025,5,22]]},&quot;DOI&quot;:&quot;10.1016/j.heliyon.2024.e27718&quot;,&quot;ISSN&quot;:&quot;24058440&quot;,&quot;URL&quot;:&quot;https://pubmed.ncbi.nlm.nih.gov/38500999/&quot;,&quot;issued&quot;:{&quot;date-parts&quot;:[[2024,3,30]]},&quot;abstract&quot;:&quot;Background: Policy encouraging healthcare intrapartum/delivery care is critical to accelerating the decline in maternal mortality. The study analyzes intrapartum/delivery care factors in Indonesia and the Philippines. Methods: The investigation included 15,346 Indonesian and 7992 Filipino women (ages 15 to 49 who delivered during the previous five years). Aside from the location of intrapartum/delivery care as a dependent variable, additional factors investigated included domicile, marital status, age, occupation, education, parity, wealth, and ANC—the conclusion of the study utilizing binary logistic regression. Results: Women in both countries predominantly do healthcare intrapartum/delivery care. Both countries' urban women are more likely to receive intrapartum/delivery care than rural women. The higher the amount of schooling, the greater the likelihood of receiving intrapartum/delivery care. The lower the parity, the higher the chance to do healthcare intrapartum/delivery care. The higher the wealth position, the greater the likelihood of receiving intrapartum/delivery care. Furthermore, women in both nations who had four or more antenatal visits were more likely to receive intrapartum/delivery care. Conclusion: The study concluded five factors related to healthcare intrapartum/delivery care in the Philippines: residence, education, parity, wealth, and ANC. Meanwhile, there are six factors related to healthcare intrapartum/delivery care in Indonesia: place, age, education, parity, wealth, and ANC.&quot;,&quot;publisher&quot;:&quot;Elsevier Ltd&quot;,&quot;issue&quot;:&quot;6&quot;,&quot;volume&quot;:&quot;10&quot;},&quot;isTemporary&quot;:false},{&quot;id&quot;:&quot;4c27384b-1655-3087-8de6-17a46d10eeb8&quot;,&quot;itemData&quot;:{&quot;type&quot;:&quot;article-journal&quot;,&quot;id&quot;:&quot;4c27384b-1655-3087-8de6-17a46d10eeb8&quot;,&quot;title&quot;:&quot;Urban-rural disparities of antenatal care in South East Asia: a case study in the Philippines and Indonesia&quot;,&quot;author&quot;:[{&quot;family&quot;:&quot;Wulandari&quot;,&quot;given&quot;:&quot;Ratna Dwi&quot;,&quot;parse-names&quot;:false,&quot;dropping-particle&quot;:&quot;&quot;,&quot;non-dropping-particle&quot;:&quot;&quot;},{&quot;family&quot;:&quot;Laksono&quot;,&quot;given&quot;:&quot;Agung Dwi&quot;,&quot;parse-names&quot;:false,&quot;dropping-particle&quot;:&quot;&quot;,&quot;non-dropping-particle&quot;:&quot;&quot;},{&quot;family&quot;:&quot;Rohmah&quot;,&quot;given&quot;:&quot;Nikmatur&quot;,&quot;parse-names&quot;:false,&quot;dropping-particle&quot;:&quot;&quot;,&quot;non-dropping-particle&quot;:&quot;&quot;}],&quot;container-title&quot;:&quot;BMC Public Health&quot;,&quot;container-title-short&quot;:&quot;BMC Public Health&quot;,&quot;accessed&quot;:{&quot;date-parts&quot;:[[2025,5,22]]},&quot;DOI&quot;:&quot;10.1186/S12889-021-11318-2/TABLES/2&quot;,&quot;ISSN&quot;:&quot;14712458&quot;,&quot;PMID&quot;:&quot;34167514&quot;,&quot;URL&quot;:&quot;https://bmcpublichealth.biomedcentral.com/articles/10.1186/s12889-021-11318-2&quot;,&quot;issued&quot;:{&quot;date-parts&quot;:[[2021,12,1]]},&quot;page&quot;:&quot;1-9&quot;,&quot;abstract&quot;:&quot;Background: The government is obliged to guarantee equal access to antenatal care (ANC) between urban and rural areas. This study aimed to analyze urban-rural disparities in ≥4 ANC visits during pregnancy in the Philippines and Indonesia. Methods: The study processed data from the 2017 PDHS and the 2017 IDHS. The analysis unit was women aged 15–49 years old who had given birth in the last 5 years. The weighted sample size was 7992 respondents in the Philippines and 14,568 respondents in Indonesia. Apart from ANC as the dependent variable, other variables analyzed were residence, age, husband/partner, education, parity, and wealth. Determination of urban-rural disparities using binary logistic regression. Results: The results show that women in the urban Philippines are 0.932 times more likely than women in the rural Philippines to make ≥4 ANC visits. On the other side, women in urban Indonesia are more likely 1.255 times than women in rural Indonesia to make ≥4 ANC visits. Apart from the type of residence place (urban-rural), five other tested multivariate variables also proved significant contributions to ANC’s use in both countries, i.e., age, have a husband/partner, education, parity, and wealth status. Conclusions: The study concluded that disparities exist between urban and rural areas utilizing ANC in the Philippines and Indonesia. Pregnant women in the rural Philippines have a better chance of making ≥4 ANC visits. Meanwhile, pregnant women in urban Indonesia have a better chance of making ≥4 ANC visits.&quot;,&quot;publisher&quot;:&quot;BioMed Central Ltd&quot;,&quot;issue&quot;:&quot;1&quot;,&quot;volume&quot;:&quot;21&quot;},&quot;isTemporary&quot;:false},{&quot;id&quot;:&quot;7cd773d7-21c6-35cb-8908-cfac0b0e657d&quot;,&quot;itemData&quot;:{&quot;type&quot;:&quot;article-journal&quot;,&quot;id&quot;:&quot;7cd773d7-21c6-35cb-8908-cfac0b0e657d&quot;,&quot;title&quot;:&quot;Equity in antenatal care quality: an analysis of 91 national household surveys&quot;,&quot;author&quot;:[{&quot;family&quot;:&quot;Arsenault&quot;,&quot;given&quot;:&quot;Catherine&quot;,&quot;parse-names&quot;:false,&quot;dropping-particle&quot;:&quot;&quot;,&quot;non-dropping-particle&quot;:&quot;&quot;},{&quot;family&quot;:&quot;Jordan&quot;,&quot;given&quot;:&quot;Keely&quot;,&quot;parse-names&quot;:false,&quot;dropping-particle&quot;:&quot;&quot;,&quot;non-dropping-particle&quot;:&quot;&quot;},{&quot;family&quot;:&quot;Lee&quot;,&quot;given&quot;:&quot;Dennis&quot;,&quot;parse-names&quot;:false,&quot;dropping-particle&quot;:&quot;&quot;,&quot;non-dropping-particle&quot;:&quot;&quot;},{&quot;family&quot;:&quot;Dinsa&quot;,&quot;given&quot;:&quot;Girmaye&quot;,&quot;parse-names&quot;:false,&quot;dropping-particle&quot;:&quot;&quot;,&quot;non-dropping-particle&quot;:&quot;&quot;},{&quot;family&quot;:&quot;Manzi&quot;,&quot;given&quot;:&quot;Fatuma&quot;,&quot;parse-names&quot;:false,&quot;dropping-particle&quot;:&quot;&quot;,&quot;non-dropping-particle&quot;:&quot;&quot;},{&quot;family&quot;:&quot;Marchant&quot;,&quot;given&quot;:&quot;Tanya&quot;,&quot;parse-names&quot;:false,&quot;dropping-particle&quot;:&quot;&quot;,&quot;non-dropping-particle&quot;:&quot;&quot;},{&quot;family&quot;:&quot;Kruk&quot;,&quot;given&quot;:&quot;Margaret E.&quot;,&quot;parse-names&quot;:false,&quot;dropping-particle&quot;:&quot;&quot;,&quot;non-dropping-particle&quot;:&quot;&quot;}],&quot;container-title&quot;:&quot;The Lancet Global Health&quot;,&quot;container-title-short&quot;:&quot;Lancet Glob Health&quot;,&quot;accessed&quot;:{&quot;date-parts&quot;:[[2025,5,22]]},&quot;DOI&quot;:&quot;10.1016/S2214-109X(18)30389-9,&quot;,&quot;ISSN&quot;:&quot;2214109X&quot;,&quot;PMID&quot;:&quot;30322649&quot;,&quot;URL&quot;:&quot;https://pubmed.ncbi.nlm.nih.gov/30322649/&quot;,&quot;issued&quot;:{&quot;date-parts&quot;:[[2018,11,1]]},&quot;page&quot;:&quot;e1186-e1195&quot;,&quot;abstract&quot;:&quot;Background: Emerging data show that many low-income and middle-income country (LMIC) health systems struggle to consistently provide good-quality care. Although monitoring of inequalities in access to health services has been the focus of major international efforts, inequalities in health-care quality have not been systematically examined. Methods: Using the most recent (2007–16) Demographic and Health Surveys and Multiple Indicator Cluster Surveys in 91 LMICs, we described antenatal care quality based on receipt of three essential services (blood pressure monitoring and urine and blood testing) among women who had at least one visit with a skilled antenatal-care provider. We compared quality across country income groups and quantified within-country wealth-related inequalities using the slope and relative indices of inequality. We summarised inequalities using random-effects meta-analyses and assessed the extent to which other geographical and sociodemographic factors could explain these inequalities. Findings: Globally, 72·9% (95% CI 69·1–76·8) of women who used antenatal care reported blood pressure monitoring and urine and blood testing; this number ranged from 6·3% in Burundi to 100·0% in Belarus. Antenatal care quality lagged behind antenatal care coverage the most in low-income countries, where 86·6% (83·4–89·7) of women accessed care but only 53·8% (44·3–63·3) reported receiving the three services. Receipt of the three services was correlated with gross domestic product per capita and was 40 percentage points higher in upper-middle-income countries compared with low-income countries. Within countries, the wealthiest women were on average four times more likely to report good quality care than the poorest (relative index of inequality 4·01, 95% CI 3·90–4·13). Substantial inequality remained after adjustment for subnational region, urban residence, maternal age, education, and number of antenatal care visits (3·20, 3·11–3·30). Interpretation: Many LMICs that have reached high levels of antenatal care coverage had much lower and inequitable levels of quality. Achieving ambitious maternal, newborn, and child health goals will require greater focus on the quality of health services and their equitable distribution. Equity in effective coverage should be used as the new metric to monitor progress towards universal health coverage. Funding: Bill &amp; Melinda Gates Foundation.&quot;,&quot;publisher&quot;:&quot;Elsevier Ltd&quot;,&quot;issue&quot;:&quot;11&quot;,&quot;volume&quot;:&quot;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2BF73-1E6E-46A0-9075-5898758DD1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Pages>
  <Words>292</Words>
  <Characters>1665</Characters>
  <Application>Microsoft Office Word</Application>
  <DocSecurity>0</DocSecurity>
  <Lines>13</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dc:creator>
  <cp:keywords/>
  <dc:description/>
  <cp:lastModifiedBy>아름</cp:lastModifiedBy>
  <cp:revision>26</cp:revision>
  <cp:lastPrinted>2025-02-13T05:03:00Z</cp:lastPrinted>
  <dcterms:created xsi:type="dcterms:W3CDTF">2025-06-10T08:02:00Z</dcterms:created>
  <dcterms:modified xsi:type="dcterms:W3CDTF">2025-07-18T04:04:00Z</dcterms:modified>
</cp:coreProperties>
</file>